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E2044" w14:textId="30493B23" w:rsidR="000517C2" w:rsidRDefault="000517C2" w:rsidP="00BD38EF">
      <w:pPr>
        <w:spacing w:after="0" w:line="480" w:lineRule="auto"/>
        <w:rPr>
          <w:rFonts w:ascii="Arial" w:hAnsi="Arial" w:cs="Arial"/>
          <w:b/>
          <w:bCs/>
          <w:noProof/>
        </w:rPr>
      </w:pPr>
      <w:bookmarkStart w:id="0" w:name="_GoBack"/>
      <w:bookmarkEnd w:id="0"/>
      <w:r>
        <w:rPr>
          <w:rFonts w:ascii="Arial" w:hAnsi="Arial" w:cs="Arial"/>
          <w:b/>
          <w:bCs/>
          <w:noProof/>
        </w:rPr>
        <w:t>Supplementary Material</w:t>
      </w:r>
    </w:p>
    <w:p w14:paraId="046E6D1C" w14:textId="77777777" w:rsidR="000517C2" w:rsidRDefault="000517C2" w:rsidP="00BD38EF">
      <w:pPr>
        <w:spacing w:after="0" w:line="480" w:lineRule="auto"/>
        <w:rPr>
          <w:rFonts w:ascii="Arial" w:hAnsi="Arial" w:cs="Arial"/>
          <w:b/>
          <w:bCs/>
          <w:noProof/>
        </w:rPr>
      </w:pPr>
    </w:p>
    <w:p w14:paraId="547FF6AA" w14:textId="77777777" w:rsidR="000517C2" w:rsidRDefault="000517C2" w:rsidP="000517C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7234DA">
        <w:rPr>
          <w:rFonts w:ascii="Arial" w:hAnsi="Arial" w:cs="Arial"/>
          <w:b/>
          <w:sz w:val="24"/>
          <w:szCs w:val="24"/>
        </w:rPr>
        <w:t xml:space="preserve">Safety and efficacy of </w:t>
      </w:r>
      <w:proofErr w:type="spellStart"/>
      <w:r w:rsidRPr="007234DA">
        <w:rPr>
          <w:rFonts w:ascii="Arial" w:hAnsi="Arial" w:cs="Arial"/>
          <w:b/>
          <w:sz w:val="24"/>
          <w:szCs w:val="24"/>
        </w:rPr>
        <w:t>lenvatinib</w:t>
      </w:r>
      <w:proofErr w:type="spellEnd"/>
      <w:r w:rsidRPr="007234DA">
        <w:rPr>
          <w:rFonts w:ascii="Arial" w:hAnsi="Arial" w:cs="Arial"/>
          <w:b/>
          <w:sz w:val="24"/>
          <w:szCs w:val="24"/>
        </w:rPr>
        <w:t xml:space="preserve"> by starting dose based on bodyweight in patients with unresectable hepatocellular carcinoma in REFLECT</w:t>
      </w:r>
    </w:p>
    <w:p w14:paraId="4C26B57E" w14:textId="77777777" w:rsidR="000517C2" w:rsidRPr="00E60205" w:rsidRDefault="000517C2" w:rsidP="000517C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40D8588" w14:textId="77777777" w:rsidR="000517C2" w:rsidRPr="00E60205" w:rsidRDefault="000517C2" w:rsidP="000517C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E60205">
        <w:rPr>
          <w:rFonts w:ascii="Arial" w:hAnsi="Arial" w:cs="Arial"/>
          <w:b/>
          <w:sz w:val="24"/>
          <w:szCs w:val="24"/>
        </w:rPr>
        <w:t>Authors:</w:t>
      </w:r>
      <w:r w:rsidRPr="00E60205">
        <w:rPr>
          <w:rFonts w:ascii="Arial" w:hAnsi="Arial" w:cs="Arial"/>
          <w:sz w:val="24"/>
          <w:szCs w:val="24"/>
        </w:rPr>
        <w:t xml:space="preserve"> Takuji Okusaka</w:t>
      </w:r>
      <w:r w:rsidRPr="00E60205">
        <w:rPr>
          <w:rFonts w:ascii="Arial" w:hAnsi="Arial" w:cs="Arial"/>
          <w:sz w:val="24"/>
          <w:szCs w:val="24"/>
          <w:vertAlign w:val="superscript"/>
        </w:rPr>
        <w:t>1</w:t>
      </w:r>
      <w:r w:rsidRPr="00E60205">
        <w:rPr>
          <w:rFonts w:ascii="Arial" w:hAnsi="Arial" w:cs="Arial"/>
          <w:sz w:val="24"/>
          <w:szCs w:val="24"/>
        </w:rPr>
        <w:t>, Kenji Ikeda</w:t>
      </w:r>
      <w:r w:rsidRPr="00E60205">
        <w:rPr>
          <w:rFonts w:ascii="Arial" w:hAnsi="Arial" w:cs="Arial"/>
          <w:sz w:val="24"/>
          <w:szCs w:val="24"/>
          <w:vertAlign w:val="superscript"/>
        </w:rPr>
        <w:t>2</w:t>
      </w:r>
      <w:r w:rsidRPr="00E60205">
        <w:rPr>
          <w:rFonts w:ascii="Arial" w:hAnsi="Arial" w:cs="Arial"/>
          <w:sz w:val="24"/>
          <w:szCs w:val="24"/>
        </w:rPr>
        <w:t>, Masatoshi Kudo</w:t>
      </w:r>
      <w:r w:rsidRPr="00E60205">
        <w:rPr>
          <w:rFonts w:ascii="Arial" w:hAnsi="Arial" w:cs="Arial"/>
          <w:sz w:val="24"/>
          <w:szCs w:val="24"/>
          <w:vertAlign w:val="superscript"/>
        </w:rPr>
        <w:t>3</w:t>
      </w:r>
      <w:r w:rsidRPr="00E60205">
        <w:rPr>
          <w:rFonts w:ascii="Arial" w:hAnsi="Arial" w:cs="Arial"/>
          <w:sz w:val="24"/>
          <w:szCs w:val="24"/>
        </w:rPr>
        <w:t>, Richard S. Finn</w:t>
      </w:r>
      <w:r w:rsidRPr="00E60205">
        <w:rPr>
          <w:rFonts w:ascii="Arial" w:hAnsi="Arial" w:cs="Arial"/>
          <w:sz w:val="24"/>
          <w:szCs w:val="24"/>
          <w:vertAlign w:val="superscript"/>
        </w:rPr>
        <w:t>4</w:t>
      </w:r>
      <w:r w:rsidRPr="00E60205">
        <w:rPr>
          <w:rFonts w:ascii="Arial" w:hAnsi="Arial" w:cs="Arial"/>
          <w:sz w:val="24"/>
          <w:szCs w:val="24"/>
        </w:rPr>
        <w:t>, Shukui Qin</w:t>
      </w:r>
      <w:r w:rsidRPr="00E60205">
        <w:rPr>
          <w:rFonts w:ascii="Arial" w:hAnsi="Arial" w:cs="Arial"/>
          <w:sz w:val="24"/>
          <w:szCs w:val="24"/>
          <w:vertAlign w:val="superscript"/>
        </w:rPr>
        <w:t>5</w:t>
      </w:r>
      <w:r w:rsidRPr="00E60205">
        <w:rPr>
          <w:rFonts w:ascii="Arial" w:hAnsi="Arial" w:cs="Arial"/>
          <w:sz w:val="24"/>
          <w:szCs w:val="24"/>
        </w:rPr>
        <w:t>, Kwang-Hyub Han</w:t>
      </w:r>
      <w:r w:rsidRPr="00E60205">
        <w:rPr>
          <w:rFonts w:ascii="Arial" w:hAnsi="Arial" w:cs="Arial"/>
          <w:sz w:val="24"/>
          <w:szCs w:val="24"/>
          <w:vertAlign w:val="superscript"/>
        </w:rPr>
        <w:t>6</w:t>
      </w:r>
      <w:r w:rsidRPr="00E60205">
        <w:rPr>
          <w:rFonts w:ascii="Arial" w:hAnsi="Arial" w:cs="Arial"/>
          <w:sz w:val="24"/>
          <w:szCs w:val="24"/>
        </w:rPr>
        <w:t>, Ann-Lii Cheng</w:t>
      </w:r>
      <w:r w:rsidRPr="00E60205">
        <w:rPr>
          <w:rFonts w:ascii="Arial" w:hAnsi="Arial" w:cs="Arial"/>
          <w:sz w:val="24"/>
          <w:szCs w:val="24"/>
          <w:vertAlign w:val="superscript"/>
        </w:rPr>
        <w:t>7</w:t>
      </w:r>
      <w:r w:rsidRPr="00E60205">
        <w:rPr>
          <w:rFonts w:ascii="Arial" w:hAnsi="Arial" w:cs="Arial"/>
          <w:sz w:val="24"/>
          <w:szCs w:val="24"/>
        </w:rPr>
        <w:t>, Fabio Piscaglia</w:t>
      </w:r>
      <w:r w:rsidRPr="00E60205">
        <w:rPr>
          <w:rFonts w:ascii="Arial" w:hAnsi="Arial" w:cs="Arial"/>
          <w:sz w:val="24"/>
          <w:szCs w:val="24"/>
          <w:vertAlign w:val="superscript"/>
        </w:rPr>
        <w:t>8</w:t>
      </w:r>
      <w:r w:rsidRPr="00E60205">
        <w:rPr>
          <w:rFonts w:ascii="Arial" w:hAnsi="Arial" w:cs="Arial"/>
          <w:sz w:val="24"/>
          <w:szCs w:val="24"/>
        </w:rPr>
        <w:t>, Masahiro Kobayashi</w:t>
      </w:r>
      <w:r w:rsidRPr="00E60205">
        <w:rPr>
          <w:rFonts w:ascii="Arial" w:hAnsi="Arial" w:cs="Arial"/>
          <w:sz w:val="24"/>
          <w:szCs w:val="24"/>
          <w:vertAlign w:val="superscript"/>
        </w:rPr>
        <w:t>2</w:t>
      </w:r>
      <w:r w:rsidRPr="00E60205">
        <w:rPr>
          <w:rFonts w:ascii="Arial" w:hAnsi="Arial" w:cs="Arial"/>
          <w:sz w:val="24"/>
          <w:szCs w:val="24"/>
        </w:rPr>
        <w:t>, Max W. Sung</w:t>
      </w:r>
      <w:r w:rsidRPr="00E60205">
        <w:rPr>
          <w:rFonts w:ascii="Arial" w:hAnsi="Arial" w:cs="Arial"/>
          <w:sz w:val="24"/>
          <w:szCs w:val="24"/>
          <w:vertAlign w:val="superscript"/>
        </w:rPr>
        <w:t>9</w:t>
      </w:r>
      <w:r w:rsidRPr="00E60205">
        <w:rPr>
          <w:rFonts w:ascii="Arial" w:hAnsi="Arial" w:cs="Arial"/>
          <w:sz w:val="24"/>
          <w:szCs w:val="24"/>
        </w:rPr>
        <w:t>, Minshan Chen</w:t>
      </w:r>
      <w:r w:rsidRPr="00E60205">
        <w:rPr>
          <w:rFonts w:ascii="Arial" w:hAnsi="Arial" w:cs="Arial"/>
          <w:sz w:val="24"/>
          <w:szCs w:val="24"/>
          <w:vertAlign w:val="superscript"/>
        </w:rPr>
        <w:t>10</w:t>
      </w:r>
      <w:r w:rsidRPr="00E60205">
        <w:rPr>
          <w:rFonts w:ascii="Arial" w:hAnsi="Arial" w:cs="Arial"/>
          <w:sz w:val="24"/>
          <w:szCs w:val="24"/>
        </w:rPr>
        <w:t>, Lucjan Wyrwicz</w:t>
      </w:r>
      <w:r w:rsidRPr="00E60205">
        <w:rPr>
          <w:rFonts w:ascii="Arial" w:hAnsi="Arial" w:cs="Arial"/>
          <w:sz w:val="24"/>
          <w:szCs w:val="24"/>
          <w:vertAlign w:val="superscript"/>
        </w:rPr>
        <w:t>11</w:t>
      </w:r>
      <w:r w:rsidRPr="00E60205">
        <w:rPr>
          <w:rFonts w:ascii="Arial" w:hAnsi="Arial" w:cs="Arial"/>
          <w:sz w:val="24"/>
          <w:szCs w:val="24"/>
        </w:rPr>
        <w:t>, Jung-Hwan Yoon</w:t>
      </w:r>
      <w:r w:rsidRPr="00E60205">
        <w:rPr>
          <w:rFonts w:ascii="Arial" w:hAnsi="Arial" w:cs="Arial"/>
          <w:sz w:val="24"/>
          <w:szCs w:val="24"/>
          <w:vertAlign w:val="superscript"/>
        </w:rPr>
        <w:t>12</w:t>
      </w:r>
      <w:r w:rsidRPr="00E60205">
        <w:rPr>
          <w:rFonts w:ascii="Arial" w:hAnsi="Arial" w:cs="Arial"/>
          <w:sz w:val="24"/>
          <w:szCs w:val="24"/>
        </w:rPr>
        <w:t>, Zhenggang Ren</w:t>
      </w:r>
      <w:r w:rsidRPr="00E60205">
        <w:rPr>
          <w:rFonts w:ascii="Arial" w:hAnsi="Arial" w:cs="Arial"/>
          <w:sz w:val="24"/>
          <w:szCs w:val="24"/>
          <w:vertAlign w:val="superscript"/>
        </w:rPr>
        <w:t>13</w:t>
      </w:r>
      <w:r w:rsidRPr="00E6020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Kalgi Mody</w:t>
      </w:r>
      <w:r w:rsidRPr="00134AF6">
        <w:rPr>
          <w:rFonts w:ascii="Arial" w:hAnsi="Arial" w:cs="Arial"/>
          <w:sz w:val="24"/>
          <w:szCs w:val="24"/>
          <w:vertAlign w:val="superscript"/>
        </w:rPr>
        <w:t>14</w:t>
      </w:r>
      <w:r>
        <w:rPr>
          <w:rFonts w:ascii="Arial" w:hAnsi="Arial" w:cs="Arial"/>
          <w:sz w:val="24"/>
          <w:szCs w:val="24"/>
        </w:rPr>
        <w:t xml:space="preserve">, </w:t>
      </w:r>
      <w:r w:rsidRPr="00E60205">
        <w:rPr>
          <w:rFonts w:ascii="Arial" w:hAnsi="Arial" w:cs="Arial"/>
          <w:sz w:val="24"/>
          <w:szCs w:val="24"/>
        </w:rPr>
        <w:t>Corina E. Dutcus</w:t>
      </w:r>
      <w:r w:rsidRPr="00E60205">
        <w:rPr>
          <w:rFonts w:ascii="Arial" w:hAnsi="Arial" w:cs="Arial"/>
          <w:sz w:val="24"/>
          <w:szCs w:val="24"/>
          <w:vertAlign w:val="superscript"/>
        </w:rPr>
        <w:t>14</w:t>
      </w:r>
      <w:r w:rsidRPr="00E60205">
        <w:rPr>
          <w:rFonts w:ascii="Arial" w:hAnsi="Arial" w:cs="Arial"/>
          <w:sz w:val="24"/>
          <w:szCs w:val="24"/>
        </w:rPr>
        <w:t>, Toshiyuki Tamai</w:t>
      </w:r>
      <w:r w:rsidRPr="00E60205">
        <w:rPr>
          <w:rFonts w:ascii="Arial" w:hAnsi="Arial" w:cs="Arial"/>
          <w:sz w:val="24"/>
          <w:szCs w:val="24"/>
          <w:vertAlign w:val="superscript"/>
        </w:rPr>
        <w:t>15</w:t>
      </w:r>
      <w:r w:rsidRPr="00E60205">
        <w:rPr>
          <w:rFonts w:ascii="Arial" w:hAnsi="Arial" w:cs="Arial"/>
          <w:sz w:val="24"/>
          <w:szCs w:val="24"/>
        </w:rPr>
        <w:t>, Min Ren</w:t>
      </w:r>
      <w:r w:rsidRPr="00E60205">
        <w:rPr>
          <w:rFonts w:ascii="Arial" w:hAnsi="Arial" w:cs="Arial"/>
          <w:sz w:val="24"/>
          <w:szCs w:val="24"/>
          <w:vertAlign w:val="superscript"/>
        </w:rPr>
        <w:t>14</w:t>
      </w:r>
      <w:r w:rsidRPr="00E60205">
        <w:rPr>
          <w:rFonts w:ascii="Arial" w:hAnsi="Arial" w:cs="Arial"/>
          <w:sz w:val="24"/>
          <w:szCs w:val="24"/>
        </w:rPr>
        <w:t>, Seiichi Hayato</w:t>
      </w:r>
      <w:r w:rsidRPr="00E60205">
        <w:rPr>
          <w:rFonts w:ascii="Arial" w:hAnsi="Arial" w:cs="Arial"/>
          <w:sz w:val="24"/>
          <w:szCs w:val="24"/>
          <w:vertAlign w:val="superscript"/>
        </w:rPr>
        <w:t>15</w:t>
      </w:r>
      <w:r w:rsidRPr="00E60205">
        <w:rPr>
          <w:rFonts w:ascii="Arial" w:hAnsi="Arial" w:cs="Arial"/>
          <w:sz w:val="24"/>
          <w:szCs w:val="24"/>
        </w:rPr>
        <w:t>, Hiromitsu Kumada</w:t>
      </w:r>
      <w:r w:rsidRPr="00E60205">
        <w:rPr>
          <w:rFonts w:ascii="Arial" w:hAnsi="Arial" w:cs="Arial"/>
          <w:sz w:val="24"/>
          <w:szCs w:val="24"/>
          <w:vertAlign w:val="superscript"/>
        </w:rPr>
        <w:t>2</w:t>
      </w:r>
      <w:r w:rsidRPr="00E60205">
        <w:rPr>
          <w:rFonts w:ascii="Arial" w:hAnsi="Arial" w:cs="Arial"/>
          <w:sz w:val="24"/>
          <w:szCs w:val="24"/>
        </w:rPr>
        <w:t xml:space="preserve"> </w:t>
      </w:r>
    </w:p>
    <w:p w14:paraId="15C87552" w14:textId="77777777" w:rsidR="000517C2" w:rsidRDefault="000517C2" w:rsidP="000517C2">
      <w:pPr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</w:p>
    <w:p w14:paraId="46498622" w14:textId="77777777" w:rsidR="000517C2" w:rsidRPr="00E60205" w:rsidRDefault="000517C2" w:rsidP="000517C2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E60205">
        <w:rPr>
          <w:rFonts w:ascii="Arial" w:hAnsi="Arial" w:cs="Arial"/>
          <w:b/>
          <w:sz w:val="24"/>
          <w:szCs w:val="24"/>
        </w:rPr>
        <w:t>Author affiliations</w:t>
      </w:r>
      <w:r w:rsidRPr="00BB5F3E">
        <w:rPr>
          <w:rFonts w:ascii="Arial" w:hAnsi="Arial" w:cs="Arial"/>
          <w:bCs/>
          <w:sz w:val="24"/>
          <w:szCs w:val="24"/>
        </w:rPr>
        <w:t xml:space="preserve">: </w:t>
      </w:r>
      <w:r w:rsidRPr="00E60205">
        <w:rPr>
          <w:rFonts w:ascii="Arial" w:hAnsi="Arial" w:cs="Arial"/>
          <w:sz w:val="24"/>
          <w:szCs w:val="24"/>
          <w:vertAlign w:val="superscript"/>
        </w:rPr>
        <w:t>1</w:t>
      </w:r>
      <w:r w:rsidRPr="00E60205">
        <w:rPr>
          <w:rFonts w:ascii="Arial" w:hAnsi="Arial" w:cs="Arial"/>
          <w:sz w:val="24"/>
          <w:szCs w:val="24"/>
        </w:rPr>
        <w:t xml:space="preserve">National Cancer Center Hospital, Tokyo, Japan; </w:t>
      </w:r>
      <w:r w:rsidRPr="00E60205">
        <w:rPr>
          <w:rFonts w:ascii="Arial" w:hAnsi="Arial" w:cs="Arial"/>
          <w:sz w:val="24"/>
          <w:szCs w:val="24"/>
          <w:vertAlign w:val="superscript"/>
        </w:rPr>
        <w:t>2</w:t>
      </w:r>
      <w:r w:rsidRPr="00E60205">
        <w:rPr>
          <w:rFonts w:ascii="Arial" w:hAnsi="Arial" w:cs="Arial"/>
          <w:sz w:val="24"/>
          <w:szCs w:val="24"/>
        </w:rPr>
        <w:t xml:space="preserve">Toranomon Hospital, Tokyo, Japan; </w:t>
      </w:r>
      <w:r w:rsidRPr="00E60205">
        <w:rPr>
          <w:rFonts w:ascii="Arial" w:hAnsi="Arial" w:cs="Arial"/>
          <w:sz w:val="24"/>
          <w:szCs w:val="24"/>
          <w:vertAlign w:val="superscript"/>
        </w:rPr>
        <w:t>3</w:t>
      </w:r>
      <w:r w:rsidRPr="00E60205">
        <w:rPr>
          <w:rFonts w:ascii="Arial" w:hAnsi="Arial" w:cs="Arial"/>
          <w:sz w:val="24"/>
          <w:szCs w:val="24"/>
        </w:rPr>
        <w:t xml:space="preserve">Kindai University Faculty of Medicine, Osaka, Japan; </w:t>
      </w:r>
      <w:r w:rsidRPr="00E60205">
        <w:rPr>
          <w:rFonts w:ascii="Arial" w:hAnsi="Arial" w:cs="Arial"/>
          <w:sz w:val="24"/>
          <w:szCs w:val="24"/>
          <w:vertAlign w:val="superscript"/>
        </w:rPr>
        <w:t>4</w:t>
      </w:r>
      <w:r w:rsidRPr="00E60205">
        <w:rPr>
          <w:rFonts w:ascii="Arial" w:hAnsi="Arial" w:cs="Arial"/>
          <w:sz w:val="24"/>
          <w:szCs w:val="24"/>
        </w:rPr>
        <w:t xml:space="preserve">Geffen School of Medicine, UCLA Medical Center, Santa Monica, CA, USA; </w:t>
      </w:r>
      <w:r w:rsidRPr="00E60205">
        <w:rPr>
          <w:rFonts w:ascii="Arial" w:hAnsi="Arial" w:cs="Arial"/>
          <w:sz w:val="24"/>
          <w:szCs w:val="24"/>
          <w:vertAlign w:val="superscript"/>
        </w:rPr>
        <w:t>5</w:t>
      </w:r>
      <w:r w:rsidRPr="00E60205">
        <w:rPr>
          <w:rFonts w:ascii="Arial" w:hAnsi="Arial" w:cs="Arial"/>
          <w:sz w:val="24"/>
          <w:szCs w:val="24"/>
        </w:rPr>
        <w:t xml:space="preserve">Nanjing </w:t>
      </w:r>
      <w:proofErr w:type="spellStart"/>
      <w:r w:rsidRPr="00E60205">
        <w:rPr>
          <w:rFonts w:ascii="Arial" w:hAnsi="Arial" w:cs="Arial"/>
          <w:sz w:val="24"/>
          <w:szCs w:val="24"/>
        </w:rPr>
        <w:t>Bayi</w:t>
      </w:r>
      <w:proofErr w:type="spellEnd"/>
      <w:r w:rsidRPr="00E60205">
        <w:rPr>
          <w:rFonts w:ascii="Arial" w:hAnsi="Arial" w:cs="Arial"/>
          <w:sz w:val="24"/>
          <w:szCs w:val="24"/>
        </w:rPr>
        <w:t xml:space="preserve"> Hospital, Nanjing, Jiangsu, China; </w:t>
      </w:r>
      <w:r w:rsidRPr="00E60205">
        <w:rPr>
          <w:rFonts w:ascii="Arial" w:hAnsi="Arial" w:cs="Arial"/>
          <w:sz w:val="24"/>
          <w:szCs w:val="24"/>
          <w:vertAlign w:val="superscript"/>
        </w:rPr>
        <w:t>6</w:t>
      </w:r>
      <w:r w:rsidRPr="00E60205">
        <w:rPr>
          <w:rFonts w:ascii="Arial" w:hAnsi="Arial" w:cs="Arial"/>
          <w:sz w:val="24"/>
          <w:szCs w:val="24"/>
        </w:rPr>
        <w:t xml:space="preserve">Severance Hospital, Yonsei University, Seoul, Korea; </w:t>
      </w:r>
      <w:r w:rsidRPr="00E60205">
        <w:rPr>
          <w:rFonts w:ascii="Arial" w:hAnsi="Arial" w:cs="Arial"/>
          <w:sz w:val="24"/>
          <w:szCs w:val="24"/>
          <w:vertAlign w:val="superscript"/>
        </w:rPr>
        <w:t>7</w:t>
      </w:r>
      <w:r w:rsidRPr="00E60205">
        <w:rPr>
          <w:rFonts w:ascii="Arial" w:hAnsi="Arial" w:cs="Arial"/>
          <w:sz w:val="24"/>
          <w:szCs w:val="24"/>
        </w:rPr>
        <w:t xml:space="preserve">National Taiwan University Hospital, Taipei, Taiwan; </w:t>
      </w:r>
      <w:r w:rsidRPr="00E60205"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t xml:space="preserve">Azienda </w:t>
      </w:r>
      <w:proofErr w:type="spellStart"/>
      <w:r>
        <w:rPr>
          <w:rFonts w:ascii="Arial" w:hAnsi="Arial" w:cs="Arial"/>
          <w:sz w:val="24"/>
          <w:szCs w:val="24"/>
        </w:rPr>
        <w:t>Ospedalier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Universitaria</w:t>
      </w:r>
      <w:proofErr w:type="spellEnd"/>
      <w:r>
        <w:rPr>
          <w:rFonts w:ascii="Arial" w:hAnsi="Arial" w:cs="Arial"/>
          <w:sz w:val="24"/>
          <w:szCs w:val="24"/>
        </w:rPr>
        <w:t xml:space="preserve"> S. </w:t>
      </w:r>
      <w:proofErr w:type="spellStart"/>
      <w:r>
        <w:rPr>
          <w:rFonts w:ascii="Arial" w:hAnsi="Arial" w:cs="Arial"/>
          <w:sz w:val="24"/>
          <w:szCs w:val="24"/>
        </w:rPr>
        <w:t>Orsola</w:t>
      </w:r>
      <w:proofErr w:type="spellEnd"/>
      <w:r>
        <w:rPr>
          <w:rFonts w:ascii="Arial" w:hAnsi="Arial" w:cs="Arial"/>
          <w:sz w:val="24"/>
          <w:szCs w:val="24"/>
        </w:rPr>
        <w:t xml:space="preserve"> Malpighi di</w:t>
      </w:r>
      <w:r w:rsidRPr="00E60205">
        <w:rPr>
          <w:rFonts w:ascii="Arial" w:hAnsi="Arial" w:cs="Arial"/>
          <w:sz w:val="24"/>
          <w:szCs w:val="24"/>
        </w:rPr>
        <w:t xml:space="preserve"> Bologna, Bologna, Italy; </w:t>
      </w:r>
      <w:r w:rsidRPr="00E60205">
        <w:rPr>
          <w:rFonts w:ascii="Arial" w:hAnsi="Arial" w:cs="Arial"/>
          <w:sz w:val="24"/>
          <w:szCs w:val="24"/>
          <w:vertAlign w:val="superscript"/>
        </w:rPr>
        <w:t>9</w:t>
      </w:r>
      <w:r w:rsidRPr="00E60205">
        <w:rPr>
          <w:rFonts w:ascii="Arial" w:hAnsi="Arial" w:cs="Arial"/>
          <w:sz w:val="24"/>
          <w:szCs w:val="24"/>
        </w:rPr>
        <w:t xml:space="preserve">Tisch Cancer Institute at Mount Sinai, New York, NY, USA; </w:t>
      </w:r>
      <w:r w:rsidRPr="00E60205">
        <w:rPr>
          <w:rFonts w:ascii="Arial" w:hAnsi="Arial" w:cs="Arial"/>
          <w:sz w:val="24"/>
          <w:szCs w:val="24"/>
          <w:vertAlign w:val="superscript"/>
        </w:rPr>
        <w:t>10</w:t>
      </w:r>
      <w:r w:rsidRPr="00E60205">
        <w:rPr>
          <w:rFonts w:ascii="Arial" w:hAnsi="Arial" w:cs="Arial"/>
          <w:sz w:val="24"/>
          <w:szCs w:val="24"/>
        </w:rPr>
        <w:t xml:space="preserve">Sun </w:t>
      </w:r>
      <w:proofErr w:type="spellStart"/>
      <w:r w:rsidRPr="00E60205">
        <w:rPr>
          <w:rFonts w:ascii="Arial" w:hAnsi="Arial" w:cs="Arial"/>
          <w:sz w:val="24"/>
          <w:szCs w:val="24"/>
        </w:rPr>
        <w:t>Yat-sen</w:t>
      </w:r>
      <w:proofErr w:type="spellEnd"/>
      <w:r w:rsidRPr="00E60205">
        <w:rPr>
          <w:rFonts w:ascii="Arial" w:hAnsi="Arial" w:cs="Arial"/>
          <w:sz w:val="24"/>
          <w:szCs w:val="24"/>
        </w:rPr>
        <w:t xml:space="preserve"> University Cancer Center, Guangzhou, China; </w:t>
      </w:r>
      <w:r w:rsidRPr="00E60205">
        <w:rPr>
          <w:rFonts w:ascii="Arial" w:hAnsi="Arial" w:cs="Arial"/>
          <w:sz w:val="24"/>
          <w:szCs w:val="24"/>
          <w:vertAlign w:val="superscript"/>
        </w:rPr>
        <w:t>11</w:t>
      </w:r>
      <w:r w:rsidRPr="00480430">
        <w:rPr>
          <w:rFonts w:ascii="Arial" w:hAnsi="Arial" w:cs="Arial"/>
          <w:sz w:val="24"/>
          <w:szCs w:val="24"/>
        </w:rPr>
        <w:t xml:space="preserve">Narodowy </w:t>
      </w:r>
      <w:proofErr w:type="spellStart"/>
      <w:r w:rsidRPr="00480430">
        <w:rPr>
          <w:rFonts w:ascii="Arial" w:hAnsi="Arial" w:cs="Arial"/>
          <w:sz w:val="24"/>
          <w:szCs w:val="24"/>
        </w:rPr>
        <w:t>Instytut</w:t>
      </w:r>
      <w:proofErr w:type="spellEnd"/>
      <w:r w:rsidRPr="0048043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0430">
        <w:rPr>
          <w:rFonts w:ascii="Arial" w:hAnsi="Arial" w:cs="Arial"/>
          <w:sz w:val="24"/>
          <w:szCs w:val="24"/>
        </w:rPr>
        <w:t>Onkologii</w:t>
      </w:r>
      <w:proofErr w:type="spellEnd"/>
      <w:r w:rsidRPr="0048043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E60205">
        <w:rPr>
          <w:rFonts w:ascii="Arial" w:hAnsi="Arial" w:cs="Arial"/>
          <w:sz w:val="24"/>
          <w:szCs w:val="24"/>
        </w:rPr>
        <w:t xml:space="preserve">Warsaw, Poland; </w:t>
      </w:r>
      <w:r w:rsidRPr="00E60205">
        <w:rPr>
          <w:rFonts w:ascii="Arial" w:hAnsi="Arial" w:cs="Arial"/>
          <w:sz w:val="24"/>
          <w:szCs w:val="24"/>
          <w:vertAlign w:val="superscript"/>
        </w:rPr>
        <w:t>12</w:t>
      </w:r>
      <w:r w:rsidRPr="00E60205">
        <w:rPr>
          <w:rFonts w:ascii="Arial" w:hAnsi="Arial" w:cs="Arial"/>
          <w:sz w:val="24"/>
          <w:szCs w:val="24"/>
        </w:rPr>
        <w:t xml:space="preserve">Seoul National University Hospital, Seoul, Republic of Korea; </w:t>
      </w:r>
      <w:r w:rsidRPr="00E60205">
        <w:rPr>
          <w:rFonts w:ascii="Arial" w:hAnsi="Arial" w:cs="Arial"/>
          <w:sz w:val="24"/>
          <w:szCs w:val="24"/>
          <w:vertAlign w:val="superscript"/>
        </w:rPr>
        <w:t>13</w:t>
      </w:r>
      <w:r w:rsidRPr="00E60205">
        <w:rPr>
          <w:rFonts w:ascii="Arial" w:hAnsi="Arial" w:cs="Arial"/>
          <w:sz w:val="24"/>
          <w:szCs w:val="24"/>
        </w:rPr>
        <w:t xml:space="preserve">Zhongshan Hospital Fudan University, Shanghai, China; </w:t>
      </w:r>
      <w:r w:rsidRPr="00E60205">
        <w:rPr>
          <w:rFonts w:ascii="Arial" w:hAnsi="Arial" w:cs="Arial"/>
          <w:sz w:val="24"/>
          <w:szCs w:val="24"/>
          <w:vertAlign w:val="superscript"/>
        </w:rPr>
        <w:t>14</w:t>
      </w:r>
      <w:r w:rsidRPr="00E60205">
        <w:rPr>
          <w:rFonts w:ascii="Arial" w:hAnsi="Arial" w:cs="Arial"/>
          <w:sz w:val="24"/>
          <w:szCs w:val="24"/>
        </w:rPr>
        <w:t xml:space="preserve">Eisai Inc., Woodcliff Lake, NJ, USA; </w:t>
      </w:r>
      <w:r w:rsidRPr="00E60205">
        <w:rPr>
          <w:rFonts w:ascii="Arial" w:hAnsi="Arial" w:cs="Arial"/>
          <w:sz w:val="24"/>
          <w:szCs w:val="24"/>
          <w:vertAlign w:val="superscript"/>
        </w:rPr>
        <w:t>15</w:t>
      </w:r>
      <w:r w:rsidRPr="00E60205">
        <w:rPr>
          <w:rFonts w:ascii="Arial" w:hAnsi="Arial" w:cs="Arial"/>
          <w:sz w:val="24"/>
          <w:szCs w:val="24"/>
        </w:rPr>
        <w:t>Eisai Co. Ltd, Tokyo, Japan</w:t>
      </w:r>
    </w:p>
    <w:p w14:paraId="50557639" w14:textId="77777777" w:rsidR="000517C2" w:rsidRDefault="000517C2" w:rsidP="00BD38EF">
      <w:pPr>
        <w:spacing w:after="0" w:line="480" w:lineRule="auto"/>
        <w:rPr>
          <w:rFonts w:ascii="Arial" w:hAnsi="Arial" w:cs="Arial"/>
          <w:b/>
          <w:bCs/>
          <w:noProof/>
        </w:rPr>
      </w:pPr>
    </w:p>
    <w:p w14:paraId="0CB4164E" w14:textId="77777777" w:rsidR="00612939" w:rsidRPr="00612939" w:rsidRDefault="00612939" w:rsidP="00612939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Arial" w:hAnsi="Arial" w:cs="Arial"/>
          <w:iCs/>
          <w:sz w:val="24"/>
          <w:szCs w:val="24"/>
        </w:rPr>
      </w:pPr>
      <w:r w:rsidRPr="00612939">
        <w:rPr>
          <w:rFonts w:ascii="Arial" w:hAnsi="Arial" w:cs="Arial"/>
          <w:b/>
          <w:bCs/>
          <w:iCs/>
          <w:sz w:val="24"/>
          <w:szCs w:val="24"/>
        </w:rPr>
        <w:t>Corresponding author: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E60205">
        <w:rPr>
          <w:rFonts w:ascii="Arial" w:hAnsi="Arial" w:cs="Arial"/>
          <w:sz w:val="24"/>
          <w:szCs w:val="24"/>
        </w:rPr>
        <w:t>Takuji Okusaka</w:t>
      </w:r>
      <w:r>
        <w:rPr>
          <w:rFonts w:ascii="Arial" w:hAnsi="Arial" w:cs="Arial"/>
          <w:sz w:val="24"/>
          <w:szCs w:val="24"/>
        </w:rPr>
        <w:t xml:space="preserve">, </w:t>
      </w:r>
      <w:r w:rsidRPr="00E60205">
        <w:rPr>
          <w:rFonts w:ascii="Arial" w:hAnsi="Arial" w:cs="Arial"/>
          <w:sz w:val="24"/>
          <w:szCs w:val="24"/>
        </w:rPr>
        <w:t>National Cancer Center Hospital, Tokyo, Japan</w:t>
      </w:r>
      <w:r>
        <w:rPr>
          <w:rFonts w:ascii="Arial" w:hAnsi="Arial" w:cs="Arial"/>
          <w:sz w:val="24"/>
          <w:szCs w:val="24"/>
        </w:rPr>
        <w:t xml:space="preserve">, </w:t>
      </w:r>
      <w:r w:rsidRPr="00612939">
        <w:rPr>
          <w:rFonts w:ascii="Arial" w:hAnsi="Arial" w:cs="Arial"/>
          <w:sz w:val="24"/>
          <w:szCs w:val="24"/>
        </w:rPr>
        <w:t>tokusaka@ncc.go.jp</w:t>
      </w:r>
    </w:p>
    <w:p w14:paraId="448ACDF6" w14:textId="77777777" w:rsidR="000517C2" w:rsidRDefault="000517C2">
      <w:pPr>
        <w:spacing w:after="0" w:line="24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27014E38" w14:textId="50EF11D5" w:rsidR="009F5A4B" w:rsidRPr="00A443BB" w:rsidRDefault="00A443BB" w:rsidP="00BD38EF">
      <w:pPr>
        <w:spacing w:after="0" w:line="480" w:lineRule="auto"/>
        <w:rPr>
          <w:rFonts w:ascii="Arial" w:hAnsi="Arial" w:cs="Arial"/>
          <w:b/>
          <w:bCs/>
          <w:noProof/>
        </w:rPr>
      </w:pPr>
      <w:r w:rsidRPr="00A443BB">
        <w:rPr>
          <w:rFonts w:ascii="Arial" w:hAnsi="Arial" w:cs="Arial"/>
          <w:b/>
          <w:bCs/>
          <w:noProof/>
        </w:rPr>
        <w:lastRenderedPageBreak/>
        <w:t xml:space="preserve">Supplemental Table 1. Efficacy responses in patients </w:t>
      </w:r>
      <w:r>
        <w:rPr>
          <w:rFonts w:ascii="Arial" w:hAnsi="Arial" w:cs="Arial"/>
          <w:b/>
          <w:bCs/>
          <w:noProof/>
        </w:rPr>
        <w:t>random</w:t>
      </w:r>
      <w:r w:rsidR="00B824A5">
        <w:rPr>
          <w:rFonts w:ascii="Arial" w:hAnsi="Arial" w:cs="Arial"/>
          <w:b/>
          <w:bCs/>
          <w:noProof/>
        </w:rPr>
        <w:t>ly assigned</w:t>
      </w:r>
      <w:r>
        <w:rPr>
          <w:rFonts w:ascii="Arial" w:hAnsi="Arial" w:cs="Arial"/>
          <w:b/>
          <w:bCs/>
          <w:noProof/>
        </w:rPr>
        <w:t xml:space="preserve"> to </w:t>
      </w:r>
      <w:r w:rsidR="00B824A5">
        <w:rPr>
          <w:rFonts w:ascii="Arial" w:hAnsi="Arial" w:cs="Arial"/>
          <w:b/>
          <w:bCs/>
          <w:noProof/>
        </w:rPr>
        <w:t xml:space="preserve">receive </w:t>
      </w:r>
      <w:r>
        <w:rPr>
          <w:rFonts w:ascii="Arial" w:hAnsi="Arial" w:cs="Arial"/>
          <w:b/>
          <w:bCs/>
          <w:noProof/>
        </w:rPr>
        <w:t xml:space="preserve">lenvatinib </w:t>
      </w:r>
      <w:r w:rsidR="00B824A5">
        <w:rPr>
          <w:rFonts w:ascii="Arial" w:hAnsi="Arial" w:cs="Arial"/>
          <w:b/>
          <w:bCs/>
          <w:noProof/>
        </w:rPr>
        <w:t xml:space="preserve">(then stratified by bodyweight) </w:t>
      </w:r>
      <w:r>
        <w:rPr>
          <w:rFonts w:ascii="Arial" w:hAnsi="Arial" w:cs="Arial"/>
          <w:b/>
          <w:bCs/>
          <w:noProof/>
        </w:rPr>
        <w:t>per mRECIST by investigator assessment</w:t>
      </w:r>
      <w:r w:rsidR="004B3C7C" w:rsidRPr="004B3C7C">
        <w:rPr>
          <w:rFonts w:ascii="Arial" w:hAnsi="Arial" w:cs="Arial"/>
          <w:b/>
          <w:bCs/>
          <w:noProof/>
          <w:vertAlign w:val="superscript"/>
        </w:rPr>
        <w:t>a</w:t>
      </w:r>
    </w:p>
    <w:tbl>
      <w:tblPr>
        <w:tblStyle w:val="TableGrid1"/>
        <w:tblW w:w="9360" w:type="dxa"/>
        <w:tblInd w:w="-185" w:type="dxa"/>
        <w:tblLook w:val="04A0" w:firstRow="1" w:lastRow="0" w:firstColumn="1" w:lastColumn="0" w:noHBand="0" w:noVBand="1"/>
      </w:tblPr>
      <w:tblGrid>
        <w:gridCol w:w="4950"/>
        <w:gridCol w:w="2205"/>
        <w:gridCol w:w="2205"/>
      </w:tblGrid>
      <w:tr w:rsidR="00A443BB" w:rsidRPr="00E60205" w14:paraId="3D393F41" w14:textId="77777777" w:rsidTr="002A731B">
        <w:trPr>
          <w:trHeight w:val="840"/>
        </w:trPr>
        <w:tc>
          <w:tcPr>
            <w:tcW w:w="4950" w:type="dxa"/>
            <w:vAlign w:val="bottom"/>
          </w:tcPr>
          <w:p w14:paraId="7B500E8F" w14:textId="78EC1697" w:rsidR="00A443BB" w:rsidRPr="00E60205" w:rsidRDefault="00C2082C" w:rsidP="00A443BB">
            <w:pPr>
              <w:spacing w:before="40" w:after="4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fficacy Parameter</w:t>
            </w:r>
          </w:p>
        </w:tc>
        <w:tc>
          <w:tcPr>
            <w:tcW w:w="2205" w:type="dxa"/>
            <w:vAlign w:val="bottom"/>
          </w:tcPr>
          <w:p w14:paraId="494B81C1" w14:textId="77777777" w:rsidR="00A443BB" w:rsidRPr="00E60205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E60205">
              <w:rPr>
                <w:rFonts w:ascii="Arial" w:hAnsi="Arial" w:cs="Arial"/>
                <w:b/>
              </w:rPr>
              <w:t>Lenvatinib 8 mg</w:t>
            </w:r>
          </w:p>
          <w:p w14:paraId="70BDA20D" w14:textId="4FEAEF8E" w:rsidR="00A443BB" w:rsidRPr="00E60205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E60205">
              <w:rPr>
                <w:rFonts w:ascii="Arial" w:hAnsi="Arial" w:cs="Arial"/>
                <w:b/>
              </w:rPr>
              <w:t>n = 15</w:t>
            </w:r>
            <w:r>
              <w:rPr>
                <w:rFonts w:ascii="Arial" w:hAnsi="Arial" w:cs="Arial"/>
                <w:b/>
              </w:rPr>
              <w:t>3)</w:t>
            </w:r>
          </w:p>
        </w:tc>
        <w:tc>
          <w:tcPr>
            <w:tcW w:w="2205" w:type="dxa"/>
            <w:vAlign w:val="bottom"/>
          </w:tcPr>
          <w:p w14:paraId="35FEBDDE" w14:textId="77777777" w:rsidR="00A443BB" w:rsidRPr="00E60205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 w:rsidRPr="00E60205">
              <w:rPr>
                <w:rFonts w:ascii="Arial" w:hAnsi="Arial" w:cs="Arial"/>
                <w:b/>
              </w:rPr>
              <w:t>Lenvatinib 12 mg</w:t>
            </w:r>
          </w:p>
          <w:p w14:paraId="08C6ABEB" w14:textId="77777777" w:rsidR="00A443BB" w:rsidRPr="00E60205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E60205">
              <w:rPr>
                <w:rFonts w:ascii="Arial" w:hAnsi="Arial" w:cs="Arial"/>
                <w:b/>
              </w:rPr>
              <w:t>n = 325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A443BB" w:rsidRPr="00E60205" w14:paraId="46C589F5" w14:textId="77777777" w:rsidTr="00A53FF2">
        <w:trPr>
          <w:trHeight w:val="670"/>
        </w:trPr>
        <w:tc>
          <w:tcPr>
            <w:tcW w:w="4950" w:type="dxa"/>
            <w:vAlign w:val="center"/>
          </w:tcPr>
          <w:p w14:paraId="583C7E6C" w14:textId="6F1A1873" w:rsidR="00A443BB" w:rsidRPr="00E60205" w:rsidRDefault="00A443BB" w:rsidP="00A443BB">
            <w:pPr>
              <w:spacing w:before="40" w:after="4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survival</w:t>
            </w:r>
            <w:r w:rsidRPr="00E60205">
              <w:rPr>
                <w:rFonts w:ascii="Arial" w:hAnsi="Arial" w:cs="Arial"/>
                <w:b/>
              </w:rPr>
              <w:t>, months</w:t>
            </w:r>
            <w:r w:rsidR="002A731B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2205" w:type="dxa"/>
            <w:vAlign w:val="center"/>
          </w:tcPr>
          <w:p w14:paraId="2BAEB768" w14:textId="77777777" w:rsidR="00A443BB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</w:t>
            </w:r>
          </w:p>
          <w:p w14:paraId="23CADEF6" w14:textId="66558162" w:rsidR="002A731B" w:rsidRPr="00E60205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.5–15.7)</w:t>
            </w:r>
          </w:p>
        </w:tc>
        <w:tc>
          <w:tcPr>
            <w:tcW w:w="2205" w:type="dxa"/>
            <w:vAlign w:val="center"/>
          </w:tcPr>
          <w:p w14:paraId="7CBC43FD" w14:textId="77777777" w:rsidR="00A443BB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</w:t>
            </w:r>
          </w:p>
          <w:p w14:paraId="38D84228" w14:textId="6607B2D2" w:rsidR="002A731B" w:rsidRPr="00E60205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.0–15.6)</w:t>
            </w:r>
          </w:p>
        </w:tc>
      </w:tr>
      <w:tr w:rsidR="00A443BB" w:rsidRPr="00E60205" w14:paraId="06DB3463" w14:textId="77777777" w:rsidTr="00A53FF2">
        <w:trPr>
          <w:trHeight w:val="670"/>
        </w:trPr>
        <w:tc>
          <w:tcPr>
            <w:tcW w:w="4950" w:type="dxa"/>
            <w:vAlign w:val="center"/>
          </w:tcPr>
          <w:p w14:paraId="234A5C70" w14:textId="03BEC478" w:rsidR="00A443BB" w:rsidRPr="00E60205" w:rsidRDefault="00A443BB" w:rsidP="00A443BB">
            <w:pPr>
              <w:spacing w:before="40" w:after="4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gression-free survival</w:t>
            </w:r>
            <w:r w:rsidR="002A731B">
              <w:rPr>
                <w:rFonts w:ascii="Arial" w:hAnsi="Arial" w:cs="Arial"/>
                <w:b/>
              </w:rPr>
              <w:t>, months (95% CI)</w:t>
            </w:r>
          </w:p>
        </w:tc>
        <w:tc>
          <w:tcPr>
            <w:tcW w:w="2205" w:type="dxa"/>
            <w:vAlign w:val="center"/>
          </w:tcPr>
          <w:p w14:paraId="7E05B3AC" w14:textId="77777777" w:rsidR="00A443BB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</w:p>
          <w:p w14:paraId="76C905C2" w14:textId="37094F10" w:rsidR="002A731B" w:rsidRPr="00E60205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4–9.2)</w:t>
            </w:r>
          </w:p>
        </w:tc>
        <w:tc>
          <w:tcPr>
            <w:tcW w:w="2205" w:type="dxa"/>
            <w:vAlign w:val="center"/>
          </w:tcPr>
          <w:p w14:paraId="39C68EB8" w14:textId="77777777" w:rsidR="00A443BB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</w:p>
          <w:p w14:paraId="18EED1D9" w14:textId="341F5676" w:rsidR="002A731B" w:rsidRPr="00E60205" w:rsidRDefault="002A731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9–9.0)</w:t>
            </w:r>
          </w:p>
        </w:tc>
      </w:tr>
      <w:tr w:rsidR="00A443BB" w:rsidRPr="00E60205" w14:paraId="054D8924" w14:textId="77777777" w:rsidTr="00A53FF2">
        <w:trPr>
          <w:trHeight w:val="670"/>
        </w:trPr>
        <w:tc>
          <w:tcPr>
            <w:tcW w:w="4950" w:type="dxa"/>
            <w:vAlign w:val="center"/>
          </w:tcPr>
          <w:p w14:paraId="227577A2" w14:textId="79518BAD" w:rsidR="00A443BB" w:rsidRPr="00E60205" w:rsidRDefault="00A443BB" w:rsidP="00A443BB">
            <w:pPr>
              <w:spacing w:before="40" w:after="4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bjective response rate, % (95% CI)</w:t>
            </w:r>
          </w:p>
        </w:tc>
        <w:tc>
          <w:tcPr>
            <w:tcW w:w="2205" w:type="dxa"/>
            <w:vAlign w:val="center"/>
          </w:tcPr>
          <w:p w14:paraId="0AFF5579" w14:textId="77777777" w:rsidR="00A443BB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</w:t>
            </w:r>
          </w:p>
          <w:p w14:paraId="0F7B4823" w14:textId="46275A8F" w:rsidR="00A443BB" w:rsidRPr="00E60205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.6–28.8)</w:t>
            </w:r>
          </w:p>
        </w:tc>
        <w:tc>
          <w:tcPr>
            <w:tcW w:w="2205" w:type="dxa"/>
            <w:vAlign w:val="center"/>
          </w:tcPr>
          <w:p w14:paraId="7C7231E8" w14:textId="77777777" w:rsidR="00A443BB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</w:t>
            </w:r>
          </w:p>
          <w:p w14:paraId="078B28BB" w14:textId="055837CC" w:rsidR="00A443BB" w:rsidRPr="00E60205" w:rsidRDefault="00A443BB" w:rsidP="00A443BB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.2–29.6)</w:t>
            </w:r>
          </w:p>
        </w:tc>
      </w:tr>
    </w:tbl>
    <w:p w14:paraId="07F4C548" w14:textId="3B47E99C" w:rsidR="004B3C7C" w:rsidRDefault="004B3C7C" w:rsidP="00BD38EF">
      <w:pPr>
        <w:spacing w:after="0" w:line="480" w:lineRule="auto"/>
        <w:rPr>
          <w:rFonts w:ascii="Arial" w:hAnsi="Arial" w:cs="Arial"/>
          <w:sz w:val="18"/>
        </w:rPr>
      </w:pPr>
      <w:proofErr w:type="spellStart"/>
      <w:r w:rsidRPr="00502B71">
        <w:rPr>
          <w:rFonts w:ascii="Arial" w:hAnsi="Arial" w:cs="Arial"/>
          <w:sz w:val="18"/>
          <w:szCs w:val="18"/>
          <w:vertAlign w:val="superscript"/>
        </w:rPr>
        <w:t>a</w:t>
      </w:r>
      <w:r w:rsidRPr="00502B71">
        <w:rPr>
          <w:rFonts w:ascii="Arial" w:hAnsi="Arial" w:cs="Arial"/>
          <w:sz w:val="18"/>
          <w:szCs w:val="18"/>
        </w:rPr>
        <w:t>This</w:t>
      </w:r>
      <w:proofErr w:type="spellEnd"/>
      <w:r w:rsidRPr="00502B71">
        <w:rPr>
          <w:rFonts w:ascii="Arial" w:hAnsi="Arial" w:cs="Arial"/>
          <w:sz w:val="18"/>
          <w:szCs w:val="18"/>
        </w:rPr>
        <w:t xml:space="preserve"> </w:t>
      </w:r>
      <w:r w:rsidR="00502B71" w:rsidRPr="00502B71">
        <w:rPr>
          <w:rFonts w:ascii="Arial" w:hAnsi="Arial" w:cs="Arial"/>
          <w:sz w:val="18"/>
          <w:szCs w:val="18"/>
        </w:rPr>
        <w:t>table</w:t>
      </w:r>
      <w:r w:rsidRPr="00502B71">
        <w:rPr>
          <w:rFonts w:ascii="Arial" w:hAnsi="Arial" w:cs="Arial"/>
          <w:sz w:val="18"/>
          <w:szCs w:val="18"/>
        </w:rPr>
        <w:t xml:space="preserve"> includes </w:t>
      </w:r>
      <w:r w:rsidR="002072FF">
        <w:rPr>
          <w:rFonts w:ascii="Arial" w:hAnsi="Arial" w:cs="Arial"/>
          <w:sz w:val="18"/>
          <w:szCs w:val="18"/>
        </w:rPr>
        <w:t xml:space="preserve">all </w:t>
      </w:r>
      <w:r w:rsidRPr="00502B71">
        <w:rPr>
          <w:rFonts w:ascii="Arial" w:hAnsi="Arial" w:cs="Arial"/>
          <w:sz w:val="18"/>
          <w:szCs w:val="18"/>
        </w:rPr>
        <w:t>patients random</w:t>
      </w:r>
      <w:r w:rsidR="00C2082C">
        <w:rPr>
          <w:rFonts w:ascii="Arial" w:hAnsi="Arial" w:cs="Arial"/>
          <w:sz w:val="18"/>
          <w:szCs w:val="18"/>
        </w:rPr>
        <w:t>ly assigned</w:t>
      </w:r>
      <w:r w:rsidRPr="00502B71">
        <w:rPr>
          <w:rFonts w:ascii="Arial" w:hAnsi="Arial" w:cs="Arial"/>
          <w:sz w:val="18"/>
          <w:szCs w:val="18"/>
        </w:rPr>
        <w:t xml:space="preserve"> to </w:t>
      </w:r>
      <w:proofErr w:type="spellStart"/>
      <w:r w:rsidR="002072FF">
        <w:rPr>
          <w:rFonts w:ascii="Arial" w:hAnsi="Arial" w:cs="Arial"/>
          <w:sz w:val="18"/>
          <w:szCs w:val="18"/>
        </w:rPr>
        <w:t>lenvatinib</w:t>
      </w:r>
      <w:proofErr w:type="spellEnd"/>
      <w:r w:rsidRPr="00502B71">
        <w:rPr>
          <w:rFonts w:ascii="Arial" w:hAnsi="Arial" w:cs="Arial"/>
          <w:sz w:val="18"/>
          <w:szCs w:val="18"/>
        </w:rPr>
        <w:t>.</w:t>
      </w:r>
    </w:p>
    <w:p w14:paraId="37A156E4" w14:textId="77777777" w:rsidR="00997BC5" w:rsidRDefault="00A443BB" w:rsidP="00BD38EF">
      <w:pPr>
        <w:spacing w:after="0" w:line="480" w:lineRule="auto"/>
        <w:rPr>
          <w:rFonts w:ascii="Arial" w:hAnsi="Arial" w:cs="Arial"/>
          <w:sz w:val="18"/>
        </w:rPr>
      </w:pPr>
      <w:r w:rsidRPr="00E60205">
        <w:rPr>
          <w:rFonts w:ascii="Arial" w:hAnsi="Arial" w:cs="Arial"/>
          <w:sz w:val="18"/>
        </w:rPr>
        <w:t>CI, confidence interval</w:t>
      </w:r>
      <w:r>
        <w:rPr>
          <w:rFonts w:ascii="Arial" w:hAnsi="Arial" w:cs="Arial"/>
          <w:sz w:val="18"/>
        </w:rPr>
        <w:t xml:space="preserve">; </w:t>
      </w:r>
      <w:proofErr w:type="spellStart"/>
      <w:r>
        <w:rPr>
          <w:rFonts w:ascii="Arial" w:hAnsi="Arial" w:cs="Arial"/>
          <w:sz w:val="18"/>
        </w:rPr>
        <w:t>mRECIST</w:t>
      </w:r>
      <w:proofErr w:type="spellEnd"/>
      <w:r>
        <w:rPr>
          <w:rFonts w:ascii="Arial" w:hAnsi="Arial" w:cs="Arial"/>
          <w:sz w:val="18"/>
        </w:rPr>
        <w:t xml:space="preserve">, </w:t>
      </w:r>
      <w:r w:rsidR="00C2082C">
        <w:rPr>
          <w:rFonts w:ascii="Arial" w:hAnsi="Arial" w:cs="Arial"/>
          <w:sz w:val="18"/>
        </w:rPr>
        <w:t>m</w:t>
      </w:r>
      <w:r w:rsidRPr="00A443BB">
        <w:rPr>
          <w:rFonts w:ascii="Arial" w:hAnsi="Arial" w:cs="Arial"/>
          <w:sz w:val="18"/>
        </w:rPr>
        <w:t xml:space="preserve">odified Response Evaluation Criteria </w:t>
      </w:r>
      <w:r w:rsidR="00C2082C">
        <w:rPr>
          <w:rFonts w:ascii="Arial" w:hAnsi="Arial" w:cs="Arial"/>
          <w:sz w:val="18"/>
        </w:rPr>
        <w:t>I</w:t>
      </w:r>
      <w:r w:rsidRPr="00A443BB">
        <w:rPr>
          <w:rFonts w:ascii="Arial" w:hAnsi="Arial" w:cs="Arial"/>
          <w:sz w:val="18"/>
        </w:rPr>
        <w:t>n Solid Tumors</w:t>
      </w:r>
      <w:r>
        <w:rPr>
          <w:rFonts w:ascii="Arial" w:hAnsi="Arial" w:cs="Arial"/>
          <w:sz w:val="18"/>
        </w:rPr>
        <w:t>.</w:t>
      </w:r>
    </w:p>
    <w:p w14:paraId="6773C905" w14:textId="77777777" w:rsidR="00997BC5" w:rsidRDefault="00997BC5" w:rsidP="00BD38EF">
      <w:pPr>
        <w:spacing w:after="0" w:line="480" w:lineRule="auto"/>
        <w:rPr>
          <w:rFonts w:ascii="Arial" w:hAnsi="Arial" w:cs="Arial"/>
          <w:sz w:val="18"/>
        </w:rPr>
      </w:pPr>
    </w:p>
    <w:p w14:paraId="0A0BA1EF" w14:textId="5E7F07AB" w:rsidR="00A443BB" w:rsidRPr="00E60205" w:rsidRDefault="00A443BB" w:rsidP="00BD38EF">
      <w:pPr>
        <w:spacing w:after="0" w:line="480" w:lineRule="auto"/>
        <w:rPr>
          <w:rFonts w:ascii="Arial" w:hAnsi="Arial" w:cs="Arial"/>
          <w:noProof/>
        </w:rPr>
      </w:pPr>
    </w:p>
    <w:sectPr w:rsidR="00A443BB" w:rsidRPr="00E60205" w:rsidSect="00D066F0">
      <w:footerReference w:type="default" r:id="rId8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2D783" w14:textId="77777777" w:rsidR="0085248B" w:rsidRDefault="0085248B" w:rsidP="00C97884">
      <w:pPr>
        <w:spacing w:after="0" w:line="240" w:lineRule="auto"/>
      </w:pPr>
      <w:r>
        <w:separator/>
      </w:r>
    </w:p>
  </w:endnote>
  <w:endnote w:type="continuationSeparator" w:id="0">
    <w:p w14:paraId="2B01E257" w14:textId="77777777" w:rsidR="0085248B" w:rsidRDefault="0085248B" w:rsidP="00C97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9269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F946D8" w14:textId="0FEFDDF0" w:rsidR="0085248B" w:rsidRDefault="0085248B" w:rsidP="001061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B5431" w14:textId="77777777" w:rsidR="0085248B" w:rsidRDefault="0085248B" w:rsidP="00C97884">
      <w:pPr>
        <w:spacing w:after="0" w:line="240" w:lineRule="auto"/>
      </w:pPr>
      <w:r>
        <w:separator/>
      </w:r>
    </w:p>
  </w:footnote>
  <w:footnote w:type="continuationSeparator" w:id="0">
    <w:p w14:paraId="6C7B8254" w14:textId="77777777" w:rsidR="0085248B" w:rsidRDefault="0085248B" w:rsidP="00C978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20A2"/>
    <w:multiLevelType w:val="hybridMultilevel"/>
    <w:tmpl w:val="4250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90761"/>
    <w:multiLevelType w:val="hybridMultilevel"/>
    <w:tmpl w:val="A2C61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D2C2C"/>
    <w:multiLevelType w:val="hybridMultilevel"/>
    <w:tmpl w:val="A906F5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711F2D"/>
    <w:multiLevelType w:val="hybridMultilevel"/>
    <w:tmpl w:val="737281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13F1D"/>
    <w:multiLevelType w:val="hybridMultilevel"/>
    <w:tmpl w:val="6B5C1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22A0B"/>
    <w:multiLevelType w:val="hybridMultilevel"/>
    <w:tmpl w:val="3476FD46"/>
    <w:lvl w:ilvl="0" w:tplc="083C6A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10E3CA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88EDA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AC2AD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8ADA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80378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AAC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680D1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DA19D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75817C9"/>
    <w:multiLevelType w:val="hybridMultilevel"/>
    <w:tmpl w:val="4F8E61FC"/>
    <w:lvl w:ilvl="0" w:tplc="93A6AC9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2C4932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CEC8F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C0E1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4CAA9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662A4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2C0D3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2A63A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8E761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30770E"/>
    <w:multiLevelType w:val="hybridMultilevel"/>
    <w:tmpl w:val="562EB892"/>
    <w:lvl w:ilvl="0" w:tplc="593A720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5204B4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3AE74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68652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AEC08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2C8F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B0A9F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42E1E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C6991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2D36233"/>
    <w:multiLevelType w:val="hybridMultilevel"/>
    <w:tmpl w:val="EAF09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D97634"/>
    <w:multiLevelType w:val="hybridMultilevel"/>
    <w:tmpl w:val="E4F08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A800B4"/>
    <w:multiLevelType w:val="hybridMultilevel"/>
    <w:tmpl w:val="5352FE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A292724"/>
    <w:multiLevelType w:val="hybridMultilevel"/>
    <w:tmpl w:val="A45CD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FA04E9"/>
    <w:multiLevelType w:val="hybridMultilevel"/>
    <w:tmpl w:val="FFBA3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8330DB"/>
    <w:multiLevelType w:val="hybridMultilevel"/>
    <w:tmpl w:val="7376D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A6571"/>
    <w:multiLevelType w:val="hybridMultilevel"/>
    <w:tmpl w:val="4FFCDD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88370E"/>
    <w:multiLevelType w:val="hybridMultilevel"/>
    <w:tmpl w:val="B246A4E2"/>
    <w:lvl w:ilvl="0" w:tplc="103C346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7C37D4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64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622E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FC796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E2EC4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96A8C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D8A47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AC089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8551B22"/>
    <w:multiLevelType w:val="hybridMultilevel"/>
    <w:tmpl w:val="60AAD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74481F"/>
    <w:multiLevelType w:val="hybridMultilevel"/>
    <w:tmpl w:val="B05AF93C"/>
    <w:lvl w:ilvl="0" w:tplc="F4CE05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3D77ED"/>
    <w:multiLevelType w:val="hybridMultilevel"/>
    <w:tmpl w:val="31F4C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3A15E7"/>
    <w:multiLevelType w:val="hybridMultilevel"/>
    <w:tmpl w:val="D6588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CA5796"/>
    <w:multiLevelType w:val="hybridMultilevel"/>
    <w:tmpl w:val="A4CCAA28"/>
    <w:lvl w:ilvl="0" w:tplc="75D2856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0F7C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3CFA5A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6E58F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28C2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B2015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BC65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383F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38A2E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17"/>
  </w:num>
  <w:num w:numId="4">
    <w:abstractNumId w:val="19"/>
  </w:num>
  <w:num w:numId="5">
    <w:abstractNumId w:val="12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11"/>
  </w:num>
  <w:num w:numId="11">
    <w:abstractNumId w:val="18"/>
  </w:num>
  <w:num w:numId="12">
    <w:abstractNumId w:val="4"/>
  </w:num>
  <w:num w:numId="13">
    <w:abstractNumId w:val="15"/>
  </w:num>
  <w:num w:numId="14">
    <w:abstractNumId w:val="7"/>
  </w:num>
  <w:num w:numId="15">
    <w:abstractNumId w:val="5"/>
  </w:num>
  <w:num w:numId="16">
    <w:abstractNumId w:val="20"/>
  </w:num>
  <w:num w:numId="17">
    <w:abstractNumId w:val="6"/>
  </w:num>
  <w:num w:numId="18">
    <w:abstractNumId w:val="13"/>
  </w:num>
  <w:num w:numId="19">
    <w:abstractNumId w:val="1"/>
  </w:num>
  <w:num w:numId="20">
    <w:abstractNumId w:val="14"/>
  </w:num>
  <w:num w:numId="21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658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a5ar90strva2ewdtpxvxrvxtet20rtrafv&quot;&gt;ESLT499 LEN 304 Starting Dose MS&lt;record-ids&gt;&lt;item&gt;1&lt;/item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0A089C"/>
    <w:rsid w:val="00000214"/>
    <w:rsid w:val="00000564"/>
    <w:rsid w:val="00001AAB"/>
    <w:rsid w:val="0000261E"/>
    <w:rsid w:val="00002AB1"/>
    <w:rsid w:val="00003D39"/>
    <w:rsid w:val="00003E62"/>
    <w:rsid w:val="0000466B"/>
    <w:rsid w:val="0000471D"/>
    <w:rsid w:val="00004954"/>
    <w:rsid w:val="00004A2A"/>
    <w:rsid w:val="00005DB9"/>
    <w:rsid w:val="00006B9C"/>
    <w:rsid w:val="00006DF2"/>
    <w:rsid w:val="00007468"/>
    <w:rsid w:val="00011334"/>
    <w:rsid w:val="0001216F"/>
    <w:rsid w:val="00013128"/>
    <w:rsid w:val="000136BD"/>
    <w:rsid w:val="000139CC"/>
    <w:rsid w:val="000139F0"/>
    <w:rsid w:val="00014207"/>
    <w:rsid w:val="000143C6"/>
    <w:rsid w:val="00014477"/>
    <w:rsid w:val="00014E32"/>
    <w:rsid w:val="00015302"/>
    <w:rsid w:val="00015CE2"/>
    <w:rsid w:val="000161AE"/>
    <w:rsid w:val="00016404"/>
    <w:rsid w:val="00016D7B"/>
    <w:rsid w:val="00017682"/>
    <w:rsid w:val="00020704"/>
    <w:rsid w:val="00020C0C"/>
    <w:rsid w:val="00020C97"/>
    <w:rsid w:val="00021602"/>
    <w:rsid w:val="00021AF7"/>
    <w:rsid w:val="00022204"/>
    <w:rsid w:val="00022A88"/>
    <w:rsid w:val="0002344D"/>
    <w:rsid w:val="00023754"/>
    <w:rsid w:val="00024FAF"/>
    <w:rsid w:val="0002534A"/>
    <w:rsid w:val="000255CE"/>
    <w:rsid w:val="000256D8"/>
    <w:rsid w:val="00025DAF"/>
    <w:rsid w:val="0002669A"/>
    <w:rsid w:val="00027AA2"/>
    <w:rsid w:val="000300E4"/>
    <w:rsid w:val="00030163"/>
    <w:rsid w:val="00030426"/>
    <w:rsid w:val="000309AB"/>
    <w:rsid w:val="00030D85"/>
    <w:rsid w:val="00030E78"/>
    <w:rsid w:val="00031056"/>
    <w:rsid w:val="00031390"/>
    <w:rsid w:val="00031E57"/>
    <w:rsid w:val="00031E9A"/>
    <w:rsid w:val="00032080"/>
    <w:rsid w:val="00033755"/>
    <w:rsid w:val="000342E0"/>
    <w:rsid w:val="000343FA"/>
    <w:rsid w:val="00034712"/>
    <w:rsid w:val="00034D01"/>
    <w:rsid w:val="000356B1"/>
    <w:rsid w:val="00035D3A"/>
    <w:rsid w:val="00036095"/>
    <w:rsid w:val="000361AE"/>
    <w:rsid w:val="00036FC2"/>
    <w:rsid w:val="00037F6B"/>
    <w:rsid w:val="00040839"/>
    <w:rsid w:val="00040B04"/>
    <w:rsid w:val="000411C7"/>
    <w:rsid w:val="000412BF"/>
    <w:rsid w:val="000416C8"/>
    <w:rsid w:val="0004195A"/>
    <w:rsid w:val="00041AF7"/>
    <w:rsid w:val="00041B45"/>
    <w:rsid w:val="0004213D"/>
    <w:rsid w:val="00042235"/>
    <w:rsid w:val="00042580"/>
    <w:rsid w:val="00042D47"/>
    <w:rsid w:val="000437B4"/>
    <w:rsid w:val="00044069"/>
    <w:rsid w:val="000442FA"/>
    <w:rsid w:val="00044AA0"/>
    <w:rsid w:val="00044E25"/>
    <w:rsid w:val="0004582D"/>
    <w:rsid w:val="00046119"/>
    <w:rsid w:val="00046309"/>
    <w:rsid w:val="00046603"/>
    <w:rsid w:val="0005093F"/>
    <w:rsid w:val="00050CC3"/>
    <w:rsid w:val="000517C2"/>
    <w:rsid w:val="00051B7E"/>
    <w:rsid w:val="00052A24"/>
    <w:rsid w:val="00052BA6"/>
    <w:rsid w:val="00052C44"/>
    <w:rsid w:val="00052EDD"/>
    <w:rsid w:val="00052FA8"/>
    <w:rsid w:val="00053086"/>
    <w:rsid w:val="00053216"/>
    <w:rsid w:val="000538D5"/>
    <w:rsid w:val="00054501"/>
    <w:rsid w:val="00054EC0"/>
    <w:rsid w:val="0005685A"/>
    <w:rsid w:val="0005692D"/>
    <w:rsid w:val="00056F4F"/>
    <w:rsid w:val="0005770A"/>
    <w:rsid w:val="00057838"/>
    <w:rsid w:val="00057F58"/>
    <w:rsid w:val="000602DC"/>
    <w:rsid w:val="00060E67"/>
    <w:rsid w:val="00060F83"/>
    <w:rsid w:val="0006125A"/>
    <w:rsid w:val="000612AB"/>
    <w:rsid w:val="0006148D"/>
    <w:rsid w:val="000614AC"/>
    <w:rsid w:val="0006171D"/>
    <w:rsid w:val="00063398"/>
    <w:rsid w:val="0006354C"/>
    <w:rsid w:val="00063563"/>
    <w:rsid w:val="0006384B"/>
    <w:rsid w:val="00064BF8"/>
    <w:rsid w:val="00065500"/>
    <w:rsid w:val="00065DE4"/>
    <w:rsid w:val="00066C7D"/>
    <w:rsid w:val="00066DF9"/>
    <w:rsid w:val="00067D2E"/>
    <w:rsid w:val="00067EF2"/>
    <w:rsid w:val="00070852"/>
    <w:rsid w:val="00070D6E"/>
    <w:rsid w:val="00071129"/>
    <w:rsid w:val="00071359"/>
    <w:rsid w:val="000714B9"/>
    <w:rsid w:val="00071822"/>
    <w:rsid w:val="000727CF"/>
    <w:rsid w:val="0007312E"/>
    <w:rsid w:val="00074747"/>
    <w:rsid w:val="000748BC"/>
    <w:rsid w:val="00074EDF"/>
    <w:rsid w:val="00076C39"/>
    <w:rsid w:val="00076E68"/>
    <w:rsid w:val="00077EF8"/>
    <w:rsid w:val="00077F6D"/>
    <w:rsid w:val="000803E6"/>
    <w:rsid w:val="0008074E"/>
    <w:rsid w:val="000810BB"/>
    <w:rsid w:val="000814C7"/>
    <w:rsid w:val="00081830"/>
    <w:rsid w:val="00081C7D"/>
    <w:rsid w:val="00082286"/>
    <w:rsid w:val="000824BF"/>
    <w:rsid w:val="000826FA"/>
    <w:rsid w:val="00084DA0"/>
    <w:rsid w:val="00085502"/>
    <w:rsid w:val="0008596A"/>
    <w:rsid w:val="00087375"/>
    <w:rsid w:val="00087E08"/>
    <w:rsid w:val="00090381"/>
    <w:rsid w:val="000909CD"/>
    <w:rsid w:val="00090DE1"/>
    <w:rsid w:val="00090E26"/>
    <w:rsid w:val="000910D1"/>
    <w:rsid w:val="000913D9"/>
    <w:rsid w:val="000917B3"/>
    <w:rsid w:val="000919D1"/>
    <w:rsid w:val="00091B00"/>
    <w:rsid w:val="000929D2"/>
    <w:rsid w:val="0009325B"/>
    <w:rsid w:val="000932B4"/>
    <w:rsid w:val="000934AF"/>
    <w:rsid w:val="00093CFC"/>
    <w:rsid w:val="000942D7"/>
    <w:rsid w:val="00094666"/>
    <w:rsid w:val="00094697"/>
    <w:rsid w:val="000947CB"/>
    <w:rsid w:val="00094D2C"/>
    <w:rsid w:val="000953E3"/>
    <w:rsid w:val="0009634F"/>
    <w:rsid w:val="00096826"/>
    <w:rsid w:val="00096829"/>
    <w:rsid w:val="00097923"/>
    <w:rsid w:val="00097B9F"/>
    <w:rsid w:val="000A0092"/>
    <w:rsid w:val="000A012C"/>
    <w:rsid w:val="000A071A"/>
    <w:rsid w:val="000A0748"/>
    <w:rsid w:val="000A089C"/>
    <w:rsid w:val="000A1050"/>
    <w:rsid w:val="000A11E3"/>
    <w:rsid w:val="000A175C"/>
    <w:rsid w:val="000A208F"/>
    <w:rsid w:val="000A2168"/>
    <w:rsid w:val="000A2532"/>
    <w:rsid w:val="000A27D0"/>
    <w:rsid w:val="000A4625"/>
    <w:rsid w:val="000A51EB"/>
    <w:rsid w:val="000A6690"/>
    <w:rsid w:val="000A7404"/>
    <w:rsid w:val="000A75CC"/>
    <w:rsid w:val="000A7646"/>
    <w:rsid w:val="000A7E2C"/>
    <w:rsid w:val="000B01B1"/>
    <w:rsid w:val="000B1F6B"/>
    <w:rsid w:val="000B2FCD"/>
    <w:rsid w:val="000B3665"/>
    <w:rsid w:val="000B39AE"/>
    <w:rsid w:val="000B4274"/>
    <w:rsid w:val="000B476E"/>
    <w:rsid w:val="000B501C"/>
    <w:rsid w:val="000B51C6"/>
    <w:rsid w:val="000B58F5"/>
    <w:rsid w:val="000B5E56"/>
    <w:rsid w:val="000B5EF7"/>
    <w:rsid w:val="000B6197"/>
    <w:rsid w:val="000B724E"/>
    <w:rsid w:val="000B74C5"/>
    <w:rsid w:val="000C1254"/>
    <w:rsid w:val="000C1265"/>
    <w:rsid w:val="000C1918"/>
    <w:rsid w:val="000C25F0"/>
    <w:rsid w:val="000C2948"/>
    <w:rsid w:val="000C3806"/>
    <w:rsid w:val="000C40AC"/>
    <w:rsid w:val="000C498D"/>
    <w:rsid w:val="000C4CBB"/>
    <w:rsid w:val="000C4E97"/>
    <w:rsid w:val="000C50E1"/>
    <w:rsid w:val="000C55EA"/>
    <w:rsid w:val="000C57BB"/>
    <w:rsid w:val="000C58A0"/>
    <w:rsid w:val="000C68E3"/>
    <w:rsid w:val="000C6C7A"/>
    <w:rsid w:val="000C7420"/>
    <w:rsid w:val="000C7E5C"/>
    <w:rsid w:val="000D0029"/>
    <w:rsid w:val="000D10A9"/>
    <w:rsid w:val="000D161B"/>
    <w:rsid w:val="000D1733"/>
    <w:rsid w:val="000D1F20"/>
    <w:rsid w:val="000D234B"/>
    <w:rsid w:val="000D2FAA"/>
    <w:rsid w:val="000D2FEF"/>
    <w:rsid w:val="000D3037"/>
    <w:rsid w:val="000D30EC"/>
    <w:rsid w:val="000D3351"/>
    <w:rsid w:val="000D48FE"/>
    <w:rsid w:val="000D4ACE"/>
    <w:rsid w:val="000D5A36"/>
    <w:rsid w:val="000D5CB2"/>
    <w:rsid w:val="000D61E9"/>
    <w:rsid w:val="000D6BAA"/>
    <w:rsid w:val="000D6CA5"/>
    <w:rsid w:val="000D717F"/>
    <w:rsid w:val="000D76F5"/>
    <w:rsid w:val="000E08DC"/>
    <w:rsid w:val="000E0C64"/>
    <w:rsid w:val="000E108D"/>
    <w:rsid w:val="000E1431"/>
    <w:rsid w:val="000E1755"/>
    <w:rsid w:val="000E17A7"/>
    <w:rsid w:val="000E22E1"/>
    <w:rsid w:val="000E3400"/>
    <w:rsid w:val="000E3732"/>
    <w:rsid w:val="000E39AC"/>
    <w:rsid w:val="000E4313"/>
    <w:rsid w:val="000E4B92"/>
    <w:rsid w:val="000E60C9"/>
    <w:rsid w:val="000E79AB"/>
    <w:rsid w:val="000E7CAD"/>
    <w:rsid w:val="000F033E"/>
    <w:rsid w:val="000F14C3"/>
    <w:rsid w:val="000F151B"/>
    <w:rsid w:val="000F1AB4"/>
    <w:rsid w:val="000F1E9A"/>
    <w:rsid w:val="000F2124"/>
    <w:rsid w:val="000F2674"/>
    <w:rsid w:val="000F3443"/>
    <w:rsid w:val="000F4667"/>
    <w:rsid w:val="000F4969"/>
    <w:rsid w:val="000F52B3"/>
    <w:rsid w:val="000F5F97"/>
    <w:rsid w:val="000F63CA"/>
    <w:rsid w:val="000F762B"/>
    <w:rsid w:val="000F76B6"/>
    <w:rsid w:val="000F7D06"/>
    <w:rsid w:val="00100290"/>
    <w:rsid w:val="00100457"/>
    <w:rsid w:val="001008B8"/>
    <w:rsid w:val="00100D29"/>
    <w:rsid w:val="00100D68"/>
    <w:rsid w:val="00101296"/>
    <w:rsid w:val="00101683"/>
    <w:rsid w:val="001016E0"/>
    <w:rsid w:val="001019D9"/>
    <w:rsid w:val="001027C2"/>
    <w:rsid w:val="00103182"/>
    <w:rsid w:val="0010350B"/>
    <w:rsid w:val="00103823"/>
    <w:rsid w:val="001038F0"/>
    <w:rsid w:val="0010468F"/>
    <w:rsid w:val="00104892"/>
    <w:rsid w:val="001049C5"/>
    <w:rsid w:val="00104F2B"/>
    <w:rsid w:val="00105940"/>
    <w:rsid w:val="00105C85"/>
    <w:rsid w:val="00105D4A"/>
    <w:rsid w:val="00105ECF"/>
    <w:rsid w:val="0010606C"/>
    <w:rsid w:val="00106124"/>
    <w:rsid w:val="00106D5A"/>
    <w:rsid w:val="00107103"/>
    <w:rsid w:val="001073B9"/>
    <w:rsid w:val="001073C3"/>
    <w:rsid w:val="00107846"/>
    <w:rsid w:val="001078A3"/>
    <w:rsid w:val="00107E01"/>
    <w:rsid w:val="00107EA3"/>
    <w:rsid w:val="0011031A"/>
    <w:rsid w:val="001105D9"/>
    <w:rsid w:val="001114A0"/>
    <w:rsid w:val="001118A5"/>
    <w:rsid w:val="00111E0A"/>
    <w:rsid w:val="00111E36"/>
    <w:rsid w:val="0011270F"/>
    <w:rsid w:val="00112F28"/>
    <w:rsid w:val="0011332B"/>
    <w:rsid w:val="00113A85"/>
    <w:rsid w:val="00113F9C"/>
    <w:rsid w:val="00114561"/>
    <w:rsid w:val="00114AFA"/>
    <w:rsid w:val="001156D2"/>
    <w:rsid w:val="00115970"/>
    <w:rsid w:val="00115BB0"/>
    <w:rsid w:val="00115BB6"/>
    <w:rsid w:val="00115D7B"/>
    <w:rsid w:val="00115E82"/>
    <w:rsid w:val="00116974"/>
    <w:rsid w:val="001172E0"/>
    <w:rsid w:val="001201A2"/>
    <w:rsid w:val="00121A0D"/>
    <w:rsid w:val="00121CDA"/>
    <w:rsid w:val="0012209A"/>
    <w:rsid w:val="00122236"/>
    <w:rsid w:val="0012234B"/>
    <w:rsid w:val="00122681"/>
    <w:rsid w:val="00122A51"/>
    <w:rsid w:val="00122B1C"/>
    <w:rsid w:val="00122E0D"/>
    <w:rsid w:val="00123065"/>
    <w:rsid w:val="001235C3"/>
    <w:rsid w:val="0012377D"/>
    <w:rsid w:val="0012392C"/>
    <w:rsid w:val="00123ADE"/>
    <w:rsid w:val="00123D0C"/>
    <w:rsid w:val="001243F4"/>
    <w:rsid w:val="0012578B"/>
    <w:rsid w:val="00125F5E"/>
    <w:rsid w:val="0012660E"/>
    <w:rsid w:val="00126A20"/>
    <w:rsid w:val="0012778A"/>
    <w:rsid w:val="00127CF8"/>
    <w:rsid w:val="0013017C"/>
    <w:rsid w:val="00130841"/>
    <w:rsid w:val="00130A50"/>
    <w:rsid w:val="00131DDD"/>
    <w:rsid w:val="001328A3"/>
    <w:rsid w:val="00132C44"/>
    <w:rsid w:val="001337E5"/>
    <w:rsid w:val="00133A90"/>
    <w:rsid w:val="00134984"/>
    <w:rsid w:val="00134AF6"/>
    <w:rsid w:val="00135837"/>
    <w:rsid w:val="00135ACB"/>
    <w:rsid w:val="001368A2"/>
    <w:rsid w:val="001370F0"/>
    <w:rsid w:val="001373EF"/>
    <w:rsid w:val="0013755A"/>
    <w:rsid w:val="001411BC"/>
    <w:rsid w:val="00141A77"/>
    <w:rsid w:val="00142A32"/>
    <w:rsid w:val="00142F18"/>
    <w:rsid w:val="00142F35"/>
    <w:rsid w:val="0014386E"/>
    <w:rsid w:val="00144567"/>
    <w:rsid w:val="001448D9"/>
    <w:rsid w:val="00144A79"/>
    <w:rsid w:val="00144E03"/>
    <w:rsid w:val="001465AC"/>
    <w:rsid w:val="0014676F"/>
    <w:rsid w:val="00147C40"/>
    <w:rsid w:val="00150973"/>
    <w:rsid w:val="00150DF8"/>
    <w:rsid w:val="001513BF"/>
    <w:rsid w:val="00151B3E"/>
    <w:rsid w:val="00151F74"/>
    <w:rsid w:val="0015216D"/>
    <w:rsid w:val="0015243F"/>
    <w:rsid w:val="00152591"/>
    <w:rsid w:val="001525DF"/>
    <w:rsid w:val="00152A1C"/>
    <w:rsid w:val="00152D01"/>
    <w:rsid w:val="001530F6"/>
    <w:rsid w:val="00154911"/>
    <w:rsid w:val="00154A9D"/>
    <w:rsid w:val="00154B82"/>
    <w:rsid w:val="00155D46"/>
    <w:rsid w:val="00155DB7"/>
    <w:rsid w:val="00155FD7"/>
    <w:rsid w:val="00156063"/>
    <w:rsid w:val="001569A8"/>
    <w:rsid w:val="00156DD9"/>
    <w:rsid w:val="001572A1"/>
    <w:rsid w:val="001572C7"/>
    <w:rsid w:val="00160D19"/>
    <w:rsid w:val="00160FE4"/>
    <w:rsid w:val="0016172F"/>
    <w:rsid w:val="0016175A"/>
    <w:rsid w:val="001618A4"/>
    <w:rsid w:val="00161CE3"/>
    <w:rsid w:val="00161F57"/>
    <w:rsid w:val="00162AC3"/>
    <w:rsid w:val="00162E3F"/>
    <w:rsid w:val="00162FE8"/>
    <w:rsid w:val="00163F6E"/>
    <w:rsid w:val="001656CA"/>
    <w:rsid w:val="00166037"/>
    <w:rsid w:val="0016625D"/>
    <w:rsid w:val="001663E5"/>
    <w:rsid w:val="00166789"/>
    <w:rsid w:val="00167409"/>
    <w:rsid w:val="00167C8C"/>
    <w:rsid w:val="0017006E"/>
    <w:rsid w:val="00170189"/>
    <w:rsid w:val="001712D0"/>
    <w:rsid w:val="0017149A"/>
    <w:rsid w:val="00171A28"/>
    <w:rsid w:val="00172285"/>
    <w:rsid w:val="00174385"/>
    <w:rsid w:val="00174954"/>
    <w:rsid w:val="00174A79"/>
    <w:rsid w:val="001754DC"/>
    <w:rsid w:val="001755BD"/>
    <w:rsid w:val="0017663E"/>
    <w:rsid w:val="001768D7"/>
    <w:rsid w:val="00176BD1"/>
    <w:rsid w:val="00176CA3"/>
    <w:rsid w:val="00176D70"/>
    <w:rsid w:val="00176EB4"/>
    <w:rsid w:val="001772E2"/>
    <w:rsid w:val="0017772E"/>
    <w:rsid w:val="00177914"/>
    <w:rsid w:val="00177ADE"/>
    <w:rsid w:val="001801B1"/>
    <w:rsid w:val="0018068A"/>
    <w:rsid w:val="00181087"/>
    <w:rsid w:val="0018155F"/>
    <w:rsid w:val="0018206B"/>
    <w:rsid w:val="00182405"/>
    <w:rsid w:val="00182FDF"/>
    <w:rsid w:val="00182FED"/>
    <w:rsid w:val="00183102"/>
    <w:rsid w:val="001843E5"/>
    <w:rsid w:val="0018497E"/>
    <w:rsid w:val="00184A37"/>
    <w:rsid w:val="001850F5"/>
    <w:rsid w:val="001856F4"/>
    <w:rsid w:val="00185D9A"/>
    <w:rsid w:val="001863FC"/>
    <w:rsid w:val="00186C12"/>
    <w:rsid w:val="00187B85"/>
    <w:rsid w:val="00187D1B"/>
    <w:rsid w:val="001907E3"/>
    <w:rsid w:val="00191223"/>
    <w:rsid w:val="00191860"/>
    <w:rsid w:val="001924CD"/>
    <w:rsid w:val="00193072"/>
    <w:rsid w:val="00193A57"/>
    <w:rsid w:val="00193C21"/>
    <w:rsid w:val="0019424A"/>
    <w:rsid w:val="00194373"/>
    <w:rsid w:val="00194388"/>
    <w:rsid w:val="001949A3"/>
    <w:rsid w:val="001955B9"/>
    <w:rsid w:val="00195EA1"/>
    <w:rsid w:val="0019629C"/>
    <w:rsid w:val="00196D8B"/>
    <w:rsid w:val="00196F92"/>
    <w:rsid w:val="0019717B"/>
    <w:rsid w:val="00197860"/>
    <w:rsid w:val="00197FAF"/>
    <w:rsid w:val="001A05E9"/>
    <w:rsid w:val="001A1648"/>
    <w:rsid w:val="001A183C"/>
    <w:rsid w:val="001A1961"/>
    <w:rsid w:val="001A1FCC"/>
    <w:rsid w:val="001A263C"/>
    <w:rsid w:val="001A299E"/>
    <w:rsid w:val="001A2BC5"/>
    <w:rsid w:val="001A2C4A"/>
    <w:rsid w:val="001A4285"/>
    <w:rsid w:val="001A44D2"/>
    <w:rsid w:val="001A5040"/>
    <w:rsid w:val="001A52B2"/>
    <w:rsid w:val="001A572A"/>
    <w:rsid w:val="001A5E12"/>
    <w:rsid w:val="001A657B"/>
    <w:rsid w:val="001A6A06"/>
    <w:rsid w:val="001A6CD4"/>
    <w:rsid w:val="001A78BF"/>
    <w:rsid w:val="001B0351"/>
    <w:rsid w:val="001B0565"/>
    <w:rsid w:val="001B067F"/>
    <w:rsid w:val="001B23D1"/>
    <w:rsid w:val="001B2D05"/>
    <w:rsid w:val="001B314D"/>
    <w:rsid w:val="001B425A"/>
    <w:rsid w:val="001B485E"/>
    <w:rsid w:val="001B4974"/>
    <w:rsid w:val="001B57E6"/>
    <w:rsid w:val="001B58CE"/>
    <w:rsid w:val="001B6063"/>
    <w:rsid w:val="001B6431"/>
    <w:rsid w:val="001B6B10"/>
    <w:rsid w:val="001B6CAA"/>
    <w:rsid w:val="001B79A7"/>
    <w:rsid w:val="001B7F04"/>
    <w:rsid w:val="001B7F42"/>
    <w:rsid w:val="001C02D3"/>
    <w:rsid w:val="001C09D0"/>
    <w:rsid w:val="001C0CDF"/>
    <w:rsid w:val="001C0F41"/>
    <w:rsid w:val="001C1125"/>
    <w:rsid w:val="001C1635"/>
    <w:rsid w:val="001C1B37"/>
    <w:rsid w:val="001C1B8C"/>
    <w:rsid w:val="001C1F18"/>
    <w:rsid w:val="001C2016"/>
    <w:rsid w:val="001C2475"/>
    <w:rsid w:val="001C2AA6"/>
    <w:rsid w:val="001C2DEC"/>
    <w:rsid w:val="001C2E5D"/>
    <w:rsid w:val="001C2F17"/>
    <w:rsid w:val="001C3AB7"/>
    <w:rsid w:val="001C3C69"/>
    <w:rsid w:val="001C4534"/>
    <w:rsid w:val="001C5466"/>
    <w:rsid w:val="001C5FE3"/>
    <w:rsid w:val="001C62BE"/>
    <w:rsid w:val="001C646F"/>
    <w:rsid w:val="001C6736"/>
    <w:rsid w:val="001C7292"/>
    <w:rsid w:val="001C7757"/>
    <w:rsid w:val="001C7E12"/>
    <w:rsid w:val="001D0007"/>
    <w:rsid w:val="001D00CE"/>
    <w:rsid w:val="001D0553"/>
    <w:rsid w:val="001D12E8"/>
    <w:rsid w:val="001D142E"/>
    <w:rsid w:val="001D1661"/>
    <w:rsid w:val="001D17FC"/>
    <w:rsid w:val="001D1C19"/>
    <w:rsid w:val="001D1FA0"/>
    <w:rsid w:val="001D23A2"/>
    <w:rsid w:val="001D2988"/>
    <w:rsid w:val="001D2B2C"/>
    <w:rsid w:val="001D319F"/>
    <w:rsid w:val="001D382F"/>
    <w:rsid w:val="001D3F19"/>
    <w:rsid w:val="001D4601"/>
    <w:rsid w:val="001D4721"/>
    <w:rsid w:val="001D47E3"/>
    <w:rsid w:val="001D4F6B"/>
    <w:rsid w:val="001D54C4"/>
    <w:rsid w:val="001D6192"/>
    <w:rsid w:val="001D6894"/>
    <w:rsid w:val="001D7424"/>
    <w:rsid w:val="001D7845"/>
    <w:rsid w:val="001E060E"/>
    <w:rsid w:val="001E2461"/>
    <w:rsid w:val="001E26F3"/>
    <w:rsid w:val="001E27C4"/>
    <w:rsid w:val="001E3686"/>
    <w:rsid w:val="001E3B8E"/>
    <w:rsid w:val="001E3EAA"/>
    <w:rsid w:val="001E4D99"/>
    <w:rsid w:val="001E54DA"/>
    <w:rsid w:val="001E6827"/>
    <w:rsid w:val="001E7E1A"/>
    <w:rsid w:val="001F0171"/>
    <w:rsid w:val="001F0289"/>
    <w:rsid w:val="001F0402"/>
    <w:rsid w:val="001F04D6"/>
    <w:rsid w:val="001F0544"/>
    <w:rsid w:val="001F111D"/>
    <w:rsid w:val="001F15ED"/>
    <w:rsid w:val="001F21D4"/>
    <w:rsid w:val="001F2DDA"/>
    <w:rsid w:val="001F3A0C"/>
    <w:rsid w:val="001F4953"/>
    <w:rsid w:val="001F499A"/>
    <w:rsid w:val="001F5616"/>
    <w:rsid w:val="001F5F38"/>
    <w:rsid w:val="001F61E2"/>
    <w:rsid w:val="001F6423"/>
    <w:rsid w:val="001F6599"/>
    <w:rsid w:val="001F66AF"/>
    <w:rsid w:val="001F7973"/>
    <w:rsid w:val="001F7DE0"/>
    <w:rsid w:val="002002D9"/>
    <w:rsid w:val="002004B2"/>
    <w:rsid w:val="002015C0"/>
    <w:rsid w:val="002016B7"/>
    <w:rsid w:val="00201F39"/>
    <w:rsid w:val="00201F9C"/>
    <w:rsid w:val="0020218C"/>
    <w:rsid w:val="002024DF"/>
    <w:rsid w:val="00202614"/>
    <w:rsid w:val="00202692"/>
    <w:rsid w:val="00203858"/>
    <w:rsid w:val="002038C2"/>
    <w:rsid w:val="00203AA5"/>
    <w:rsid w:val="00204ED6"/>
    <w:rsid w:val="002050E7"/>
    <w:rsid w:val="0020568C"/>
    <w:rsid w:val="00205AEF"/>
    <w:rsid w:val="00206765"/>
    <w:rsid w:val="00206851"/>
    <w:rsid w:val="002072FF"/>
    <w:rsid w:val="002075F9"/>
    <w:rsid w:val="00207FF4"/>
    <w:rsid w:val="00210237"/>
    <w:rsid w:val="00210578"/>
    <w:rsid w:val="00210804"/>
    <w:rsid w:val="00212040"/>
    <w:rsid w:val="00212541"/>
    <w:rsid w:val="00212FAD"/>
    <w:rsid w:val="00213400"/>
    <w:rsid w:val="0021382A"/>
    <w:rsid w:val="002143BC"/>
    <w:rsid w:val="00214FDD"/>
    <w:rsid w:val="00215CA3"/>
    <w:rsid w:val="002169D4"/>
    <w:rsid w:val="00217216"/>
    <w:rsid w:val="002173D3"/>
    <w:rsid w:val="002175C0"/>
    <w:rsid w:val="002201BA"/>
    <w:rsid w:val="002206A2"/>
    <w:rsid w:val="00220709"/>
    <w:rsid w:val="00221AE4"/>
    <w:rsid w:val="0022215D"/>
    <w:rsid w:val="0022254C"/>
    <w:rsid w:val="00222AEB"/>
    <w:rsid w:val="00222BF8"/>
    <w:rsid w:val="00223AA7"/>
    <w:rsid w:val="0022404F"/>
    <w:rsid w:val="00224236"/>
    <w:rsid w:val="00224B44"/>
    <w:rsid w:val="00225512"/>
    <w:rsid w:val="002255E6"/>
    <w:rsid w:val="00225CF4"/>
    <w:rsid w:val="00227C85"/>
    <w:rsid w:val="00227DF7"/>
    <w:rsid w:val="00227E17"/>
    <w:rsid w:val="0023007F"/>
    <w:rsid w:val="002300A0"/>
    <w:rsid w:val="00231E25"/>
    <w:rsid w:val="00232660"/>
    <w:rsid w:val="002327C4"/>
    <w:rsid w:val="002327D1"/>
    <w:rsid w:val="00232856"/>
    <w:rsid w:val="002331B6"/>
    <w:rsid w:val="002333DB"/>
    <w:rsid w:val="0023352E"/>
    <w:rsid w:val="00233D1B"/>
    <w:rsid w:val="002340F5"/>
    <w:rsid w:val="0023428F"/>
    <w:rsid w:val="0023459D"/>
    <w:rsid w:val="00235520"/>
    <w:rsid w:val="00235550"/>
    <w:rsid w:val="0023561F"/>
    <w:rsid w:val="00235D01"/>
    <w:rsid w:val="00236030"/>
    <w:rsid w:val="0023623B"/>
    <w:rsid w:val="00236B65"/>
    <w:rsid w:val="00237F57"/>
    <w:rsid w:val="00237FA8"/>
    <w:rsid w:val="00240AF4"/>
    <w:rsid w:val="00240B21"/>
    <w:rsid w:val="00241FBC"/>
    <w:rsid w:val="002423B9"/>
    <w:rsid w:val="00242990"/>
    <w:rsid w:val="002435AD"/>
    <w:rsid w:val="00243886"/>
    <w:rsid w:val="00243937"/>
    <w:rsid w:val="002439E3"/>
    <w:rsid w:val="00243B91"/>
    <w:rsid w:val="00243E40"/>
    <w:rsid w:val="00243EDD"/>
    <w:rsid w:val="0024471E"/>
    <w:rsid w:val="00244CF0"/>
    <w:rsid w:val="00245CB5"/>
    <w:rsid w:val="002461F9"/>
    <w:rsid w:val="00246BFB"/>
    <w:rsid w:val="002476AB"/>
    <w:rsid w:val="002476E3"/>
    <w:rsid w:val="002500DD"/>
    <w:rsid w:val="00250526"/>
    <w:rsid w:val="00250BAF"/>
    <w:rsid w:val="00251982"/>
    <w:rsid w:val="002522B3"/>
    <w:rsid w:val="00252496"/>
    <w:rsid w:val="00252687"/>
    <w:rsid w:val="0025400B"/>
    <w:rsid w:val="00254278"/>
    <w:rsid w:val="00254529"/>
    <w:rsid w:val="002552EC"/>
    <w:rsid w:val="002554CE"/>
    <w:rsid w:val="00256709"/>
    <w:rsid w:val="00256826"/>
    <w:rsid w:val="00257C1E"/>
    <w:rsid w:val="00260826"/>
    <w:rsid w:val="002615F9"/>
    <w:rsid w:val="00261D04"/>
    <w:rsid w:val="00262280"/>
    <w:rsid w:val="0026292E"/>
    <w:rsid w:val="0026309C"/>
    <w:rsid w:val="00263859"/>
    <w:rsid w:val="00263AFF"/>
    <w:rsid w:val="00263C43"/>
    <w:rsid w:val="00264345"/>
    <w:rsid w:val="002653D3"/>
    <w:rsid w:val="00266BA2"/>
    <w:rsid w:val="00267545"/>
    <w:rsid w:val="002679D0"/>
    <w:rsid w:val="002711C6"/>
    <w:rsid w:val="00271996"/>
    <w:rsid w:val="00273A64"/>
    <w:rsid w:val="00273B7C"/>
    <w:rsid w:val="00273D4C"/>
    <w:rsid w:val="00273E66"/>
    <w:rsid w:val="002741B6"/>
    <w:rsid w:val="002741BB"/>
    <w:rsid w:val="00274491"/>
    <w:rsid w:val="0027453F"/>
    <w:rsid w:val="00274DFC"/>
    <w:rsid w:val="00275574"/>
    <w:rsid w:val="0027565F"/>
    <w:rsid w:val="002757F9"/>
    <w:rsid w:val="002766A0"/>
    <w:rsid w:val="002766A5"/>
    <w:rsid w:val="00276A66"/>
    <w:rsid w:val="00276AFC"/>
    <w:rsid w:val="002779C6"/>
    <w:rsid w:val="00277EC0"/>
    <w:rsid w:val="00280170"/>
    <w:rsid w:val="00280226"/>
    <w:rsid w:val="0028030E"/>
    <w:rsid w:val="00280972"/>
    <w:rsid w:val="00280EC3"/>
    <w:rsid w:val="00281107"/>
    <w:rsid w:val="00281B41"/>
    <w:rsid w:val="00281DC9"/>
    <w:rsid w:val="00283B44"/>
    <w:rsid w:val="00283EC6"/>
    <w:rsid w:val="002842A2"/>
    <w:rsid w:val="00285B55"/>
    <w:rsid w:val="00286197"/>
    <w:rsid w:val="00286236"/>
    <w:rsid w:val="00286493"/>
    <w:rsid w:val="0028694F"/>
    <w:rsid w:val="00286AA6"/>
    <w:rsid w:val="00287483"/>
    <w:rsid w:val="00287A9A"/>
    <w:rsid w:val="00287F56"/>
    <w:rsid w:val="00290069"/>
    <w:rsid w:val="002904F1"/>
    <w:rsid w:val="00290F02"/>
    <w:rsid w:val="00291176"/>
    <w:rsid w:val="00291AC6"/>
    <w:rsid w:val="00291B84"/>
    <w:rsid w:val="00292002"/>
    <w:rsid w:val="002920E9"/>
    <w:rsid w:val="002927D3"/>
    <w:rsid w:val="00292943"/>
    <w:rsid w:val="00292A17"/>
    <w:rsid w:val="002938A0"/>
    <w:rsid w:val="00293AEA"/>
    <w:rsid w:val="00293D38"/>
    <w:rsid w:val="00293E8A"/>
    <w:rsid w:val="00293F22"/>
    <w:rsid w:val="00293F95"/>
    <w:rsid w:val="00294A20"/>
    <w:rsid w:val="00295C79"/>
    <w:rsid w:val="00295EC3"/>
    <w:rsid w:val="00296379"/>
    <w:rsid w:val="002973B1"/>
    <w:rsid w:val="002A034B"/>
    <w:rsid w:val="002A0480"/>
    <w:rsid w:val="002A0654"/>
    <w:rsid w:val="002A08DC"/>
    <w:rsid w:val="002A090A"/>
    <w:rsid w:val="002A114D"/>
    <w:rsid w:val="002A27E0"/>
    <w:rsid w:val="002A4EFD"/>
    <w:rsid w:val="002A529E"/>
    <w:rsid w:val="002A538D"/>
    <w:rsid w:val="002A57B5"/>
    <w:rsid w:val="002A592D"/>
    <w:rsid w:val="002A5BDC"/>
    <w:rsid w:val="002A69BC"/>
    <w:rsid w:val="002A731B"/>
    <w:rsid w:val="002A745B"/>
    <w:rsid w:val="002B0E96"/>
    <w:rsid w:val="002B20E8"/>
    <w:rsid w:val="002B2516"/>
    <w:rsid w:val="002B339A"/>
    <w:rsid w:val="002B3BEE"/>
    <w:rsid w:val="002B3CCF"/>
    <w:rsid w:val="002B408E"/>
    <w:rsid w:val="002B4133"/>
    <w:rsid w:val="002B4E0F"/>
    <w:rsid w:val="002B5846"/>
    <w:rsid w:val="002B59DF"/>
    <w:rsid w:val="002B626A"/>
    <w:rsid w:val="002B6430"/>
    <w:rsid w:val="002B6756"/>
    <w:rsid w:val="002B7699"/>
    <w:rsid w:val="002B7BAD"/>
    <w:rsid w:val="002C015A"/>
    <w:rsid w:val="002C0472"/>
    <w:rsid w:val="002C0E45"/>
    <w:rsid w:val="002C0EF8"/>
    <w:rsid w:val="002C1B62"/>
    <w:rsid w:val="002C2234"/>
    <w:rsid w:val="002C3BA7"/>
    <w:rsid w:val="002C4D32"/>
    <w:rsid w:val="002C6637"/>
    <w:rsid w:val="002C760F"/>
    <w:rsid w:val="002C79D8"/>
    <w:rsid w:val="002D0859"/>
    <w:rsid w:val="002D1819"/>
    <w:rsid w:val="002D1E3F"/>
    <w:rsid w:val="002D2820"/>
    <w:rsid w:val="002D2AEE"/>
    <w:rsid w:val="002D3734"/>
    <w:rsid w:val="002D3CCE"/>
    <w:rsid w:val="002D4111"/>
    <w:rsid w:val="002D41B8"/>
    <w:rsid w:val="002D4417"/>
    <w:rsid w:val="002D4D71"/>
    <w:rsid w:val="002D51EE"/>
    <w:rsid w:val="002D56B7"/>
    <w:rsid w:val="002D73EF"/>
    <w:rsid w:val="002E0393"/>
    <w:rsid w:val="002E0813"/>
    <w:rsid w:val="002E0919"/>
    <w:rsid w:val="002E21C6"/>
    <w:rsid w:val="002E2624"/>
    <w:rsid w:val="002E26C5"/>
    <w:rsid w:val="002E4367"/>
    <w:rsid w:val="002E487B"/>
    <w:rsid w:val="002E4904"/>
    <w:rsid w:val="002E5F57"/>
    <w:rsid w:val="002E6249"/>
    <w:rsid w:val="002E6E90"/>
    <w:rsid w:val="002E6FAC"/>
    <w:rsid w:val="002E74C8"/>
    <w:rsid w:val="002F00B5"/>
    <w:rsid w:val="002F04C8"/>
    <w:rsid w:val="002F064F"/>
    <w:rsid w:val="002F0890"/>
    <w:rsid w:val="002F1127"/>
    <w:rsid w:val="002F13E5"/>
    <w:rsid w:val="002F17C2"/>
    <w:rsid w:val="002F2D6E"/>
    <w:rsid w:val="002F2FA8"/>
    <w:rsid w:val="002F32A8"/>
    <w:rsid w:val="002F3ADF"/>
    <w:rsid w:val="002F3DCF"/>
    <w:rsid w:val="002F3F80"/>
    <w:rsid w:val="002F4C21"/>
    <w:rsid w:val="002F4F26"/>
    <w:rsid w:val="002F5421"/>
    <w:rsid w:val="002F5574"/>
    <w:rsid w:val="002F5680"/>
    <w:rsid w:val="002F5DB6"/>
    <w:rsid w:val="002F6487"/>
    <w:rsid w:val="002F6658"/>
    <w:rsid w:val="002F6F82"/>
    <w:rsid w:val="0030021E"/>
    <w:rsid w:val="00300454"/>
    <w:rsid w:val="003005E0"/>
    <w:rsid w:val="00300706"/>
    <w:rsid w:val="00300C1E"/>
    <w:rsid w:val="00300F4D"/>
    <w:rsid w:val="00301985"/>
    <w:rsid w:val="00302155"/>
    <w:rsid w:val="00302331"/>
    <w:rsid w:val="00302DE8"/>
    <w:rsid w:val="003037B5"/>
    <w:rsid w:val="00303B84"/>
    <w:rsid w:val="0030419A"/>
    <w:rsid w:val="00304E5D"/>
    <w:rsid w:val="00304E69"/>
    <w:rsid w:val="0030545B"/>
    <w:rsid w:val="003054E5"/>
    <w:rsid w:val="00305790"/>
    <w:rsid w:val="00306E8A"/>
    <w:rsid w:val="00306FCA"/>
    <w:rsid w:val="003101EB"/>
    <w:rsid w:val="003106E3"/>
    <w:rsid w:val="00310DED"/>
    <w:rsid w:val="00311FE5"/>
    <w:rsid w:val="00312DDC"/>
    <w:rsid w:val="00313229"/>
    <w:rsid w:val="003144B8"/>
    <w:rsid w:val="00314B25"/>
    <w:rsid w:val="00315367"/>
    <w:rsid w:val="0031619D"/>
    <w:rsid w:val="00316552"/>
    <w:rsid w:val="003169C3"/>
    <w:rsid w:val="00317239"/>
    <w:rsid w:val="00320840"/>
    <w:rsid w:val="00320ACE"/>
    <w:rsid w:val="00321E95"/>
    <w:rsid w:val="00321EB0"/>
    <w:rsid w:val="003226DB"/>
    <w:rsid w:val="00322882"/>
    <w:rsid w:val="0032289D"/>
    <w:rsid w:val="003229D8"/>
    <w:rsid w:val="00322DCB"/>
    <w:rsid w:val="00323514"/>
    <w:rsid w:val="00323A6B"/>
    <w:rsid w:val="00324D7F"/>
    <w:rsid w:val="00324EEC"/>
    <w:rsid w:val="003256C2"/>
    <w:rsid w:val="00325B2B"/>
    <w:rsid w:val="00325EF5"/>
    <w:rsid w:val="0032689B"/>
    <w:rsid w:val="003271EC"/>
    <w:rsid w:val="003279CD"/>
    <w:rsid w:val="00327FA0"/>
    <w:rsid w:val="00330319"/>
    <w:rsid w:val="003315FE"/>
    <w:rsid w:val="00331816"/>
    <w:rsid w:val="00331C4B"/>
    <w:rsid w:val="00331E09"/>
    <w:rsid w:val="00332355"/>
    <w:rsid w:val="003325AB"/>
    <w:rsid w:val="003328D3"/>
    <w:rsid w:val="00332FAA"/>
    <w:rsid w:val="0033312C"/>
    <w:rsid w:val="0033326C"/>
    <w:rsid w:val="00333C63"/>
    <w:rsid w:val="0033423D"/>
    <w:rsid w:val="0033426F"/>
    <w:rsid w:val="0033481F"/>
    <w:rsid w:val="00334A47"/>
    <w:rsid w:val="003350CA"/>
    <w:rsid w:val="00335670"/>
    <w:rsid w:val="0033596F"/>
    <w:rsid w:val="003365C0"/>
    <w:rsid w:val="00336603"/>
    <w:rsid w:val="00336CE6"/>
    <w:rsid w:val="00336D14"/>
    <w:rsid w:val="00337369"/>
    <w:rsid w:val="00337830"/>
    <w:rsid w:val="0034056B"/>
    <w:rsid w:val="003411A3"/>
    <w:rsid w:val="003412A1"/>
    <w:rsid w:val="003421C6"/>
    <w:rsid w:val="0034261F"/>
    <w:rsid w:val="00343175"/>
    <w:rsid w:val="003439D7"/>
    <w:rsid w:val="00343A27"/>
    <w:rsid w:val="00344A22"/>
    <w:rsid w:val="00344BC8"/>
    <w:rsid w:val="00345645"/>
    <w:rsid w:val="00345C07"/>
    <w:rsid w:val="0034619B"/>
    <w:rsid w:val="00346237"/>
    <w:rsid w:val="003465A7"/>
    <w:rsid w:val="00346C89"/>
    <w:rsid w:val="00350E44"/>
    <w:rsid w:val="00352660"/>
    <w:rsid w:val="00352A3B"/>
    <w:rsid w:val="003530DF"/>
    <w:rsid w:val="003536E7"/>
    <w:rsid w:val="00353AEE"/>
    <w:rsid w:val="00354747"/>
    <w:rsid w:val="00354E00"/>
    <w:rsid w:val="00355333"/>
    <w:rsid w:val="00355575"/>
    <w:rsid w:val="0035592A"/>
    <w:rsid w:val="00356904"/>
    <w:rsid w:val="00356A62"/>
    <w:rsid w:val="00357692"/>
    <w:rsid w:val="00360350"/>
    <w:rsid w:val="003614A1"/>
    <w:rsid w:val="0036168B"/>
    <w:rsid w:val="00361FAA"/>
    <w:rsid w:val="003625FE"/>
    <w:rsid w:val="00362B43"/>
    <w:rsid w:val="00362E32"/>
    <w:rsid w:val="003631FE"/>
    <w:rsid w:val="00363ABE"/>
    <w:rsid w:val="00363F18"/>
    <w:rsid w:val="00363F59"/>
    <w:rsid w:val="003641F6"/>
    <w:rsid w:val="00364665"/>
    <w:rsid w:val="00364CAD"/>
    <w:rsid w:val="003650A2"/>
    <w:rsid w:val="00365136"/>
    <w:rsid w:val="00365629"/>
    <w:rsid w:val="00365CFF"/>
    <w:rsid w:val="00366357"/>
    <w:rsid w:val="0036642E"/>
    <w:rsid w:val="00366DAB"/>
    <w:rsid w:val="0036745F"/>
    <w:rsid w:val="00367808"/>
    <w:rsid w:val="0037090D"/>
    <w:rsid w:val="00370A7E"/>
    <w:rsid w:val="0037132E"/>
    <w:rsid w:val="00371764"/>
    <w:rsid w:val="00371B05"/>
    <w:rsid w:val="003729C2"/>
    <w:rsid w:val="00373D48"/>
    <w:rsid w:val="00374EEF"/>
    <w:rsid w:val="00375051"/>
    <w:rsid w:val="0037508B"/>
    <w:rsid w:val="00376172"/>
    <w:rsid w:val="0037619F"/>
    <w:rsid w:val="00376BCC"/>
    <w:rsid w:val="00376D8A"/>
    <w:rsid w:val="00376E80"/>
    <w:rsid w:val="00377210"/>
    <w:rsid w:val="00377505"/>
    <w:rsid w:val="0037765B"/>
    <w:rsid w:val="003777EC"/>
    <w:rsid w:val="00377E7F"/>
    <w:rsid w:val="0038010E"/>
    <w:rsid w:val="0038058E"/>
    <w:rsid w:val="003810ED"/>
    <w:rsid w:val="003810FC"/>
    <w:rsid w:val="0038156B"/>
    <w:rsid w:val="003815E1"/>
    <w:rsid w:val="00381806"/>
    <w:rsid w:val="003819FB"/>
    <w:rsid w:val="00381B6F"/>
    <w:rsid w:val="003833ED"/>
    <w:rsid w:val="00383D99"/>
    <w:rsid w:val="00385569"/>
    <w:rsid w:val="00385585"/>
    <w:rsid w:val="00385CD1"/>
    <w:rsid w:val="003867F4"/>
    <w:rsid w:val="00386B85"/>
    <w:rsid w:val="00386CEA"/>
    <w:rsid w:val="003873B7"/>
    <w:rsid w:val="003873C3"/>
    <w:rsid w:val="00387A62"/>
    <w:rsid w:val="00387BBC"/>
    <w:rsid w:val="003903A9"/>
    <w:rsid w:val="00390AED"/>
    <w:rsid w:val="0039131B"/>
    <w:rsid w:val="003917B5"/>
    <w:rsid w:val="003919F4"/>
    <w:rsid w:val="00391F5C"/>
    <w:rsid w:val="003923DB"/>
    <w:rsid w:val="00392795"/>
    <w:rsid w:val="0039298C"/>
    <w:rsid w:val="00392AA0"/>
    <w:rsid w:val="00392EBA"/>
    <w:rsid w:val="00393063"/>
    <w:rsid w:val="00393374"/>
    <w:rsid w:val="0039360F"/>
    <w:rsid w:val="00393673"/>
    <w:rsid w:val="0039367D"/>
    <w:rsid w:val="00393A4C"/>
    <w:rsid w:val="00393D87"/>
    <w:rsid w:val="00394068"/>
    <w:rsid w:val="003942AB"/>
    <w:rsid w:val="0039436C"/>
    <w:rsid w:val="00394BEF"/>
    <w:rsid w:val="00394EAB"/>
    <w:rsid w:val="00395AF4"/>
    <w:rsid w:val="00396958"/>
    <w:rsid w:val="00396BF5"/>
    <w:rsid w:val="00396E47"/>
    <w:rsid w:val="0039764F"/>
    <w:rsid w:val="00397A8E"/>
    <w:rsid w:val="00397B77"/>
    <w:rsid w:val="003A08C6"/>
    <w:rsid w:val="003A0F28"/>
    <w:rsid w:val="003A152B"/>
    <w:rsid w:val="003A178C"/>
    <w:rsid w:val="003A356E"/>
    <w:rsid w:val="003A36B5"/>
    <w:rsid w:val="003A38D1"/>
    <w:rsid w:val="003A3D53"/>
    <w:rsid w:val="003A4C03"/>
    <w:rsid w:val="003A4CC2"/>
    <w:rsid w:val="003A5498"/>
    <w:rsid w:val="003A5609"/>
    <w:rsid w:val="003A5E8C"/>
    <w:rsid w:val="003A61A7"/>
    <w:rsid w:val="003A7366"/>
    <w:rsid w:val="003B0044"/>
    <w:rsid w:val="003B01BF"/>
    <w:rsid w:val="003B0980"/>
    <w:rsid w:val="003B0B3B"/>
    <w:rsid w:val="003B0EE8"/>
    <w:rsid w:val="003B1327"/>
    <w:rsid w:val="003B1E49"/>
    <w:rsid w:val="003B26F4"/>
    <w:rsid w:val="003B27C6"/>
    <w:rsid w:val="003B2DBA"/>
    <w:rsid w:val="003B397F"/>
    <w:rsid w:val="003B3C0E"/>
    <w:rsid w:val="003B3E17"/>
    <w:rsid w:val="003B4525"/>
    <w:rsid w:val="003B4981"/>
    <w:rsid w:val="003B4DFE"/>
    <w:rsid w:val="003B50C9"/>
    <w:rsid w:val="003B535C"/>
    <w:rsid w:val="003B59CB"/>
    <w:rsid w:val="003B5BAD"/>
    <w:rsid w:val="003B61EB"/>
    <w:rsid w:val="003B626A"/>
    <w:rsid w:val="003B76DB"/>
    <w:rsid w:val="003B7EA4"/>
    <w:rsid w:val="003C004A"/>
    <w:rsid w:val="003C13EF"/>
    <w:rsid w:val="003C1DC7"/>
    <w:rsid w:val="003C236E"/>
    <w:rsid w:val="003C2471"/>
    <w:rsid w:val="003C28D5"/>
    <w:rsid w:val="003C291D"/>
    <w:rsid w:val="003C297E"/>
    <w:rsid w:val="003C299C"/>
    <w:rsid w:val="003C31A6"/>
    <w:rsid w:val="003C3352"/>
    <w:rsid w:val="003C439A"/>
    <w:rsid w:val="003C45F4"/>
    <w:rsid w:val="003C4EA6"/>
    <w:rsid w:val="003C55DC"/>
    <w:rsid w:val="003C5D3D"/>
    <w:rsid w:val="003C69A4"/>
    <w:rsid w:val="003C6AE6"/>
    <w:rsid w:val="003C6CBD"/>
    <w:rsid w:val="003D05EB"/>
    <w:rsid w:val="003D0787"/>
    <w:rsid w:val="003D0D19"/>
    <w:rsid w:val="003D1605"/>
    <w:rsid w:val="003D1621"/>
    <w:rsid w:val="003D2A64"/>
    <w:rsid w:val="003D2AE5"/>
    <w:rsid w:val="003D2C21"/>
    <w:rsid w:val="003D37A5"/>
    <w:rsid w:val="003D3E01"/>
    <w:rsid w:val="003D4504"/>
    <w:rsid w:val="003D4941"/>
    <w:rsid w:val="003D5065"/>
    <w:rsid w:val="003D6323"/>
    <w:rsid w:val="003D6571"/>
    <w:rsid w:val="003D67E2"/>
    <w:rsid w:val="003D6943"/>
    <w:rsid w:val="003D6DF1"/>
    <w:rsid w:val="003D6F5A"/>
    <w:rsid w:val="003D798E"/>
    <w:rsid w:val="003D7A07"/>
    <w:rsid w:val="003D7AF8"/>
    <w:rsid w:val="003D7D8B"/>
    <w:rsid w:val="003E0487"/>
    <w:rsid w:val="003E078C"/>
    <w:rsid w:val="003E2352"/>
    <w:rsid w:val="003E2C1D"/>
    <w:rsid w:val="003E2E92"/>
    <w:rsid w:val="003E36AA"/>
    <w:rsid w:val="003E36EB"/>
    <w:rsid w:val="003E37F2"/>
    <w:rsid w:val="003E48D4"/>
    <w:rsid w:val="003E495F"/>
    <w:rsid w:val="003E497A"/>
    <w:rsid w:val="003E5546"/>
    <w:rsid w:val="003E5964"/>
    <w:rsid w:val="003E5C04"/>
    <w:rsid w:val="003E5ED3"/>
    <w:rsid w:val="003E675D"/>
    <w:rsid w:val="003E6853"/>
    <w:rsid w:val="003E6D10"/>
    <w:rsid w:val="003E72B4"/>
    <w:rsid w:val="003F22E2"/>
    <w:rsid w:val="003F2912"/>
    <w:rsid w:val="003F2D0A"/>
    <w:rsid w:val="003F2D6E"/>
    <w:rsid w:val="003F2D8F"/>
    <w:rsid w:val="003F3162"/>
    <w:rsid w:val="003F392A"/>
    <w:rsid w:val="003F3BF0"/>
    <w:rsid w:val="003F6166"/>
    <w:rsid w:val="003F650E"/>
    <w:rsid w:val="003F74D3"/>
    <w:rsid w:val="00400847"/>
    <w:rsid w:val="0040087B"/>
    <w:rsid w:val="004008BB"/>
    <w:rsid w:val="004008CC"/>
    <w:rsid w:val="00400B2A"/>
    <w:rsid w:val="00401253"/>
    <w:rsid w:val="004018EC"/>
    <w:rsid w:val="00401E06"/>
    <w:rsid w:val="00401F19"/>
    <w:rsid w:val="00403B85"/>
    <w:rsid w:val="00403D7B"/>
    <w:rsid w:val="00404A08"/>
    <w:rsid w:val="00405381"/>
    <w:rsid w:val="00405A07"/>
    <w:rsid w:val="00405AEC"/>
    <w:rsid w:val="00406F7E"/>
    <w:rsid w:val="00407D18"/>
    <w:rsid w:val="00410069"/>
    <w:rsid w:val="004102EF"/>
    <w:rsid w:val="004104A6"/>
    <w:rsid w:val="00410AB1"/>
    <w:rsid w:val="00410B94"/>
    <w:rsid w:val="0041148A"/>
    <w:rsid w:val="00411B0C"/>
    <w:rsid w:val="004122B8"/>
    <w:rsid w:val="00412F0A"/>
    <w:rsid w:val="004141E1"/>
    <w:rsid w:val="00414518"/>
    <w:rsid w:val="0041460C"/>
    <w:rsid w:val="00414634"/>
    <w:rsid w:val="00414D4E"/>
    <w:rsid w:val="00415000"/>
    <w:rsid w:val="00415305"/>
    <w:rsid w:val="0041555D"/>
    <w:rsid w:val="00415808"/>
    <w:rsid w:val="0041653B"/>
    <w:rsid w:val="00416622"/>
    <w:rsid w:val="004176B6"/>
    <w:rsid w:val="004177DF"/>
    <w:rsid w:val="00417DA7"/>
    <w:rsid w:val="00420F86"/>
    <w:rsid w:val="0042118A"/>
    <w:rsid w:val="00421909"/>
    <w:rsid w:val="00422899"/>
    <w:rsid w:val="00422F26"/>
    <w:rsid w:val="004232BE"/>
    <w:rsid w:val="00424B15"/>
    <w:rsid w:val="004256DC"/>
    <w:rsid w:val="00426088"/>
    <w:rsid w:val="004261C6"/>
    <w:rsid w:val="004302EC"/>
    <w:rsid w:val="004304A0"/>
    <w:rsid w:val="0043066B"/>
    <w:rsid w:val="00430E2C"/>
    <w:rsid w:val="00431202"/>
    <w:rsid w:val="004312E3"/>
    <w:rsid w:val="0043285A"/>
    <w:rsid w:val="00432D3A"/>
    <w:rsid w:val="00433535"/>
    <w:rsid w:val="004337DE"/>
    <w:rsid w:val="00433B62"/>
    <w:rsid w:val="004347CB"/>
    <w:rsid w:val="00434A70"/>
    <w:rsid w:val="00434DB7"/>
    <w:rsid w:val="0043697F"/>
    <w:rsid w:val="00436BB5"/>
    <w:rsid w:val="00436D15"/>
    <w:rsid w:val="00436F7F"/>
    <w:rsid w:val="004371D7"/>
    <w:rsid w:val="004371F7"/>
    <w:rsid w:val="00437398"/>
    <w:rsid w:val="00437444"/>
    <w:rsid w:val="00437670"/>
    <w:rsid w:val="00437830"/>
    <w:rsid w:val="004413B2"/>
    <w:rsid w:val="00441D84"/>
    <w:rsid w:val="004422E1"/>
    <w:rsid w:val="00442510"/>
    <w:rsid w:val="004427CF"/>
    <w:rsid w:val="00442BD1"/>
    <w:rsid w:val="00442EAF"/>
    <w:rsid w:val="00443099"/>
    <w:rsid w:val="004443AC"/>
    <w:rsid w:val="004446B7"/>
    <w:rsid w:val="00445253"/>
    <w:rsid w:val="00445900"/>
    <w:rsid w:val="0044599D"/>
    <w:rsid w:val="0044654C"/>
    <w:rsid w:val="0044687A"/>
    <w:rsid w:val="00446B0B"/>
    <w:rsid w:val="0045056B"/>
    <w:rsid w:val="004506A4"/>
    <w:rsid w:val="004509D6"/>
    <w:rsid w:val="00450A59"/>
    <w:rsid w:val="00451199"/>
    <w:rsid w:val="00451F51"/>
    <w:rsid w:val="00452E2D"/>
    <w:rsid w:val="0045310F"/>
    <w:rsid w:val="00453133"/>
    <w:rsid w:val="00453620"/>
    <w:rsid w:val="004538BA"/>
    <w:rsid w:val="0045394A"/>
    <w:rsid w:val="00454450"/>
    <w:rsid w:val="00455C03"/>
    <w:rsid w:val="0045650C"/>
    <w:rsid w:val="00456AA6"/>
    <w:rsid w:val="00456F6F"/>
    <w:rsid w:val="00456FC6"/>
    <w:rsid w:val="00456FED"/>
    <w:rsid w:val="004572E9"/>
    <w:rsid w:val="004575F3"/>
    <w:rsid w:val="00460695"/>
    <w:rsid w:val="0046097D"/>
    <w:rsid w:val="00460D7C"/>
    <w:rsid w:val="0046142C"/>
    <w:rsid w:val="00462069"/>
    <w:rsid w:val="004622E9"/>
    <w:rsid w:val="004630D4"/>
    <w:rsid w:val="00463DBA"/>
    <w:rsid w:val="00464928"/>
    <w:rsid w:val="00464ADB"/>
    <w:rsid w:val="00465357"/>
    <w:rsid w:val="00465372"/>
    <w:rsid w:val="00465E54"/>
    <w:rsid w:val="00467278"/>
    <w:rsid w:val="00467A2F"/>
    <w:rsid w:val="004701DF"/>
    <w:rsid w:val="00470B93"/>
    <w:rsid w:val="0047241E"/>
    <w:rsid w:val="00472780"/>
    <w:rsid w:val="00472A1F"/>
    <w:rsid w:val="00473012"/>
    <w:rsid w:val="00473A74"/>
    <w:rsid w:val="0047412F"/>
    <w:rsid w:val="00474226"/>
    <w:rsid w:val="004743DD"/>
    <w:rsid w:val="00474744"/>
    <w:rsid w:val="0047524B"/>
    <w:rsid w:val="004752AB"/>
    <w:rsid w:val="0047557A"/>
    <w:rsid w:val="00476826"/>
    <w:rsid w:val="004768A0"/>
    <w:rsid w:val="00476B0D"/>
    <w:rsid w:val="00476D6A"/>
    <w:rsid w:val="00476DFC"/>
    <w:rsid w:val="00477219"/>
    <w:rsid w:val="00477CDC"/>
    <w:rsid w:val="00480430"/>
    <w:rsid w:val="00480A06"/>
    <w:rsid w:val="00480F14"/>
    <w:rsid w:val="004811DE"/>
    <w:rsid w:val="00481369"/>
    <w:rsid w:val="00481501"/>
    <w:rsid w:val="004816C1"/>
    <w:rsid w:val="00481701"/>
    <w:rsid w:val="004826C0"/>
    <w:rsid w:val="00482C5E"/>
    <w:rsid w:val="00482F19"/>
    <w:rsid w:val="00483CE2"/>
    <w:rsid w:val="004844B7"/>
    <w:rsid w:val="0048471B"/>
    <w:rsid w:val="00484982"/>
    <w:rsid w:val="0048530D"/>
    <w:rsid w:val="00485451"/>
    <w:rsid w:val="00485AA2"/>
    <w:rsid w:val="00486496"/>
    <w:rsid w:val="004869F7"/>
    <w:rsid w:val="00486C8A"/>
    <w:rsid w:val="00486CE4"/>
    <w:rsid w:val="00486D28"/>
    <w:rsid w:val="0048732D"/>
    <w:rsid w:val="00487BDF"/>
    <w:rsid w:val="00490AD0"/>
    <w:rsid w:val="00490AF3"/>
    <w:rsid w:val="00490B75"/>
    <w:rsid w:val="00490C42"/>
    <w:rsid w:val="0049109D"/>
    <w:rsid w:val="004910F4"/>
    <w:rsid w:val="00491549"/>
    <w:rsid w:val="004916CB"/>
    <w:rsid w:val="00491CDD"/>
    <w:rsid w:val="00491E89"/>
    <w:rsid w:val="00491FBE"/>
    <w:rsid w:val="00492BCD"/>
    <w:rsid w:val="00492F44"/>
    <w:rsid w:val="00493C96"/>
    <w:rsid w:val="00493F2C"/>
    <w:rsid w:val="004940F2"/>
    <w:rsid w:val="004953AA"/>
    <w:rsid w:val="0049559F"/>
    <w:rsid w:val="00495BCB"/>
    <w:rsid w:val="00496107"/>
    <w:rsid w:val="00496534"/>
    <w:rsid w:val="004965ED"/>
    <w:rsid w:val="00496937"/>
    <w:rsid w:val="004979BC"/>
    <w:rsid w:val="004A0BA4"/>
    <w:rsid w:val="004A0F1E"/>
    <w:rsid w:val="004A1646"/>
    <w:rsid w:val="004A1F88"/>
    <w:rsid w:val="004A2206"/>
    <w:rsid w:val="004A2D4D"/>
    <w:rsid w:val="004A2F79"/>
    <w:rsid w:val="004A3361"/>
    <w:rsid w:val="004A370A"/>
    <w:rsid w:val="004A3931"/>
    <w:rsid w:val="004A429C"/>
    <w:rsid w:val="004A4620"/>
    <w:rsid w:val="004A46DC"/>
    <w:rsid w:val="004A5011"/>
    <w:rsid w:val="004A5513"/>
    <w:rsid w:val="004A6307"/>
    <w:rsid w:val="004A63D9"/>
    <w:rsid w:val="004A6C6A"/>
    <w:rsid w:val="004A70D5"/>
    <w:rsid w:val="004A7A14"/>
    <w:rsid w:val="004A7D93"/>
    <w:rsid w:val="004A7FED"/>
    <w:rsid w:val="004B0642"/>
    <w:rsid w:val="004B0C8A"/>
    <w:rsid w:val="004B1263"/>
    <w:rsid w:val="004B2256"/>
    <w:rsid w:val="004B2475"/>
    <w:rsid w:val="004B2635"/>
    <w:rsid w:val="004B2AA0"/>
    <w:rsid w:val="004B2F39"/>
    <w:rsid w:val="004B3579"/>
    <w:rsid w:val="004B3852"/>
    <w:rsid w:val="004B3C7C"/>
    <w:rsid w:val="004B3D6B"/>
    <w:rsid w:val="004B3F50"/>
    <w:rsid w:val="004B41DA"/>
    <w:rsid w:val="004B466E"/>
    <w:rsid w:val="004B4F74"/>
    <w:rsid w:val="004B634D"/>
    <w:rsid w:val="004B75B7"/>
    <w:rsid w:val="004B7808"/>
    <w:rsid w:val="004C01AF"/>
    <w:rsid w:val="004C0F45"/>
    <w:rsid w:val="004C123D"/>
    <w:rsid w:val="004C1375"/>
    <w:rsid w:val="004C187F"/>
    <w:rsid w:val="004C213D"/>
    <w:rsid w:val="004C2228"/>
    <w:rsid w:val="004C3757"/>
    <w:rsid w:val="004C3A8D"/>
    <w:rsid w:val="004C3C86"/>
    <w:rsid w:val="004C4091"/>
    <w:rsid w:val="004C42A1"/>
    <w:rsid w:val="004C4576"/>
    <w:rsid w:val="004C495B"/>
    <w:rsid w:val="004C4968"/>
    <w:rsid w:val="004C4D65"/>
    <w:rsid w:val="004C5346"/>
    <w:rsid w:val="004C539A"/>
    <w:rsid w:val="004C5A89"/>
    <w:rsid w:val="004C5C3A"/>
    <w:rsid w:val="004C5F2B"/>
    <w:rsid w:val="004C6B6D"/>
    <w:rsid w:val="004C6EE8"/>
    <w:rsid w:val="004C77E2"/>
    <w:rsid w:val="004D0668"/>
    <w:rsid w:val="004D08D8"/>
    <w:rsid w:val="004D0AB4"/>
    <w:rsid w:val="004D0E0D"/>
    <w:rsid w:val="004D1326"/>
    <w:rsid w:val="004D169E"/>
    <w:rsid w:val="004D1D8A"/>
    <w:rsid w:val="004D202B"/>
    <w:rsid w:val="004D3402"/>
    <w:rsid w:val="004D3ACA"/>
    <w:rsid w:val="004D3B97"/>
    <w:rsid w:val="004D3CEB"/>
    <w:rsid w:val="004D4026"/>
    <w:rsid w:val="004D4070"/>
    <w:rsid w:val="004D43A1"/>
    <w:rsid w:val="004D5105"/>
    <w:rsid w:val="004D53A9"/>
    <w:rsid w:val="004D5D9E"/>
    <w:rsid w:val="004D797A"/>
    <w:rsid w:val="004D7E4F"/>
    <w:rsid w:val="004E14BB"/>
    <w:rsid w:val="004E1EE5"/>
    <w:rsid w:val="004E2011"/>
    <w:rsid w:val="004E259E"/>
    <w:rsid w:val="004E2B80"/>
    <w:rsid w:val="004E3489"/>
    <w:rsid w:val="004E3AAF"/>
    <w:rsid w:val="004E442E"/>
    <w:rsid w:val="004E44B9"/>
    <w:rsid w:val="004E4D00"/>
    <w:rsid w:val="004E4DD8"/>
    <w:rsid w:val="004E7212"/>
    <w:rsid w:val="004E7BD3"/>
    <w:rsid w:val="004F0303"/>
    <w:rsid w:val="004F0CA9"/>
    <w:rsid w:val="004F0F7D"/>
    <w:rsid w:val="004F1B58"/>
    <w:rsid w:val="004F1E11"/>
    <w:rsid w:val="004F223D"/>
    <w:rsid w:val="004F2D37"/>
    <w:rsid w:val="004F37C8"/>
    <w:rsid w:val="004F4038"/>
    <w:rsid w:val="004F42C3"/>
    <w:rsid w:val="004F55AC"/>
    <w:rsid w:val="004F596A"/>
    <w:rsid w:val="004F5A9F"/>
    <w:rsid w:val="004F687C"/>
    <w:rsid w:val="004F6A9A"/>
    <w:rsid w:val="004F6B72"/>
    <w:rsid w:val="004F78E1"/>
    <w:rsid w:val="004F7B56"/>
    <w:rsid w:val="004F7CB8"/>
    <w:rsid w:val="00502397"/>
    <w:rsid w:val="00502B71"/>
    <w:rsid w:val="00503165"/>
    <w:rsid w:val="005032FC"/>
    <w:rsid w:val="005033E5"/>
    <w:rsid w:val="00503A5A"/>
    <w:rsid w:val="00503FAA"/>
    <w:rsid w:val="00504315"/>
    <w:rsid w:val="00504B7B"/>
    <w:rsid w:val="005050CA"/>
    <w:rsid w:val="005059E3"/>
    <w:rsid w:val="005066F0"/>
    <w:rsid w:val="005068EB"/>
    <w:rsid w:val="00506D26"/>
    <w:rsid w:val="00507462"/>
    <w:rsid w:val="00507538"/>
    <w:rsid w:val="00510E6D"/>
    <w:rsid w:val="005119B2"/>
    <w:rsid w:val="00511CBD"/>
    <w:rsid w:val="00513023"/>
    <w:rsid w:val="00513364"/>
    <w:rsid w:val="005138A6"/>
    <w:rsid w:val="00513E11"/>
    <w:rsid w:val="00514193"/>
    <w:rsid w:val="00514459"/>
    <w:rsid w:val="005163F3"/>
    <w:rsid w:val="00516664"/>
    <w:rsid w:val="00516A48"/>
    <w:rsid w:val="005177D8"/>
    <w:rsid w:val="00520B28"/>
    <w:rsid w:val="0052275D"/>
    <w:rsid w:val="0052399A"/>
    <w:rsid w:val="00523C14"/>
    <w:rsid w:val="00524346"/>
    <w:rsid w:val="005249D0"/>
    <w:rsid w:val="00524AF4"/>
    <w:rsid w:val="00525354"/>
    <w:rsid w:val="00526044"/>
    <w:rsid w:val="00526AA4"/>
    <w:rsid w:val="00526DC5"/>
    <w:rsid w:val="005277CC"/>
    <w:rsid w:val="005279B5"/>
    <w:rsid w:val="00527A53"/>
    <w:rsid w:val="00527E7D"/>
    <w:rsid w:val="00527F7C"/>
    <w:rsid w:val="00530541"/>
    <w:rsid w:val="0053068B"/>
    <w:rsid w:val="00530E5D"/>
    <w:rsid w:val="00531849"/>
    <w:rsid w:val="00531D52"/>
    <w:rsid w:val="00532952"/>
    <w:rsid w:val="00532A47"/>
    <w:rsid w:val="00532B76"/>
    <w:rsid w:val="0053328D"/>
    <w:rsid w:val="005332DE"/>
    <w:rsid w:val="00534D59"/>
    <w:rsid w:val="005355CB"/>
    <w:rsid w:val="00536A1F"/>
    <w:rsid w:val="00536E05"/>
    <w:rsid w:val="00537354"/>
    <w:rsid w:val="00537FA1"/>
    <w:rsid w:val="0054098E"/>
    <w:rsid w:val="00542631"/>
    <w:rsid w:val="00542A71"/>
    <w:rsid w:val="00542D4D"/>
    <w:rsid w:val="00544FD6"/>
    <w:rsid w:val="00545255"/>
    <w:rsid w:val="005457FB"/>
    <w:rsid w:val="00545A73"/>
    <w:rsid w:val="00547215"/>
    <w:rsid w:val="00547E3B"/>
    <w:rsid w:val="00550756"/>
    <w:rsid w:val="00550CE1"/>
    <w:rsid w:val="005519D9"/>
    <w:rsid w:val="00551D87"/>
    <w:rsid w:val="00551E76"/>
    <w:rsid w:val="00552485"/>
    <w:rsid w:val="00552809"/>
    <w:rsid w:val="005529C1"/>
    <w:rsid w:val="00554901"/>
    <w:rsid w:val="0055493F"/>
    <w:rsid w:val="00554956"/>
    <w:rsid w:val="005552A4"/>
    <w:rsid w:val="005563F2"/>
    <w:rsid w:val="005569A8"/>
    <w:rsid w:val="00556D1E"/>
    <w:rsid w:val="00556DF7"/>
    <w:rsid w:val="00557262"/>
    <w:rsid w:val="00557480"/>
    <w:rsid w:val="005574CA"/>
    <w:rsid w:val="00557523"/>
    <w:rsid w:val="005577F9"/>
    <w:rsid w:val="005578C7"/>
    <w:rsid w:val="005579CE"/>
    <w:rsid w:val="00557CBB"/>
    <w:rsid w:val="005601A1"/>
    <w:rsid w:val="00561A94"/>
    <w:rsid w:val="00561BFC"/>
    <w:rsid w:val="00561DB6"/>
    <w:rsid w:val="005624A4"/>
    <w:rsid w:val="00562FB3"/>
    <w:rsid w:val="005631CB"/>
    <w:rsid w:val="005635C9"/>
    <w:rsid w:val="00563CE1"/>
    <w:rsid w:val="00563D5F"/>
    <w:rsid w:val="005654F4"/>
    <w:rsid w:val="005657BC"/>
    <w:rsid w:val="005666B0"/>
    <w:rsid w:val="00567039"/>
    <w:rsid w:val="00567780"/>
    <w:rsid w:val="005677C9"/>
    <w:rsid w:val="00567D82"/>
    <w:rsid w:val="00567ED3"/>
    <w:rsid w:val="00570348"/>
    <w:rsid w:val="0057069A"/>
    <w:rsid w:val="00570B6F"/>
    <w:rsid w:val="00571425"/>
    <w:rsid w:val="00571484"/>
    <w:rsid w:val="00571BB2"/>
    <w:rsid w:val="00572295"/>
    <w:rsid w:val="0057264A"/>
    <w:rsid w:val="005727BF"/>
    <w:rsid w:val="00572F38"/>
    <w:rsid w:val="0057302C"/>
    <w:rsid w:val="00574ACC"/>
    <w:rsid w:val="005760FD"/>
    <w:rsid w:val="00577268"/>
    <w:rsid w:val="0057748A"/>
    <w:rsid w:val="00577806"/>
    <w:rsid w:val="005800DF"/>
    <w:rsid w:val="00580A5B"/>
    <w:rsid w:val="00580B21"/>
    <w:rsid w:val="00580BB8"/>
    <w:rsid w:val="00580C5C"/>
    <w:rsid w:val="00581213"/>
    <w:rsid w:val="00581239"/>
    <w:rsid w:val="005816D8"/>
    <w:rsid w:val="00581B7D"/>
    <w:rsid w:val="00582898"/>
    <w:rsid w:val="005828BF"/>
    <w:rsid w:val="0058328C"/>
    <w:rsid w:val="00583EB6"/>
    <w:rsid w:val="005846E7"/>
    <w:rsid w:val="00585009"/>
    <w:rsid w:val="0058556B"/>
    <w:rsid w:val="00585C7F"/>
    <w:rsid w:val="00585D00"/>
    <w:rsid w:val="00586485"/>
    <w:rsid w:val="00586BA8"/>
    <w:rsid w:val="00586D57"/>
    <w:rsid w:val="00586E2E"/>
    <w:rsid w:val="00586FB1"/>
    <w:rsid w:val="00587151"/>
    <w:rsid w:val="005871E9"/>
    <w:rsid w:val="005912B0"/>
    <w:rsid w:val="00591BF9"/>
    <w:rsid w:val="00591E38"/>
    <w:rsid w:val="00592706"/>
    <w:rsid w:val="00592B52"/>
    <w:rsid w:val="00593AAE"/>
    <w:rsid w:val="00593B40"/>
    <w:rsid w:val="00593E3F"/>
    <w:rsid w:val="00594877"/>
    <w:rsid w:val="00595347"/>
    <w:rsid w:val="005954A4"/>
    <w:rsid w:val="00596534"/>
    <w:rsid w:val="00596FEC"/>
    <w:rsid w:val="005977B2"/>
    <w:rsid w:val="00597B67"/>
    <w:rsid w:val="00597DAA"/>
    <w:rsid w:val="00597F6E"/>
    <w:rsid w:val="005A01E0"/>
    <w:rsid w:val="005A1D66"/>
    <w:rsid w:val="005A226F"/>
    <w:rsid w:val="005A269C"/>
    <w:rsid w:val="005A27B9"/>
    <w:rsid w:val="005A395E"/>
    <w:rsid w:val="005A3EA4"/>
    <w:rsid w:val="005A4460"/>
    <w:rsid w:val="005A4C9F"/>
    <w:rsid w:val="005A4ECC"/>
    <w:rsid w:val="005A4EEC"/>
    <w:rsid w:val="005A57B8"/>
    <w:rsid w:val="005A588A"/>
    <w:rsid w:val="005A58CD"/>
    <w:rsid w:val="005A6910"/>
    <w:rsid w:val="005A6A52"/>
    <w:rsid w:val="005A6FA9"/>
    <w:rsid w:val="005A76A7"/>
    <w:rsid w:val="005B038A"/>
    <w:rsid w:val="005B0EDC"/>
    <w:rsid w:val="005B19CE"/>
    <w:rsid w:val="005B1DB0"/>
    <w:rsid w:val="005B1EFD"/>
    <w:rsid w:val="005B2754"/>
    <w:rsid w:val="005B2888"/>
    <w:rsid w:val="005B31F5"/>
    <w:rsid w:val="005B320A"/>
    <w:rsid w:val="005B3513"/>
    <w:rsid w:val="005B38F4"/>
    <w:rsid w:val="005B450F"/>
    <w:rsid w:val="005B4FD8"/>
    <w:rsid w:val="005B55D8"/>
    <w:rsid w:val="005B5D6A"/>
    <w:rsid w:val="005B7083"/>
    <w:rsid w:val="005B7744"/>
    <w:rsid w:val="005C0212"/>
    <w:rsid w:val="005C0E0D"/>
    <w:rsid w:val="005C0FBD"/>
    <w:rsid w:val="005C13D3"/>
    <w:rsid w:val="005C1CCD"/>
    <w:rsid w:val="005C29D1"/>
    <w:rsid w:val="005C3872"/>
    <w:rsid w:val="005C425D"/>
    <w:rsid w:val="005C45B8"/>
    <w:rsid w:val="005C4931"/>
    <w:rsid w:val="005C5161"/>
    <w:rsid w:val="005C71AE"/>
    <w:rsid w:val="005C7673"/>
    <w:rsid w:val="005D04D7"/>
    <w:rsid w:val="005D09E7"/>
    <w:rsid w:val="005D0F5F"/>
    <w:rsid w:val="005D0FE4"/>
    <w:rsid w:val="005D155C"/>
    <w:rsid w:val="005D16D7"/>
    <w:rsid w:val="005D1CED"/>
    <w:rsid w:val="005D2755"/>
    <w:rsid w:val="005D471C"/>
    <w:rsid w:val="005D508A"/>
    <w:rsid w:val="005D5B5A"/>
    <w:rsid w:val="005D6322"/>
    <w:rsid w:val="005D6358"/>
    <w:rsid w:val="005D67BC"/>
    <w:rsid w:val="005D71DC"/>
    <w:rsid w:val="005D7532"/>
    <w:rsid w:val="005D7D12"/>
    <w:rsid w:val="005E0582"/>
    <w:rsid w:val="005E059C"/>
    <w:rsid w:val="005E08BD"/>
    <w:rsid w:val="005E10F1"/>
    <w:rsid w:val="005E2197"/>
    <w:rsid w:val="005E23E2"/>
    <w:rsid w:val="005E290D"/>
    <w:rsid w:val="005E2AB9"/>
    <w:rsid w:val="005E31B6"/>
    <w:rsid w:val="005E332F"/>
    <w:rsid w:val="005E341A"/>
    <w:rsid w:val="005E36E0"/>
    <w:rsid w:val="005E3747"/>
    <w:rsid w:val="005E37AE"/>
    <w:rsid w:val="005E37D3"/>
    <w:rsid w:val="005E42DC"/>
    <w:rsid w:val="005E52CA"/>
    <w:rsid w:val="005E5650"/>
    <w:rsid w:val="005E646F"/>
    <w:rsid w:val="005E6ABE"/>
    <w:rsid w:val="005E721B"/>
    <w:rsid w:val="005E7458"/>
    <w:rsid w:val="005E7C5E"/>
    <w:rsid w:val="005F0114"/>
    <w:rsid w:val="005F0FE1"/>
    <w:rsid w:val="005F1C20"/>
    <w:rsid w:val="005F1CD3"/>
    <w:rsid w:val="005F20C9"/>
    <w:rsid w:val="005F2556"/>
    <w:rsid w:val="005F2C20"/>
    <w:rsid w:val="005F3ACD"/>
    <w:rsid w:val="005F4191"/>
    <w:rsid w:val="005F4A47"/>
    <w:rsid w:val="005F5364"/>
    <w:rsid w:val="005F5913"/>
    <w:rsid w:val="005F5B24"/>
    <w:rsid w:val="005F64D4"/>
    <w:rsid w:val="005F6939"/>
    <w:rsid w:val="005F6C27"/>
    <w:rsid w:val="005F6D89"/>
    <w:rsid w:val="005F700A"/>
    <w:rsid w:val="005F7404"/>
    <w:rsid w:val="005F7410"/>
    <w:rsid w:val="005F742C"/>
    <w:rsid w:val="005F7641"/>
    <w:rsid w:val="005F7DCB"/>
    <w:rsid w:val="00600B7A"/>
    <w:rsid w:val="00600C6D"/>
    <w:rsid w:val="00601244"/>
    <w:rsid w:val="00601D90"/>
    <w:rsid w:val="006022B6"/>
    <w:rsid w:val="0060351C"/>
    <w:rsid w:val="00603ACC"/>
    <w:rsid w:val="00603D2C"/>
    <w:rsid w:val="006046FE"/>
    <w:rsid w:val="00604911"/>
    <w:rsid w:val="00604C0A"/>
    <w:rsid w:val="006051E7"/>
    <w:rsid w:val="00605627"/>
    <w:rsid w:val="00606025"/>
    <w:rsid w:val="00606A21"/>
    <w:rsid w:val="006071E3"/>
    <w:rsid w:val="0060723F"/>
    <w:rsid w:val="0060727C"/>
    <w:rsid w:val="00607E0D"/>
    <w:rsid w:val="006106BB"/>
    <w:rsid w:val="006106FB"/>
    <w:rsid w:val="00610BCF"/>
    <w:rsid w:val="00610CB4"/>
    <w:rsid w:val="00611708"/>
    <w:rsid w:val="00611867"/>
    <w:rsid w:val="00611A00"/>
    <w:rsid w:val="0061211D"/>
    <w:rsid w:val="0061283A"/>
    <w:rsid w:val="00612939"/>
    <w:rsid w:val="00613053"/>
    <w:rsid w:val="0061322A"/>
    <w:rsid w:val="00613445"/>
    <w:rsid w:val="00613AD2"/>
    <w:rsid w:val="00613D58"/>
    <w:rsid w:val="00614283"/>
    <w:rsid w:val="00614333"/>
    <w:rsid w:val="00614B9A"/>
    <w:rsid w:val="00616D6C"/>
    <w:rsid w:val="00617B57"/>
    <w:rsid w:val="00620F09"/>
    <w:rsid w:val="006218EC"/>
    <w:rsid w:val="00621C4A"/>
    <w:rsid w:val="00624713"/>
    <w:rsid w:val="0062498A"/>
    <w:rsid w:val="00625263"/>
    <w:rsid w:val="006259FA"/>
    <w:rsid w:val="00625B81"/>
    <w:rsid w:val="00626111"/>
    <w:rsid w:val="0062641F"/>
    <w:rsid w:val="0062644A"/>
    <w:rsid w:val="00626A05"/>
    <w:rsid w:val="00626A40"/>
    <w:rsid w:val="00627028"/>
    <w:rsid w:val="006270EA"/>
    <w:rsid w:val="00630018"/>
    <w:rsid w:val="00630097"/>
    <w:rsid w:val="0063009F"/>
    <w:rsid w:val="006319EE"/>
    <w:rsid w:val="00631ACF"/>
    <w:rsid w:val="00632230"/>
    <w:rsid w:val="0063278B"/>
    <w:rsid w:val="006331B8"/>
    <w:rsid w:val="00633382"/>
    <w:rsid w:val="006349FE"/>
    <w:rsid w:val="00634A75"/>
    <w:rsid w:val="00635AC8"/>
    <w:rsid w:val="00635EE8"/>
    <w:rsid w:val="00637517"/>
    <w:rsid w:val="0064016E"/>
    <w:rsid w:val="00640620"/>
    <w:rsid w:val="006406DD"/>
    <w:rsid w:val="00640979"/>
    <w:rsid w:val="0064097F"/>
    <w:rsid w:val="00641468"/>
    <w:rsid w:val="0064294C"/>
    <w:rsid w:val="00642D20"/>
    <w:rsid w:val="00642E50"/>
    <w:rsid w:val="0064376D"/>
    <w:rsid w:val="00643F6C"/>
    <w:rsid w:val="00644D0E"/>
    <w:rsid w:val="006458C4"/>
    <w:rsid w:val="0064691D"/>
    <w:rsid w:val="0064696E"/>
    <w:rsid w:val="00647866"/>
    <w:rsid w:val="00647B58"/>
    <w:rsid w:val="006502C9"/>
    <w:rsid w:val="00650671"/>
    <w:rsid w:val="00650A43"/>
    <w:rsid w:val="00650F78"/>
    <w:rsid w:val="00651310"/>
    <w:rsid w:val="00652835"/>
    <w:rsid w:val="00652F6D"/>
    <w:rsid w:val="00653E80"/>
    <w:rsid w:val="006540D3"/>
    <w:rsid w:val="0065414C"/>
    <w:rsid w:val="006545B4"/>
    <w:rsid w:val="00655046"/>
    <w:rsid w:val="0065683A"/>
    <w:rsid w:val="00656AE3"/>
    <w:rsid w:val="006571BE"/>
    <w:rsid w:val="006572CB"/>
    <w:rsid w:val="0066006A"/>
    <w:rsid w:val="006609DB"/>
    <w:rsid w:val="00661BAE"/>
    <w:rsid w:val="00661D11"/>
    <w:rsid w:val="006620B7"/>
    <w:rsid w:val="006623ED"/>
    <w:rsid w:val="0066262C"/>
    <w:rsid w:val="0066286D"/>
    <w:rsid w:val="0066298D"/>
    <w:rsid w:val="00662A1F"/>
    <w:rsid w:val="006636A7"/>
    <w:rsid w:val="00664453"/>
    <w:rsid w:val="006649DF"/>
    <w:rsid w:val="00666971"/>
    <w:rsid w:val="00666AA4"/>
    <w:rsid w:val="00666EBE"/>
    <w:rsid w:val="0066784C"/>
    <w:rsid w:val="006678C2"/>
    <w:rsid w:val="006716B1"/>
    <w:rsid w:val="00673F1D"/>
    <w:rsid w:val="00674627"/>
    <w:rsid w:val="006748E9"/>
    <w:rsid w:val="00674AB3"/>
    <w:rsid w:val="00674FAD"/>
    <w:rsid w:val="0067696D"/>
    <w:rsid w:val="00676998"/>
    <w:rsid w:val="006769EE"/>
    <w:rsid w:val="00677CDD"/>
    <w:rsid w:val="00677F72"/>
    <w:rsid w:val="006808C8"/>
    <w:rsid w:val="00680FF1"/>
    <w:rsid w:val="00680FF7"/>
    <w:rsid w:val="006823E7"/>
    <w:rsid w:val="006826F6"/>
    <w:rsid w:val="00682BB7"/>
    <w:rsid w:val="0068342B"/>
    <w:rsid w:val="00683BD1"/>
    <w:rsid w:val="006851A3"/>
    <w:rsid w:val="0068534D"/>
    <w:rsid w:val="00685598"/>
    <w:rsid w:val="00685671"/>
    <w:rsid w:val="006867CF"/>
    <w:rsid w:val="00687D87"/>
    <w:rsid w:val="0069067C"/>
    <w:rsid w:val="006909E1"/>
    <w:rsid w:val="00691276"/>
    <w:rsid w:val="006920A7"/>
    <w:rsid w:val="00692423"/>
    <w:rsid w:val="0069330A"/>
    <w:rsid w:val="006934D3"/>
    <w:rsid w:val="0069568E"/>
    <w:rsid w:val="00695EC3"/>
    <w:rsid w:val="00695FE5"/>
    <w:rsid w:val="00697EBD"/>
    <w:rsid w:val="006A017C"/>
    <w:rsid w:val="006A0344"/>
    <w:rsid w:val="006A05E7"/>
    <w:rsid w:val="006A3CD0"/>
    <w:rsid w:val="006A409A"/>
    <w:rsid w:val="006A46E3"/>
    <w:rsid w:val="006A494E"/>
    <w:rsid w:val="006A5016"/>
    <w:rsid w:val="006A5177"/>
    <w:rsid w:val="006A57F1"/>
    <w:rsid w:val="006A6230"/>
    <w:rsid w:val="006A65DE"/>
    <w:rsid w:val="006A679B"/>
    <w:rsid w:val="006A709C"/>
    <w:rsid w:val="006A728B"/>
    <w:rsid w:val="006A755C"/>
    <w:rsid w:val="006A7577"/>
    <w:rsid w:val="006A7FDD"/>
    <w:rsid w:val="006B12B1"/>
    <w:rsid w:val="006B1AB1"/>
    <w:rsid w:val="006B1B0A"/>
    <w:rsid w:val="006B1E70"/>
    <w:rsid w:val="006B2118"/>
    <w:rsid w:val="006B2F0C"/>
    <w:rsid w:val="006B3073"/>
    <w:rsid w:val="006B379B"/>
    <w:rsid w:val="006B3A82"/>
    <w:rsid w:val="006B4254"/>
    <w:rsid w:val="006B5481"/>
    <w:rsid w:val="006B5717"/>
    <w:rsid w:val="006B5BBA"/>
    <w:rsid w:val="006B641F"/>
    <w:rsid w:val="006B67CA"/>
    <w:rsid w:val="006B6F92"/>
    <w:rsid w:val="006B71A0"/>
    <w:rsid w:val="006B7B62"/>
    <w:rsid w:val="006B7ECA"/>
    <w:rsid w:val="006C0FB5"/>
    <w:rsid w:val="006C1495"/>
    <w:rsid w:val="006C14CF"/>
    <w:rsid w:val="006C1FBC"/>
    <w:rsid w:val="006C2439"/>
    <w:rsid w:val="006C2D55"/>
    <w:rsid w:val="006C333E"/>
    <w:rsid w:val="006C3E40"/>
    <w:rsid w:val="006C402C"/>
    <w:rsid w:val="006C6362"/>
    <w:rsid w:val="006C665A"/>
    <w:rsid w:val="006C6DA8"/>
    <w:rsid w:val="006C753E"/>
    <w:rsid w:val="006C7922"/>
    <w:rsid w:val="006C79A6"/>
    <w:rsid w:val="006D01B8"/>
    <w:rsid w:val="006D0C41"/>
    <w:rsid w:val="006D1D96"/>
    <w:rsid w:val="006D2000"/>
    <w:rsid w:val="006D233E"/>
    <w:rsid w:val="006D24B5"/>
    <w:rsid w:val="006D28E8"/>
    <w:rsid w:val="006D2C27"/>
    <w:rsid w:val="006D554F"/>
    <w:rsid w:val="006D5CAE"/>
    <w:rsid w:val="006D6515"/>
    <w:rsid w:val="006D698D"/>
    <w:rsid w:val="006D6C7B"/>
    <w:rsid w:val="006D7AD8"/>
    <w:rsid w:val="006E0542"/>
    <w:rsid w:val="006E05AE"/>
    <w:rsid w:val="006E0901"/>
    <w:rsid w:val="006E097F"/>
    <w:rsid w:val="006E128D"/>
    <w:rsid w:val="006E1A0D"/>
    <w:rsid w:val="006E1F57"/>
    <w:rsid w:val="006E2012"/>
    <w:rsid w:val="006E3515"/>
    <w:rsid w:val="006E4A0A"/>
    <w:rsid w:val="006E4E6D"/>
    <w:rsid w:val="006E542E"/>
    <w:rsid w:val="006E547F"/>
    <w:rsid w:val="006E6DDC"/>
    <w:rsid w:val="006E6F92"/>
    <w:rsid w:val="006E70C8"/>
    <w:rsid w:val="006E7483"/>
    <w:rsid w:val="006F05E6"/>
    <w:rsid w:val="006F07DF"/>
    <w:rsid w:val="006F07F2"/>
    <w:rsid w:val="006F27EB"/>
    <w:rsid w:val="006F2D53"/>
    <w:rsid w:val="006F324E"/>
    <w:rsid w:val="006F3434"/>
    <w:rsid w:val="006F4108"/>
    <w:rsid w:val="006F4552"/>
    <w:rsid w:val="006F4607"/>
    <w:rsid w:val="006F4B42"/>
    <w:rsid w:val="006F4E08"/>
    <w:rsid w:val="006F4F7F"/>
    <w:rsid w:val="006F6252"/>
    <w:rsid w:val="006F6320"/>
    <w:rsid w:val="006F6AF1"/>
    <w:rsid w:val="006F7029"/>
    <w:rsid w:val="006F7081"/>
    <w:rsid w:val="006F7D61"/>
    <w:rsid w:val="006F7EC8"/>
    <w:rsid w:val="006F7F0F"/>
    <w:rsid w:val="0070000B"/>
    <w:rsid w:val="007000F5"/>
    <w:rsid w:val="0070136C"/>
    <w:rsid w:val="00701707"/>
    <w:rsid w:val="007028C1"/>
    <w:rsid w:val="00702963"/>
    <w:rsid w:val="00702C84"/>
    <w:rsid w:val="00703285"/>
    <w:rsid w:val="00703C62"/>
    <w:rsid w:val="00704472"/>
    <w:rsid w:val="00704F97"/>
    <w:rsid w:val="00705B1E"/>
    <w:rsid w:val="00705FD8"/>
    <w:rsid w:val="007066CE"/>
    <w:rsid w:val="0070700A"/>
    <w:rsid w:val="00710135"/>
    <w:rsid w:val="007101E1"/>
    <w:rsid w:val="00710492"/>
    <w:rsid w:val="0071059E"/>
    <w:rsid w:val="007108E6"/>
    <w:rsid w:val="00710AC7"/>
    <w:rsid w:val="00710E74"/>
    <w:rsid w:val="00711498"/>
    <w:rsid w:val="007114A1"/>
    <w:rsid w:val="00711578"/>
    <w:rsid w:val="00712116"/>
    <w:rsid w:val="0071262A"/>
    <w:rsid w:val="00712810"/>
    <w:rsid w:val="00712D0B"/>
    <w:rsid w:val="00713165"/>
    <w:rsid w:val="00713717"/>
    <w:rsid w:val="007140E5"/>
    <w:rsid w:val="00714239"/>
    <w:rsid w:val="007142A3"/>
    <w:rsid w:val="00714A9C"/>
    <w:rsid w:val="007155EA"/>
    <w:rsid w:val="00715984"/>
    <w:rsid w:val="00715E1C"/>
    <w:rsid w:val="00715EA5"/>
    <w:rsid w:val="00716AFC"/>
    <w:rsid w:val="00716FCF"/>
    <w:rsid w:val="00720AB3"/>
    <w:rsid w:val="00721812"/>
    <w:rsid w:val="007218FC"/>
    <w:rsid w:val="00722AB4"/>
    <w:rsid w:val="00722B8A"/>
    <w:rsid w:val="00722EE6"/>
    <w:rsid w:val="00723048"/>
    <w:rsid w:val="007234DA"/>
    <w:rsid w:val="007236D0"/>
    <w:rsid w:val="007238ED"/>
    <w:rsid w:val="0072402B"/>
    <w:rsid w:val="007243BA"/>
    <w:rsid w:val="00724884"/>
    <w:rsid w:val="00724F93"/>
    <w:rsid w:val="00725CD0"/>
    <w:rsid w:val="0072641F"/>
    <w:rsid w:val="00727469"/>
    <w:rsid w:val="0072761E"/>
    <w:rsid w:val="0072773F"/>
    <w:rsid w:val="00727916"/>
    <w:rsid w:val="007279F4"/>
    <w:rsid w:val="00727B26"/>
    <w:rsid w:val="00730594"/>
    <w:rsid w:val="00730BB3"/>
    <w:rsid w:val="00730F3D"/>
    <w:rsid w:val="007313F8"/>
    <w:rsid w:val="0073156B"/>
    <w:rsid w:val="00731856"/>
    <w:rsid w:val="00732036"/>
    <w:rsid w:val="0073319F"/>
    <w:rsid w:val="0073325C"/>
    <w:rsid w:val="00733F0D"/>
    <w:rsid w:val="00734037"/>
    <w:rsid w:val="0073473E"/>
    <w:rsid w:val="00734984"/>
    <w:rsid w:val="00734BE8"/>
    <w:rsid w:val="00734EAD"/>
    <w:rsid w:val="00734F47"/>
    <w:rsid w:val="00734F65"/>
    <w:rsid w:val="007351A0"/>
    <w:rsid w:val="007360A2"/>
    <w:rsid w:val="007365A5"/>
    <w:rsid w:val="00737AC8"/>
    <w:rsid w:val="00740429"/>
    <w:rsid w:val="007407F7"/>
    <w:rsid w:val="00741AD7"/>
    <w:rsid w:val="007436E0"/>
    <w:rsid w:val="00744747"/>
    <w:rsid w:val="007453D9"/>
    <w:rsid w:val="0074545C"/>
    <w:rsid w:val="00747072"/>
    <w:rsid w:val="0074737D"/>
    <w:rsid w:val="00747AA9"/>
    <w:rsid w:val="007507C9"/>
    <w:rsid w:val="00750EB6"/>
    <w:rsid w:val="00750F22"/>
    <w:rsid w:val="00751A41"/>
    <w:rsid w:val="00751A74"/>
    <w:rsid w:val="00751AB4"/>
    <w:rsid w:val="00751CE8"/>
    <w:rsid w:val="007524AB"/>
    <w:rsid w:val="00752976"/>
    <w:rsid w:val="00752F74"/>
    <w:rsid w:val="00752FC4"/>
    <w:rsid w:val="00753AE1"/>
    <w:rsid w:val="00753EF8"/>
    <w:rsid w:val="00754175"/>
    <w:rsid w:val="00754D41"/>
    <w:rsid w:val="00754E69"/>
    <w:rsid w:val="00756E01"/>
    <w:rsid w:val="00756EE4"/>
    <w:rsid w:val="007575C4"/>
    <w:rsid w:val="00757660"/>
    <w:rsid w:val="00757830"/>
    <w:rsid w:val="00757A0F"/>
    <w:rsid w:val="00757D0D"/>
    <w:rsid w:val="00757E8A"/>
    <w:rsid w:val="00760019"/>
    <w:rsid w:val="00760993"/>
    <w:rsid w:val="00760AF4"/>
    <w:rsid w:val="00761824"/>
    <w:rsid w:val="00762883"/>
    <w:rsid w:val="00762A48"/>
    <w:rsid w:val="00762ADD"/>
    <w:rsid w:val="00763289"/>
    <w:rsid w:val="0076351A"/>
    <w:rsid w:val="00764383"/>
    <w:rsid w:val="0076442E"/>
    <w:rsid w:val="007646D1"/>
    <w:rsid w:val="00764AD9"/>
    <w:rsid w:val="00765187"/>
    <w:rsid w:val="0076534C"/>
    <w:rsid w:val="007654EC"/>
    <w:rsid w:val="00766849"/>
    <w:rsid w:val="00766F92"/>
    <w:rsid w:val="00767451"/>
    <w:rsid w:val="007679E6"/>
    <w:rsid w:val="00767A49"/>
    <w:rsid w:val="00767B3A"/>
    <w:rsid w:val="007700D6"/>
    <w:rsid w:val="00770255"/>
    <w:rsid w:val="00770538"/>
    <w:rsid w:val="007709FF"/>
    <w:rsid w:val="00770CFD"/>
    <w:rsid w:val="00770E2C"/>
    <w:rsid w:val="00771660"/>
    <w:rsid w:val="007727F8"/>
    <w:rsid w:val="0077412F"/>
    <w:rsid w:val="00774E03"/>
    <w:rsid w:val="00775B93"/>
    <w:rsid w:val="00775C47"/>
    <w:rsid w:val="00775C59"/>
    <w:rsid w:val="00775F48"/>
    <w:rsid w:val="00776193"/>
    <w:rsid w:val="0077653C"/>
    <w:rsid w:val="007768F8"/>
    <w:rsid w:val="00777CC5"/>
    <w:rsid w:val="00777DFB"/>
    <w:rsid w:val="0078120F"/>
    <w:rsid w:val="00782112"/>
    <w:rsid w:val="00783066"/>
    <w:rsid w:val="00783A40"/>
    <w:rsid w:val="00783D9B"/>
    <w:rsid w:val="00783E8E"/>
    <w:rsid w:val="007845C8"/>
    <w:rsid w:val="00784C7B"/>
    <w:rsid w:val="0078550C"/>
    <w:rsid w:val="00785993"/>
    <w:rsid w:val="007866F6"/>
    <w:rsid w:val="007869D1"/>
    <w:rsid w:val="00787001"/>
    <w:rsid w:val="0078730E"/>
    <w:rsid w:val="00787898"/>
    <w:rsid w:val="007906C7"/>
    <w:rsid w:val="00790A52"/>
    <w:rsid w:val="00790D7F"/>
    <w:rsid w:val="007911AD"/>
    <w:rsid w:val="007912D3"/>
    <w:rsid w:val="00792AF2"/>
    <w:rsid w:val="00793AC3"/>
    <w:rsid w:val="00795DBE"/>
    <w:rsid w:val="00796357"/>
    <w:rsid w:val="00796DDC"/>
    <w:rsid w:val="00796FA2"/>
    <w:rsid w:val="007976FE"/>
    <w:rsid w:val="00797D27"/>
    <w:rsid w:val="007A0618"/>
    <w:rsid w:val="007A0FD2"/>
    <w:rsid w:val="007A19A7"/>
    <w:rsid w:val="007A261F"/>
    <w:rsid w:val="007A2682"/>
    <w:rsid w:val="007A3553"/>
    <w:rsid w:val="007A36F7"/>
    <w:rsid w:val="007A3D8D"/>
    <w:rsid w:val="007A3F4C"/>
    <w:rsid w:val="007A54D6"/>
    <w:rsid w:val="007A58EB"/>
    <w:rsid w:val="007A5E23"/>
    <w:rsid w:val="007A6475"/>
    <w:rsid w:val="007A676D"/>
    <w:rsid w:val="007A6991"/>
    <w:rsid w:val="007A6C8A"/>
    <w:rsid w:val="007A7056"/>
    <w:rsid w:val="007A7B7B"/>
    <w:rsid w:val="007A7E7C"/>
    <w:rsid w:val="007B0652"/>
    <w:rsid w:val="007B0E42"/>
    <w:rsid w:val="007B1476"/>
    <w:rsid w:val="007B332F"/>
    <w:rsid w:val="007B352D"/>
    <w:rsid w:val="007B35C0"/>
    <w:rsid w:val="007B4481"/>
    <w:rsid w:val="007B5185"/>
    <w:rsid w:val="007B57F0"/>
    <w:rsid w:val="007B5E62"/>
    <w:rsid w:val="007B607B"/>
    <w:rsid w:val="007B6171"/>
    <w:rsid w:val="007B6C59"/>
    <w:rsid w:val="007B7B2E"/>
    <w:rsid w:val="007B7F22"/>
    <w:rsid w:val="007C06A2"/>
    <w:rsid w:val="007C1096"/>
    <w:rsid w:val="007C1677"/>
    <w:rsid w:val="007C188D"/>
    <w:rsid w:val="007C18CF"/>
    <w:rsid w:val="007C2E54"/>
    <w:rsid w:val="007C33C3"/>
    <w:rsid w:val="007C5476"/>
    <w:rsid w:val="007C556E"/>
    <w:rsid w:val="007C5FD2"/>
    <w:rsid w:val="007C61EF"/>
    <w:rsid w:val="007C7695"/>
    <w:rsid w:val="007C7F00"/>
    <w:rsid w:val="007D0DBB"/>
    <w:rsid w:val="007D1B92"/>
    <w:rsid w:val="007D299D"/>
    <w:rsid w:val="007D2C5C"/>
    <w:rsid w:val="007D2DEE"/>
    <w:rsid w:val="007D2EF4"/>
    <w:rsid w:val="007D2F5F"/>
    <w:rsid w:val="007D31BA"/>
    <w:rsid w:val="007D35E4"/>
    <w:rsid w:val="007D39B1"/>
    <w:rsid w:val="007D4773"/>
    <w:rsid w:val="007D4D4C"/>
    <w:rsid w:val="007D541C"/>
    <w:rsid w:val="007D581A"/>
    <w:rsid w:val="007D5910"/>
    <w:rsid w:val="007D5B18"/>
    <w:rsid w:val="007D61D8"/>
    <w:rsid w:val="007D71CC"/>
    <w:rsid w:val="007D7492"/>
    <w:rsid w:val="007E0666"/>
    <w:rsid w:val="007E1B34"/>
    <w:rsid w:val="007E2DC6"/>
    <w:rsid w:val="007E2E50"/>
    <w:rsid w:val="007E3F2A"/>
    <w:rsid w:val="007E3FA9"/>
    <w:rsid w:val="007E4CF5"/>
    <w:rsid w:val="007E594F"/>
    <w:rsid w:val="007E5B1B"/>
    <w:rsid w:val="007E5C97"/>
    <w:rsid w:val="007E61D8"/>
    <w:rsid w:val="007E6507"/>
    <w:rsid w:val="007E66EE"/>
    <w:rsid w:val="007E6ADD"/>
    <w:rsid w:val="007E79A4"/>
    <w:rsid w:val="007E7FC3"/>
    <w:rsid w:val="007E7FEE"/>
    <w:rsid w:val="007F030C"/>
    <w:rsid w:val="007F1156"/>
    <w:rsid w:val="007F124E"/>
    <w:rsid w:val="007F1BAC"/>
    <w:rsid w:val="007F1F33"/>
    <w:rsid w:val="007F223F"/>
    <w:rsid w:val="007F3159"/>
    <w:rsid w:val="007F39A7"/>
    <w:rsid w:val="007F415E"/>
    <w:rsid w:val="007F478B"/>
    <w:rsid w:val="007F4E2F"/>
    <w:rsid w:val="007F4E4D"/>
    <w:rsid w:val="007F5417"/>
    <w:rsid w:val="007F5928"/>
    <w:rsid w:val="007F640C"/>
    <w:rsid w:val="007F75F2"/>
    <w:rsid w:val="007F7F1F"/>
    <w:rsid w:val="0080129F"/>
    <w:rsid w:val="00801540"/>
    <w:rsid w:val="00801D08"/>
    <w:rsid w:val="0080267F"/>
    <w:rsid w:val="00802A98"/>
    <w:rsid w:val="00802BE9"/>
    <w:rsid w:val="00802F8A"/>
    <w:rsid w:val="00803072"/>
    <w:rsid w:val="00803CF9"/>
    <w:rsid w:val="00804139"/>
    <w:rsid w:val="00804318"/>
    <w:rsid w:val="00804511"/>
    <w:rsid w:val="00804B0F"/>
    <w:rsid w:val="00804B50"/>
    <w:rsid w:val="00804BC3"/>
    <w:rsid w:val="00805B0E"/>
    <w:rsid w:val="0080689C"/>
    <w:rsid w:val="008071DC"/>
    <w:rsid w:val="00807B36"/>
    <w:rsid w:val="008107D5"/>
    <w:rsid w:val="00811180"/>
    <w:rsid w:val="00811509"/>
    <w:rsid w:val="00811522"/>
    <w:rsid w:val="008119C1"/>
    <w:rsid w:val="0081303B"/>
    <w:rsid w:val="00813516"/>
    <w:rsid w:val="00814547"/>
    <w:rsid w:val="00814841"/>
    <w:rsid w:val="00814BE3"/>
    <w:rsid w:val="00814FF6"/>
    <w:rsid w:val="008151FA"/>
    <w:rsid w:val="0081535F"/>
    <w:rsid w:val="008169B7"/>
    <w:rsid w:val="00816A57"/>
    <w:rsid w:val="00816CC5"/>
    <w:rsid w:val="0081794E"/>
    <w:rsid w:val="008201AC"/>
    <w:rsid w:val="0082061C"/>
    <w:rsid w:val="0082098B"/>
    <w:rsid w:val="0082172A"/>
    <w:rsid w:val="00821FED"/>
    <w:rsid w:val="0082242F"/>
    <w:rsid w:val="0082259A"/>
    <w:rsid w:val="0082331F"/>
    <w:rsid w:val="008238DE"/>
    <w:rsid w:val="008243C4"/>
    <w:rsid w:val="00824667"/>
    <w:rsid w:val="00824B9E"/>
    <w:rsid w:val="00824DEE"/>
    <w:rsid w:val="00824FCC"/>
    <w:rsid w:val="00825509"/>
    <w:rsid w:val="00825536"/>
    <w:rsid w:val="0082649D"/>
    <w:rsid w:val="00826914"/>
    <w:rsid w:val="0082713A"/>
    <w:rsid w:val="00827AEE"/>
    <w:rsid w:val="00827BB4"/>
    <w:rsid w:val="00827DA1"/>
    <w:rsid w:val="008300EB"/>
    <w:rsid w:val="00830371"/>
    <w:rsid w:val="00830510"/>
    <w:rsid w:val="00830A6B"/>
    <w:rsid w:val="008312F3"/>
    <w:rsid w:val="00831782"/>
    <w:rsid w:val="00831961"/>
    <w:rsid w:val="00833259"/>
    <w:rsid w:val="00833C66"/>
    <w:rsid w:val="00833FC3"/>
    <w:rsid w:val="00834791"/>
    <w:rsid w:val="00835007"/>
    <w:rsid w:val="008357D6"/>
    <w:rsid w:val="00836961"/>
    <w:rsid w:val="00836FB3"/>
    <w:rsid w:val="00837903"/>
    <w:rsid w:val="00837C3C"/>
    <w:rsid w:val="00840018"/>
    <w:rsid w:val="0084070B"/>
    <w:rsid w:val="008408C6"/>
    <w:rsid w:val="00840E34"/>
    <w:rsid w:val="00840FDF"/>
    <w:rsid w:val="00841BA9"/>
    <w:rsid w:val="008426F9"/>
    <w:rsid w:val="00843CDC"/>
    <w:rsid w:val="00844092"/>
    <w:rsid w:val="008442F2"/>
    <w:rsid w:val="00844691"/>
    <w:rsid w:val="00844E27"/>
    <w:rsid w:val="008453C3"/>
    <w:rsid w:val="00846185"/>
    <w:rsid w:val="00846191"/>
    <w:rsid w:val="0084688A"/>
    <w:rsid w:val="008479E8"/>
    <w:rsid w:val="008501F8"/>
    <w:rsid w:val="00850268"/>
    <w:rsid w:val="008507CF"/>
    <w:rsid w:val="00851132"/>
    <w:rsid w:val="008512B3"/>
    <w:rsid w:val="00851711"/>
    <w:rsid w:val="00851AA8"/>
    <w:rsid w:val="00851D30"/>
    <w:rsid w:val="00852452"/>
    <w:rsid w:val="0085248B"/>
    <w:rsid w:val="0085264C"/>
    <w:rsid w:val="00852668"/>
    <w:rsid w:val="00852F22"/>
    <w:rsid w:val="008530A8"/>
    <w:rsid w:val="0085512C"/>
    <w:rsid w:val="0085515D"/>
    <w:rsid w:val="008554A3"/>
    <w:rsid w:val="008554B6"/>
    <w:rsid w:val="00855906"/>
    <w:rsid w:val="00855BCA"/>
    <w:rsid w:val="00856286"/>
    <w:rsid w:val="008564E2"/>
    <w:rsid w:val="00856E24"/>
    <w:rsid w:val="0085750E"/>
    <w:rsid w:val="00857AF7"/>
    <w:rsid w:val="00860B10"/>
    <w:rsid w:val="00860FF1"/>
    <w:rsid w:val="008612CC"/>
    <w:rsid w:val="0086133D"/>
    <w:rsid w:val="00861DD9"/>
    <w:rsid w:val="00862289"/>
    <w:rsid w:val="008625D3"/>
    <w:rsid w:val="0086350D"/>
    <w:rsid w:val="0086419D"/>
    <w:rsid w:val="008652A0"/>
    <w:rsid w:val="008652A2"/>
    <w:rsid w:val="00866051"/>
    <w:rsid w:val="00866C6D"/>
    <w:rsid w:val="00866E61"/>
    <w:rsid w:val="008678D8"/>
    <w:rsid w:val="0087021B"/>
    <w:rsid w:val="00870763"/>
    <w:rsid w:val="00870F8F"/>
    <w:rsid w:val="008710D4"/>
    <w:rsid w:val="0087131E"/>
    <w:rsid w:val="008719E8"/>
    <w:rsid w:val="00871DBC"/>
    <w:rsid w:val="00871E75"/>
    <w:rsid w:val="0087298E"/>
    <w:rsid w:val="008732F3"/>
    <w:rsid w:val="008737BC"/>
    <w:rsid w:val="00873C9E"/>
    <w:rsid w:val="008745F2"/>
    <w:rsid w:val="00874A9B"/>
    <w:rsid w:val="00877203"/>
    <w:rsid w:val="00877628"/>
    <w:rsid w:val="00877BD8"/>
    <w:rsid w:val="00880398"/>
    <w:rsid w:val="00881510"/>
    <w:rsid w:val="00881F45"/>
    <w:rsid w:val="00882208"/>
    <w:rsid w:val="00883158"/>
    <w:rsid w:val="00883331"/>
    <w:rsid w:val="0088356A"/>
    <w:rsid w:val="0088445C"/>
    <w:rsid w:val="00884A4A"/>
    <w:rsid w:val="0088504C"/>
    <w:rsid w:val="008863DB"/>
    <w:rsid w:val="008873CE"/>
    <w:rsid w:val="0088743C"/>
    <w:rsid w:val="00887467"/>
    <w:rsid w:val="00887983"/>
    <w:rsid w:val="00887F7B"/>
    <w:rsid w:val="008900D5"/>
    <w:rsid w:val="00890122"/>
    <w:rsid w:val="00890571"/>
    <w:rsid w:val="00890EE1"/>
    <w:rsid w:val="008927D2"/>
    <w:rsid w:val="0089299B"/>
    <w:rsid w:val="008929DB"/>
    <w:rsid w:val="0089318D"/>
    <w:rsid w:val="00893DAA"/>
    <w:rsid w:val="00893DD4"/>
    <w:rsid w:val="008943F1"/>
    <w:rsid w:val="00894CDF"/>
    <w:rsid w:val="008955A5"/>
    <w:rsid w:val="00895713"/>
    <w:rsid w:val="00896250"/>
    <w:rsid w:val="008970BB"/>
    <w:rsid w:val="008976AE"/>
    <w:rsid w:val="00897B1B"/>
    <w:rsid w:val="008A0816"/>
    <w:rsid w:val="008A0E11"/>
    <w:rsid w:val="008A14CF"/>
    <w:rsid w:val="008A1D84"/>
    <w:rsid w:val="008A204F"/>
    <w:rsid w:val="008A297B"/>
    <w:rsid w:val="008A2993"/>
    <w:rsid w:val="008A2DCD"/>
    <w:rsid w:val="008A2EB3"/>
    <w:rsid w:val="008A3144"/>
    <w:rsid w:val="008A31DC"/>
    <w:rsid w:val="008A3C51"/>
    <w:rsid w:val="008A4301"/>
    <w:rsid w:val="008A46CD"/>
    <w:rsid w:val="008A4E48"/>
    <w:rsid w:val="008A4EE2"/>
    <w:rsid w:val="008A54E7"/>
    <w:rsid w:val="008A54F8"/>
    <w:rsid w:val="008A5A0B"/>
    <w:rsid w:val="008A5C26"/>
    <w:rsid w:val="008A5FE0"/>
    <w:rsid w:val="008A778E"/>
    <w:rsid w:val="008A7993"/>
    <w:rsid w:val="008B0BC8"/>
    <w:rsid w:val="008B0D25"/>
    <w:rsid w:val="008B0DED"/>
    <w:rsid w:val="008B1543"/>
    <w:rsid w:val="008B19A0"/>
    <w:rsid w:val="008B1B55"/>
    <w:rsid w:val="008B27FD"/>
    <w:rsid w:val="008B2A1A"/>
    <w:rsid w:val="008B3BD2"/>
    <w:rsid w:val="008B3CB1"/>
    <w:rsid w:val="008B3D29"/>
    <w:rsid w:val="008B4318"/>
    <w:rsid w:val="008B44E5"/>
    <w:rsid w:val="008B49BC"/>
    <w:rsid w:val="008B76F8"/>
    <w:rsid w:val="008B7C49"/>
    <w:rsid w:val="008B7EAA"/>
    <w:rsid w:val="008C1717"/>
    <w:rsid w:val="008C2596"/>
    <w:rsid w:val="008C3300"/>
    <w:rsid w:val="008C3420"/>
    <w:rsid w:val="008C363D"/>
    <w:rsid w:val="008C380F"/>
    <w:rsid w:val="008C3995"/>
    <w:rsid w:val="008C53E3"/>
    <w:rsid w:val="008C5D80"/>
    <w:rsid w:val="008C5E6F"/>
    <w:rsid w:val="008C6D30"/>
    <w:rsid w:val="008C79D9"/>
    <w:rsid w:val="008C7A0A"/>
    <w:rsid w:val="008C7C6B"/>
    <w:rsid w:val="008C7D3B"/>
    <w:rsid w:val="008D09B9"/>
    <w:rsid w:val="008D11D7"/>
    <w:rsid w:val="008D13C6"/>
    <w:rsid w:val="008D1692"/>
    <w:rsid w:val="008D1A4A"/>
    <w:rsid w:val="008D1B45"/>
    <w:rsid w:val="008D1FB5"/>
    <w:rsid w:val="008D1FF5"/>
    <w:rsid w:val="008D2A01"/>
    <w:rsid w:val="008D2C44"/>
    <w:rsid w:val="008D32FE"/>
    <w:rsid w:val="008D3B0F"/>
    <w:rsid w:val="008D3F23"/>
    <w:rsid w:val="008D41AB"/>
    <w:rsid w:val="008D4F6F"/>
    <w:rsid w:val="008D60F3"/>
    <w:rsid w:val="008D613D"/>
    <w:rsid w:val="008D6439"/>
    <w:rsid w:val="008D68BA"/>
    <w:rsid w:val="008D6C2B"/>
    <w:rsid w:val="008D708C"/>
    <w:rsid w:val="008D7584"/>
    <w:rsid w:val="008D7B6C"/>
    <w:rsid w:val="008E00C4"/>
    <w:rsid w:val="008E0960"/>
    <w:rsid w:val="008E0E4C"/>
    <w:rsid w:val="008E0F65"/>
    <w:rsid w:val="008E217E"/>
    <w:rsid w:val="008E23CA"/>
    <w:rsid w:val="008E2624"/>
    <w:rsid w:val="008E2CE4"/>
    <w:rsid w:val="008E306D"/>
    <w:rsid w:val="008E42C6"/>
    <w:rsid w:val="008E444D"/>
    <w:rsid w:val="008E47F2"/>
    <w:rsid w:val="008E4FFA"/>
    <w:rsid w:val="008E51D7"/>
    <w:rsid w:val="008E522D"/>
    <w:rsid w:val="008E552D"/>
    <w:rsid w:val="008E67B0"/>
    <w:rsid w:val="008E6869"/>
    <w:rsid w:val="008E72E0"/>
    <w:rsid w:val="008E7ED0"/>
    <w:rsid w:val="008F0001"/>
    <w:rsid w:val="008F0B11"/>
    <w:rsid w:val="008F319F"/>
    <w:rsid w:val="008F338C"/>
    <w:rsid w:val="008F3798"/>
    <w:rsid w:val="008F3864"/>
    <w:rsid w:val="008F39B3"/>
    <w:rsid w:val="008F471F"/>
    <w:rsid w:val="008F4CA1"/>
    <w:rsid w:val="008F4CE2"/>
    <w:rsid w:val="008F4D89"/>
    <w:rsid w:val="008F4F20"/>
    <w:rsid w:val="008F5524"/>
    <w:rsid w:val="008F5973"/>
    <w:rsid w:val="008F61A4"/>
    <w:rsid w:val="008F6D48"/>
    <w:rsid w:val="008F7843"/>
    <w:rsid w:val="008F7AA1"/>
    <w:rsid w:val="008F7B28"/>
    <w:rsid w:val="008F7BF4"/>
    <w:rsid w:val="008F7DDE"/>
    <w:rsid w:val="009002E9"/>
    <w:rsid w:val="00900964"/>
    <w:rsid w:val="009010DC"/>
    <w:rsid w:val="0090139D"/>
    <w:rsid w:val="009013E3"/>
    <w:rsid w:val="00901545"/>
    <w:rsid w:val="00901596"/>
    <w:rsid w:val="00901A84"/>
    <w:rsid w:val="00902FDE"/>
    <w:rsid w:val="00904E3C"/>
    <w:rsid w:val="00904F0D"/>
    <w:rsid w:val="00906856"/>
    <w:rsid w:val="00906E36"/>
    <w:rsid w:val="00906EED"/>
    <w:rsid w:val="00906F3D"/>
    <w:rsid w:val="0090774E"/>
    <w:rsid w:val="009077C7"/>
    <w:rsid w:val="00907AA8"/>
    <w:rsid w:val="0091000F"/>
    <w:rsid w:val="00911406"/>
    <w:rsid w:val="0091185A"/>
    <w:rsid w:val="00911FBD"/>
    <w:rsid w:val="0091439A"/>
    <w:rsid w:val="009148C0"/>
    <w:rsid w:val="009149EE"/>
    <w:rsid w:val="00914BBB"/>
    <w:rsid w:val="00914F59"/>
    <w:rsid w:val="00916287"/>
    <w:rsid w:val="00917ED1"/>
    <w:rsid w:val="0092049D"/>
    <w:rsid w:val="00921650"/>
    <w:rsid w:val="009217B8"/>
    <w:rsid w:val="00922452"/>
    <w:rsid w:val="009229F1"/>
    <w:rsid w:val="00923651"/>
    <w:rsid w:val="009238E4"/>
    <w:rsid w:val="00923911"/>
    <w:rsid w:val="00924BC3"/>
    <w:rsid w:val="0092557B"/>
    <w:rsid w:val="00925767"/>
    <w:rsid w:val="0092597B"/>
    <w:rsid w:val="00926012"/>
    <w:rsid w:val="00927642"/>
    <w:rsid w:val="00927961"/>
    <w:rsid w:val="00927F03"/>
    <w:rsid w:val="00930603"/>
    <w:rsid w:val="00931BAA"/>
    <w:rsid w:val="00932399"/>
    <w:rsid w:val="0093279D"/>
    <w:rsid w:val="00933C47"/>
    <w:rsid w:val="00933F0A"/>
    <w:rsid w:val="00934232"/>
    <w:rsid w:val="00934583"/>
    <w:rsid w:val="0093461F"/>
    <w:rsid w:val="00936A93"/>
    <w:rsid w:val="00936CAB"/>
    <w:rsid w:val="009370C5"/>
    <w:rsid w:val="00937E8A"/>
    <w:rsid w:val="00937FBB"/>
    <w:rsid w:val="00940456"/>
    <w:rsid w:val="009413F1"/>
    <w:rsid w:val="009418EB"/>
    <w:rsid w:val="00942F09"/>
    <w:rsid w:val="00942F1D"/>
    <w:rsid w:val="0094303D"/>
    <w:rsid w:val="009438F0"/>
    <w:rsid w:val="00943C9E"/>
    <w:rsid w:val="0094465A"/>
    <w:rsid w:val="00945434"/>
    <w:rsid w:val="00946970"/>
    <w:rsid w:val="00946A12"/>
    <w:rsid w:val="00946FA6"/>
    <w:rsid w:val="00947229"/>
    <w:rsid w:val="00947BC2"/>
    <w:rsid w:val="00947CB2"/>
    <w:rsid w:val="00947CF2"/>
    <w:rsid w:val="00951843"/>
    <w:rsid w:val="009524AA"/>
    <w:rsid w:val="0095292C"/>
    <w:rsid w:val="00952F6D"/>
    <w:rsid w:val="009541C9"/>
    <w:rsid w:val="00956C6F"/>
    <w:rsid w:val="00957728"/>
    <w:rsid w:val="009578F4"/>
    <w:rsid w:val="00957A32"/>
    <w:rsid w:val="00957ACD"/>
    <w:rsid w:val="00957DC0"/>
    <w:rsid w:val="00957F81"/>
    <w:rsid w:val="009600B2"/>
    <w:rsid w:val="00961AEF"/>
    <w:rsid w:val="0096395A"/>
    <w:rsid w:val="00963CC2"/>
    <w:rsid w:val="0096450A"/>
    <w:rsid w:val="0096470B"/>
    <w:rsid w:val="00965121"/>
    <w:rsid w:val="00965687"/>
    <w:rsid w:val="00965748"/>
    <w:rsid w:val="00965A4D"/>
    <w:rsid w:val="00966689"/>
    <w:rsid w:val="009668FF"/>
    <w:rsid w:val="0096713E"/>
    <w:rsid w:val="009675BA"/>
    <w:rsid w:val="009676A5"/>
    <w:rsid w:val="00967952"/>
    <w:rsid w:val="009679DC"/>
    <w:rsid w:val="00967B5E"/>
    <w:rsid w:val="00967FEE"/>
    <w:rsid w:val="00970E7F"/>
    <w:rsid w:val="0097125A"/>
    <w:rsid w:val="0097205B"/>
    <w:rsid w:val="0097391E"/>
    <w:rsid w:val="00974A73"/>
    <w:rsid w:val="00976042"/>
    <w:rsid w:val="009767FC"/>
    <w:rsid w:val="00977030"/>
    <w:rsid w:val="00977993"/>
    <w:rsid w:val="00977C9E"/>
    <w:rsid w:val="00980286"/>
    <w:rsid w:val="009804A9"/>
    <w:rsid w:val="00980593"/>
    <w:rsid w:val="00981865"/>
    <w:rsid w:val="00981A39"/>
    <w:rsid w:val="009823CA"/>
    <w:rsid w:val="0098296B"/>
    <w:rsid w:val="009833F3"/>
    <w:rsid w:val="009834FC"/>
    <w:rsid w:val="00983EC0"/>
    <w:rsid w:val="00983FA8"/>
    <w:rsid w:val="00984085"/>
    <w:rsid w:val="009840A0"/>
    <w:rsid w:val="00984882"/>
    <w:rsid w:val="00984C1D"/>
    <w:rsid w:val="00984F70"/>
    <w:rsid w:val="00985053"/>
    <w:rsid w:val="00985317"/>
    <w:rsid w:val="009853D1"/>
    <w:rsid w:val="00985675"/>
    <w:rsid w:val="0098576F"/>
    <w:rsid w:val="00986532"/>
    <w:rsid w:val="00986FD2"/>
    <w:rsid w:val="009900A6"/>
    <w:rsid w:val="00990212"/>
    <w:rsid w:val="009903E7"/>
    <w:rsid w:val="009906E1"/>
    <w:rsid w:val="00990985"/>
    <w:rsid w:val="00990B76"/>
    <w:rsid w:val="00992498"/>
    <w:rsid w:val="00992F83"/>
    <w:rsid w:val="009936A3"/>
    <w:rsid w:val="00993797"/>
    <w:rsid w:val="009950BC"/>
    <w:rsid w:val="009952A5"/>
    <w:rsid w:val="0099632F"/>
    <w:rsid w:val="00997BC5"/>
    <w:rsid w:val="009A0AB1"/>
    <w:rsid w:val="009A0D38"/>
    <w:rsid w:val="009A1201"/>
    <w:rsid w:val="009A2533"/>
    <w:rsid w:val="009A2812"/>
    <w:rsid w:val="009A3057"/>
    <w:rsid w:val="009A32DA"/>
    <w:rsid w:val="009A33C2"/>
    <w:rsid w:val="009A3627"/>
    <w:rsid w:val="009A39BE"/>
    <w:rsid w:val="009A41A4"/>
    <w:rsid w:val="009A5A07"/>
    <w:rsid w:val="009A6A31"/>
    <w:rsid w:val="009A7A71"/>
    <w:rsid w:val="009A7BFE"/>
    <w:rsid w:val="009B012A"/>
    <w:rsid w:val="009B0130"/>
    <w:rsid w:val="009B04A1"/>
    <w:rsid w:val="009B1A54"/>
    <w:rsid w:val="009B1D37"/>
    <w:rsid w:val="009B2474"/>
    <w:rsid w:val="009B2C07"/>
    <w:rsid w:val="009B2C30"/>
    <w:rsid w:val="009B30A8"/>
    <w:rsid w:val="009B3C42"/>
    <w:rsid w:val="009B5137"/>
    <w:rsid w:val="009B542F"/>
    <w:rsid w:val="009B6135"/>
    <w:rsid w:val="009B6FD3"/>
    <w:rsid w:val="009B76C0"/>
    <w:rsid w:val="009B794B"/>
    <w:rsid w:val="009C0478"/>
    <w:rsid w:val="009C0B12"/>
    <w:rsid w:val="009C2776"/>
    <w:rsid w:val="009C2D9C"/>
    <w:rsid w:val="009C30A4"/>
    <w:rsid w:val="009C3444"/>
    <w:rsid w:val="009C3613"/>
    <w:rsid w:val="009C3809"/>
    <w:rsid w:val="009C3DC3"/>
    <w:rsid w:val="009C493F"/>
    <w:rsid w:val="009C49AE"/>
    <w:rsid w:val="009C4C70"/>
    <w:rsid w:val="009C5255"/>
    <w:rsid w:val="009C5C84"/>
    <w:rsid w:val="009C6773"/>
    <w:rsid w:val="009C7534"/>
    <w:rsid w:val="009D07CE"/>
    <w:rsid w:val="009D0D6F"/>
    <w:rsid w:val="009D16CD"/>
    <w:rsid w:val="009D1B6A"/>
    <w:rsid w:val="009D20EF"/>
    <w:rsid w:val="009D2418"/>
    <w:rsid w:val="009D2B89"/>
    <w:rsid w:val="009D2C0A"/>
    <w:rsid w:val="009D33C5"/>
    <w:rsid w:val="009D3A17"/>
    <w:rsid w:val="009D4C38"/>
    <w:rsid w:val="009D4D38"/>
    <w:rsid w:val="009D59E3"/>
    <w:rsid w:val="009D5A3B"/>
    <w:rsid w:val="009D5A8B"/>
    <w:rsid w:val="009D5B4E"/>
    <w:rsid w:val="009D5EF4"/>
    <w:rsid w:val="009D6678"/>
    <w:rsid w:val="009D7E3D"/>
    <w:rsid w:val="009E0FDB"/>
    <w:rsid w:val="009E1854"/>
    <w:rsid w:val="009E202C"/>
    <w:rsid w:val="009E2288"/>
    <w:rsid w:val="009E3001"/>
    <w:rsid w:val="009E3927"/>
    <w:rsid w:val="009E3C9D"/>
    <w:rsid w:val="009E3F91"/>
    <w:rsid w:val="009E51F7"/>
    <w:rsid w:val="009E713F"/>
    <w:rsid w:val="009E7572"/>
    <w:rsid w:val="009E7664"/>
    <w:rsid w:val="009E7C9A"/>
    <w:rsid w:val="009E7F34"/>
    <w:rsid w:val="009F091C"/>
    <w:rsid w:val="009F0BF9"/>
    <w:rsid w:val="009F0D45"/>
    <w:rsid w:val="009F293E"/>
    <w:rsid w:val="009F2CE6"/>
    <w:rsid w:val="009F3000"/>
    <w:rsid w:val="009F3008"/>
    <w:rsid w:val="009F306B"/>
    <w:rsid w:val="009F3491"/>
    <w:rsid w:val="009F3A2B"/>
    <w:rsid w:val="009F42C3"/>
    <w:rsid w:val="009F4401"/>
    <w:rsid w:val="009F49C4"/>
    <w:rsid w:val="009F4EA4"/>
    <w:rsid w:val="009F5698"/>
    <w:rsid w:val="009F5A4B"/>
    <w:rsid w:val="009F5D9D"/>
    <w:rsid w:val="009F6238"/>
    <w:rsid w:val="009F6A44"/>
    <w:rsid w:val="009F75B9"/>
    <w:rsid w:val="00A00991"/>
    <w:rsid w:val="00A00CEA"/>
    <w:rsid w:val="00A010A4"/>
    <w:rsid w:val="00A013B4"/>
    <w:rsid w:val="00A034A4"/>
    <w:rsid w:val="00A03B94"/>
    <w:rsid w:val="00A03D5B"/>
    <w:rsid w:val="00A040B4"/>
    <w:rsid w:val="00A04241"/>
    <w:rsid w:val="00A050FB"/>
    <w:rsid w:val="00A0621E"/>
    <w:rsid w:val="00A068EE"/>
    <w:rsid w:val="00A06A06"/>
    <w:rsid w:val="00A06C84"/>
    <w:rsid w:val="00A06E9B"/>
    <w:rsid w:val="00A07058"/>
    <w:rsid w:val="00A075AB"/>
    <w:rsid w:val="00A077B5"/>
    <w:rsid w:val="00A100C8"/>
    <w:rsid w:val="00A10459"/>
    <w:rsid w:val="00A10504"/>
    <w:rsid w:val="00A10F3B"/>
    <w:rsid w:val="00A1173D"/>
    <w:rsid w:val="00A11F2F"/>
    <w:rsid w:val="00A120D3"/>
    <w:rsid w:val="00A123B0"/>
    <w:rsid w:val="00A124C0"/>
    <w:rsid w:val="00A128A6"/>
    <w:rsid w:val="00A129D0"/>
    <w:rsid w:val="00A12C3D"/>
    <w:rsid w:val="00A13252"/>
    <w:rsid w:val="00A14074"/>
    <w:rsid w:val="00A14B6F"/>
    <w:rsid w:val="00A14CE1"/>
    <w:rsid w:val="00A14ED2"/>
    <w:rsid w:val="00A1592B"/>
    <w:rsid w:val="00A162E4"/>
    <w:rsid w:val="00A1636D"/>
    <w:rsid w:val="00A17CEA"/>
    <w:rsid w:val="00A200CE"/>
    <w:rsid w:val="00A20148"/>
    <w:rsid w:val="00A2096B"/>
    <w:rsid w:val="00A20DFB"/>
    <w:rsid w:val="00A21095"/>
    <w:rsid w:val="00A21164"/>
    <w:rsid w:val="00A228B2"/>
    <w:rsid w:val="00A241BA"/>
    <w:rsid w:val="00A243C3"/>
    <w:rsid w:val="00A245E1"/>
    <w:rsid w:val="00A246A7"/>
    <w:rsid w:val="00A249B9"/>
    <w:rsid w:val="00A24D89"/>
    <w:rsid w:val="00A25BE7"/>
    <w:rsid w:val="00A266BD"/>
    <w:rsid w:val="00A26A89"/>
    <w:rsid w:val="00A2760F"/>
    <w:rsid w:val="00A305BA"/>
    <w:rsid w:val="00A30C07"/>
    <w:rsid w:val="00A30EFF"/>
    <w:rsid w:val="00A31D67"/>
    <w:rsid w:val="00A3211F"/>
    <w:rsid w:val="00A33161"/>
    <w:rsid w:val="00A3330C"/>
    <w:rsid w:val="00A33557"/>
    <w:rsid w:val="00A33999"/>
    <w:rsid w:val="00A34E03"/>
    <w:rsid w:val="00A351C5"/>
    <w:rsid w:val="00A35313"/>
    <w:rsid w:val="00A35A46"/>
    <w:rsid w:val="00A35AE9"/>
    <w:rsid w:val="00A36BF0"/>
    <w:rsid w:val="00A372DB"/>
    <w:rsid w:val="00A373E6"/>
    <w:rsid w:val="00A37452"/>
    <w:rsid w:val="00A37DA1"/>
    <w:rsid w:val="00A4023A"/>
    <w:rsid w:val="00A404D2"/>
    <w:rsid w:val="00A40BB7"/>
    <w:rsid w:val="00A417EB"/>
    <w:rsid w:val="00A4196A"/>
    <w:rsid w:val="00A41DC2"/>
    <w:rsid w:val="00A41E3B"/>
    <w:rsid w:val="00A435C9"/>
    <w:rsid w:val="00A43870"/>
    <w:rsid w:val="00A4387C"/>
    <w:rsid w:val="00A443BB"/>
    <w:rsid w:val="00A448A4"/>
    <w:rsid w:val="00A44FCD"/>
    <w:rsid w:val="00A46B9F"/>
    <w:rsid w:val="00A46C00"/>
    <w:rsid w:val="00A46C81"/>
    <w:rsid w:val="00A46CEA"/>
    <w:rsid w:val="00A46FE0"/>
    <w:rsid w:val="00A47709"/>
    <w:rsid w:val="00A47EAE"/>
    <w:rsid w:val="00A504DB"/>
    <w:rsid w:val="00A5079D"/>
    <w:rsid w:val="00A50AF7"/>
    <w:rsid w:val="00A50E26"/>
    <w:rsid w:val="00A50E33"/>
    <w:rsid w:val="00A5173E"/>
    <w:rsid w:val="00A51D40"/>
    <w:rsid w:val="00A51D90"/>
    <w:rsid w:val="00A52F9E"/>
    <w:rsid w:val="00A5386D"/>
    <w:rsid w:val="00A53FF2"/>
    <w:rsid w:val="00A54255"/>
    <w:rsid w:val="00A542CB"/>
    <w:rsid w:val="00A54392"/>
    <w:rsid w:val="00A544F0"/>
    <w:rsid w:val="00A54689"/>
    <w:rsid w:val="00A54A53"/>
    <w:rsid w:val="00A54D05"/>
    <w:rsid w:val="00A551A5"/>
    <w:rsid w:val="00A55BD7"/>
    <w:rsid w:val="00A55EEE"/>
    <w:rsid w:val="00A562C3"/>
    <w:rsid w:val="00A56A1E"/>
    <w:rsid w:val="00A56A9D"/>
    <w:rsid w:val="00A57162"/>
    <w:rsid w:val="00A60492"/>
    <w:rsid w:val="00A60B92"/>
    <w:rsid w:val="00A60C28"/>
    <w:rsid w:val="00A60E22"/>
    <w:rsid w:val="00A6112E"/>
    <w:rsid w:val="00A6188C"/>
    <w:rsid w:val="00A62720"/>
    <w:rsid w:val="00A629DB"/>
    <w:rsid w:val="00A63A2D"/>
    <w:rsid w:val="00A641D4"/>
    <w:rsid w:val="00A64542"/>
    <w:rsid w:val="00A6493B"/>
    <w:rsid w:val="00A64EE5"/>
    <w:rsid w:val="00A65049"/>
    <w:rsid w:val="00A657D5"/>
    <w:rsid w:val="00A65F5E"/>
    <w:rsid w:val="00A65F7D"/>
    <w:rsid w:val="00A662F5"/>
    <w:rsid w:val="00A664C0"/>
    <w:rsid w:val="00A70212"/>
    <w:rsid w:val="00A71564"/>
    <w:rsid w:val="00A7198E"/>
    <w:rsid w:val="00A719B1"/>
    <w:rsid w:val="00A71D8E"/>
    <w:rsid w:val="00A71EA6"/>
    <w:rsid w:val="00A72388"/>
    <w:rsid w:val="00A732A8"/>
    <w:rsid w:val="00A7385A"/>
    <w:rsid w:val="00A747A9"/>
    <w:rsid w:val="00A757E3"/>
    <w:rsid w:val="00A75FCA"/>
    <w:rsid w:val="00A7612B"/>
    <w:rsid w:val="00A76A0C"/>
    <w:rsid w:val="00A76E57"/>
    <w:rsid w:val="00A773BF"/>
    <w:rsid w:val="00A80FAE"/>
    <w:rsid w:val="00A81F31"/>
    <w:rsid w:val="00A82423"/>
    <w:rsid w:val="00A82450"/>
    <w:rsid w:val="00A82A19"/>
    <w:rsid w:val="00A832E5"/>
    <w:rsid w:val="00A84287"/>
    <w:rsid w:val="00A8625D"/>
    <w:rsid w:val="00A863CA"/>
    <w:rsid w:val="00A86467"/>
    <w:rsid w:val="00A8673A"/>
    <w:rsid w:val="00A86F92"/>
    <w:rsid w:val="00A87398"/>
    <w:rsid w:val="00A91BB1"/>
    <w:rsid w:val="00A92092"/>
    <w:rsid w:val="00A9294C"/>
    <w:rsid w:val="00A93843"/>
    <w:rsid w:val="00A9459A"/>
    <w:rsid w:val="00A94F7A"/>
    <w:rsid w:val="00A95402"/>
    <w:rsid w:val="00A95B38"/>
    <w:rsid w:val="00A966F8"/>
    <w:rsid w:val="00A9688D"/>
    <w:rsid w:val="00A96DB5"/>
    <w:rsid w:val="00A977E6"/>
    <w:rsid w:val="00A97D9D"/>
    <w:rsid w:val="00AA1C21"/>
    <w:rsid w:val="00AA22B9"/>
    <w:rsid w:val="00AA2476"/>
    <w:rsid w:val="00AA2C73"/>
    <w:rsid w:val="00AA439D"/>
    <w:rsid w:val="00AA65B8"/>
    <w:rsid w:val="00AA67DF"/>
    <w:rsid w:val="00AA6CDB"/>
    <w:rsid w:val="00AA6E9D"/>
    <w:rsid w:val="00AA73D1"/>
    <w:rsid w:val="00AA74A0"/>
    <w:rsid w:val="00AA7652"/>
    <w:rsid w:val="00AA76EC"/>
    <w:rsid w:val="00AA7DBB"/>
    <w:rsid w:val="00AA7EEE"/>
    <w:rsid w:val="00AB02B7"/>
    <w:rsid w:val="00AB07F6"/>
    <w:rsid w:val="00AB22A9"/>
    <w:rsid w:val="00AB25FE"/>
    <w:rsid w:val="00AB360C"/>
    <w:rsid w:val="00AB4FD1"/>
    <w:rsid w:val="00AB50EF"/>
    <w:rsid w:val="00AB5177"/>
    <w:rsid w:val="00AB59CA"/>
    <w:rsid w:val="00AB6892"/>
    <w:rsid w:val="00AB6CAA"/>
    <w:rsid w:val="00AB7166"/>
    <w:rsid w:val="00AB732F"/>
    <w:rsid w:val="00AB7362"/>
    <w:rsid w:val="00AB7744"/>
    <w:rsid w:val="00AB7783"/>
    <w:rsid w:val="00AB7837"/>
    <w:rsid w:val="00AB7BF2"/>
    <w:rsid w:val="00AB7D78"/>
    <w:rsid w:val="00AC0082"/>
    <w:rsid w:val="00AC0615"/>
    <w:rsid w:val="00AC0771"/>
    <w:rsid w:val="00AC091D"/>
    <w:rsid w:val="00AC0A08"/>
    <w:rsid w:val="00AC0C25"/>
    <w:rsid w:val="00AC0CBD"/>
    <w:rsid w:val="00AC1737"/>
    <w:rsid w:val="00AC32B4"/>
    <w:rsid w:val="00AC42CA"/>
    <w:rsid w:val="00AC4E80"/>
    <w:rsid w:val="00AC5872"/>
    <w:rsid w:val="00AC63FC"/>
    <w:rsid w:val="00AC6FC4"/>
    <w:rsid w:val="00AC711E"/>
    <w:rsid w:val="00AC7174"/>
    <w:rsid w:val="00AC7ACE"/>
    <w:rsid w:val="00AD10AA"/>
    <w:rsid w:val="00AD1820"/>
    <w:rsid w:val="00AD1E76"/>
    <w:rsid w:val="00AD1EF4"/>
    <w:rsid w:val="00AD28B1"/>
    <w:rsid w:val="00AD2A4A"/>
    <w:rsid w:val="00AD36D3"/>
    <w:rsid w:val="00AD39B0"/>
    <w:rsid w:val="00AD420D"/>
    <w:rsid w:val="00AD44F3"/>
    <w:rsid w:val="00AD58C5"/>
    <w:rsid w:val="00AD723B"/>
    <w:rsid w:val="00AD757D"/>
    <w:rsid w:val="00AD7724"/>
    <w:rsid w:val="00AD7D85"/>
    <w:rsid w:val="00AD7EC9"/>
    <w:rsid w:val="00AE0725"/>
    <w:rsid w:val="00AE086E"/>
    <w:rsid w:val="00AE25CA"/>
    <w:rsid w:val="00AE2B85"/>
    <w:rsid w:val="00AE30D6"/>
    <w:rsid w:val="00AE3148"/>
    <w:rsid w:val="00AE362B"/>
    <w:rsid w:val="00AE4084"/>
    <w:rsid w:val="00AE4795"/>
    <w:rsid w:val="00AE4C1B"/>
    <w:rsid w:val="00AE4FCF"/>
    <w:rsid w:val="00AE5469"/>
    <w:rsid w:val="00AE5660"/>
    <w:rsid w:val="00AE5DD8"/>
    <w:rsid w:val="00AE671D"/>
    <w:rsid w:val="00AE718B"/>
    <w:rsid w:val="00AE7745"/>
    <w:rsid w:val="00AE7B7C"/>
    <w:rsid w:val="00AE7DBB"/>
    <w:rsid w:val="00AE7E8A"/>
    <w:rsid w:val="00AF0570"/>
    <w:rsid w:val="00AF0A88"/>
    <w:rsid w:val="00AF2143"/>
    <w:rsid w:val="00AF2766"/>
    <w:rsid w:val="00AF2ED5"/>
    <w:rsid w:val="00AF33F5"/>
    <w:rsid w:val="00AF36AA"/>
    <w:rsid w:val="00AF3808"/>
    <w:rsid w:val="00AF41A7"/>
    <w:rsid w:val="00AF487E"/>
    <w:rsid w:val="00AF4CFB"/>
    <w:rsid w:val="00AF4F5E"/>
    <w:rsid w:val="00AF509D"/>
    <w:rsid w:val="00AF5B1F"/>
    <w:rsid w:val="00AF6190"/>
    <w:rsid w:val="00AF685A"/>
    <w:rsid w:val="00AF6BB4"/>
    <w:rsid w:val="00AF6C59"/>
    <w:rsid w:val="00B001E3"/>
    <w:rsid w:val="00B00682"/>
    <w:rsid w:val="00B0090A"/>
    <w:rsid w:val="00B00C4B"/>
    <w:rsid w:val="00B01270"/>
    <w:rsid w:val="00B015BB"/>
    <w:rsid w:val="00B024D9"/>
    <w:rsid w:val="00B03371"/>
    <w:rsid w:val="00B03759"/>
    <w:rsid w:val="00B03DE0"/>
    <w:rsid w:val="00B0402D"/>
    <w:rsid w:val="00B052A9"/>
    <w:rsid w:val="00B054E1"/>
    <w:rsid w:val="00B05B77"/>
    <w:rsid w:val="00B05D0B"/>
    <w:rsid w:val="00B05ECC"/>
    <w:rsid w:val="00B05F52"/>
    <w:rsid w:val="00B05FB1"/>
    <w:rsid w:val="00B06668"/>
    <w:rsid w:val="00B06672"/>
    <w:rsid w:val="00B06EEE"/>
    <w:rsid w:val="00B07EA0"/>
    <w:rsid w:val="00B10100"/>
    <w:rsid w:val="00B10DCB"/>
    <w:rsid w:val="00B11265"/>
    <w:rsid w:val="00B11CD6"/>
    <w:rsid w:val="00B11E01"/>
    <w:rsid w:val="00B12672"/>
    <w:rsid w:val="00B128C9"/>
    <w:rsid w:val="00B13075"/>
    <w:rsid w:val="00B131D4"/>
    <w:rsid w:val="00B14ABA"/>
    <w:rsid w:val="00B15240"/>
    <w:rsid w:val="00B15B28"/>
    <w:rsid w:val="00B15F1B"/>
    <w:rsid w:val="00B16269"/>
    <w:rsid w:val="00B16889"/>
    <w:rsid w:val="00B16C8B"/>
    <w:rsid w:val="00B1750F"/>
    <w:rsid w:val="00B17E8C"/>
    <w:rsid w:val="00B204CC"/>
    <w:rsid w:val="00B20716"/>
    <w:rsid w:val="00B20889"/>
    <w:rsid w:val="00B21490"/>
    <w:rsid w:val="00B21863"/>
    <w:rsid w:val="00B21B41"/>
    <w:rsid w:val="00B21CA3"/>
    <w:rsid w:val="00B227CA"/>
    <w:rsid w:val="00B22A08"/>
    <w:rsid w:val="00B231A3"/>
    <w:rsid w:val="00B2330C"/>
    <w:rsid w:val="00B24193"/>
    <w:rsid w:val="00B245E7"/>
    <w:rsid w:val="00B24641"/>
    <w:rsid w:val="00B2561B"/>
    <w:rsid w:val="00B25C22"/>
    <w:rsid w:val="00B25E22"/>
    <w:rsid w:val="00B25EDA"/>
    <w:rsid w:val="00B27299"/>
    <w:rsid w:val="00B30114"/>
    <w:rsid w:val="00B30212"/>
    <w:rsid w:val="00B30D0F"/>
    <w:rsid w:val="00B30E95"/>
    <w:rsid w:val="00B310EC"/>
    <w:rsid w:val="00B316B4"/>
    <w:rsid w:val="00B31CA0"/>
    <w:rsid w:val="00B31DE5"/>
    <w:rsid w:val="00B31FD5"/>
    <w:rsid w:val="00B324E0"/>
    <w:rsid w:val="00B3276F"/>
    <w:rsid w:val="00B32978"/>
    <w:rsid w:val="00B32B1D"/>
    <w:rsid w:val="00B32C66"/>
    <w:rsid w:val="00B32DE3"/>
    <w:rsid w:val="00B33039"/>
    <w:rsid w:val="00B330C7"/>
    <w:rsid w:val="00B33DD5"/>
    <w:rsid w:val="00B33FC7"/>
    <w:rsid w:val="00B3429D"/>
    <w:rsid w:val="00B3434A"/>
    <w:rsid w:val="00B343C0"/>
    <w:rsid w:val="00B3447A"/>
    <w:rsid w:val="00B344CA"/>
    <w:rsid w:val="00B350E6"/>
    <w:rsid w:val="00B3547A"/>
    <w:rsid w:val="00B35A12"/>
    <w:rsid w:val="00B35CFC"/>
    <w:rsid w:val="00B35FB2"/>
    <w:rsid w:val="00B3606F"/>
    <w:rsid w:val="00B36297"/>
    <w:rsid w:val="00B367D1"/>
    <w:rsid w:val="00B376A4"/>
    <w:rsid w:val="00B37DF7"/>
    <w:rsid w:val="00B41A8B"/>
    <w:rsid w:val="00B424C3"/>
    <w:rsid w:val="00B4272F"/>
    <w:rsid w:val="00B429F1"/>
    <w:rsid w:val="00B43094"/>
    <w:rsid w:val="00B43279"/>
    <w:rsid w:val="00B4384E"/>
    <w:rsid w:val="00B44633"/>
    <w:rsid w:val="00B446F6"/>
    <w:rsid w:val="00B448D8"/>
    <w:rsid w:val="00B44A65"/>
    <w:rsid w:val="00B44D68"/>
    <w:rsid w:val="00B44F07"/>
    <w:rsid w:val="00B45A80"/>
    <w:rsid w:val="00B45DA0"/>
    <w:rsid w:val="00B45F0F"/>
    <w:rsid w:val="00B46575"/>
    <w:rsid w:val="00B46D85"/>
    <w:rsid w:val="00B477F5"/>
    <w:rsid w:val="00B47A40"/>
    <w:rsid w:val="00B50088"/>
    <w:rsid w:val="00B50146"/>
    <w:rsid w:val="00B50364"/>
    <w:rsid w:val="00B50475"/>
    <w:rsid w:val="00B50EC6"/>
    <w:rsid w:val="00B53835"/>
    <w:rsid w:val="00B54830"/>
    <w:rsid w:val="00B54C2B"/>
    <w:rsid w:val="00B54C72"/>
    <w:rsid w:val="00B55028"/>
    <w:rsid w:val="00B552E2"/>
    <w:rsid w:val="00B55CD0"/>
    <w:rsid w:val="00B561A1"/>
    <w:rsid w:val="00B56279"/>
    <w:rsid w:val="00B568C5"/>
    <w:rsid w:val="00B56BFD"/>
    <w:rsid w:val="00B56FDF"/>
    <w:rsid w:val="00B60220"/>
    <w:rsid w:val="00B60764"/>
    <w:rsid w:val="00B60CD5"/>
    <w:rsid w:val="00B624B4"/>
    <w:rsid w:val="00B62C95"/>
    <w:rsid w:val="00B62EC5"/>
    <w:rsid w:val="00B63CEA"/>
    <w:rsid w:val="00B63D44"/>
    <w:rsid w:val="00B63ECC"/>
    <w:rsid w:val="00B64D49"/>
    <w:rsid w:val="00B64FE4"/>
    <w:rsid w:val="00B65460"/>
    <w:rsid w:val="00B65A7B"/>
    <w:rsid w:val="00B65F29"/>
    <w:rsid w:val="00B66667"/>
    <w:rsid w:val="00B6674A"/>
    <w:rsid w:val="00B66C75"/>
    <w:rsid w:val="00B66C98"/>
    <w:rsid w:val="00B66E12"/>
    <w:rsid w:val="00B671FF"/>
    <w:rsid w:val="00B676B0"/>
    <w:rsid w:val="00B67C43"/>
    <w:rsid w:val="00B67E0B"/>
    <w:rsid w:val="00B70145"/>
    <w:rsid w:val="00B7050D"/>
    <w:rsid w:val="00B71054"/>
    <w:rsid w:val="00B726F6"/>
    <w:rsid w:val="00B72AA5"/>
    <w:rsid w:val="00B72B0B"/>
    <w:rsid w:val="00B739F6"/>
    <w:rsid w:val="00B744A6"/>
    <w:rsid w:val="00B74C83"/>
    <w:rsid w:val="00B75099"/>
    <w:rsid w:val="00B75D6E"/>
    <w:rsid w:val="00B7677C"/>
    <w:rsid w:val="00B76C6D"/>
    <w:rsid w:val="00B76FBD"/>
    <w:rsid w:val="00B775CD"/>
    <w:rsid w:val="00B7778B"/>
    <w:rsid w:val="00B8057D"/>
    <w:rsid w:val="00B80734"/>
    <w:rsid w:val="00B80FC5"/>
    <w:rsid w:val="00B812A9"/>
    <w:rsid w:val="00B81A18"/>
    <w:rsid w:val="00B81E45"/>
    <w:rsid w:val="00B81E5A"/>
    <w:rsid w:val="00B8239A"/>
    <w:rsid w:val="00B824A5"/>
    <w:rsid w:val="00B846EC"/>
    <w:rsid w:val="00B850C2"/>
    <w:rsid w:val="00B85A7F"/>
    <w:rsid w:val="00B85F48"/>
    <w:rsid w:val="00B86F1F"/>
    <w:rsid w:val="00B9004F"/>
    <w:rsid w:val="00B904B2"/>
    <w:rsid w:val="00B90AA8"/>
    <w:rsid w:val="00B90EB0"/>
    <w:rsid w:val="00B91219"/>
    <w:rsid w:val="00B91469"/>
    <w:rsid w:val="00B91D79"/>
    <w:rsid w:val="00B92255"/>
    <w:rsid w:val="00B92963"/>
    <w:rsid w:val="00B93164"/>
    <w:rsid w:val="00B93736"/>
    <w:rsid w:val="00B94014"/>
    <w:rsid w:val="00B94317"/>
    <w:rsid w:val="00B94452"/>
    <w:rsid w:val="00B952C7"/>
    <w:rsid w:val="00B95335"/>
    <w:rsid w:val="00B96051"/>
    <w:rsid w:val="00B9646B"/>
    <w:rsid w:val="00B9657F"/>
    <w:rsid w:val="00B96ACF"/>
    <w:rsid w:val="00B97357"/>
    <w:rsid w:val="00B97581"/>
    <w:rsid w:val="00B976E2"/>
    <w:rsid w:val="00BA013E"/>
    <w:rsid w:val="00BA0EAD"/>
    <w:rsid w:val="00BA1F07"/>
    <w:rsid w:val="00BA2953"/>
    <w:rsid w:val="00BA3191"/>
    <w:rsid w:val="00BA342B"/>
    <w:rsid w:val="00BA3A43"/>
    <w:rsid w:val="00BA428F"/>
    <w:rsid w:val="00BA50D4"/>
    <w:rsid w:val="00BA530C"/>
    <w:rsid w:val="00BA545E"/>
    <w:rsid w:val="00BA5A5F"/>
    <w:rsid w:val="00BA5BCC"/>
    <w:rsid w:val="00BA7A7F"/>
    <w:rsid w:val="00BA7F7B"/>
    <w:rsid w:val="00BB03BF"/>
    <w:rsid w:val="00BB06E0"/>
    <w:rsid w:val="00BB08C6"/>
    <w:rsid w:val="00BB1259"/>
    <w:rsid w:val="00BB17A7"/>
    <w:rsid w:val="00BB1907"/>
    <w:rsid w:val="00BB1DD5"/>
    <w:rsid w:val="00BB2021"/>
    <w:rsid w:val="00BB202B"/>
    <w:rsid w:val="00BB2703"/>
    <w:rsid w:val="00BB2D2C"/>
    <w:rsid w:val="00BB317D"/>
    <w:rsid w:val="00BB3F40"/>
    <w:rsid w:val="00BB4AD7"/>
    <w:rsid w:val="00BB5051"/>
    <w:rsid w:val="00BB51B4"/>
    <w:rsid w:val="00BB5222"/>
    <w:rsid w:val="00BB537C"/>
    <w:rsid w:val="00BB5A1F"/>
    <w:rsid w:val="00BB5F3E"/>
    <w:rsid w:val="00BB61F0"/>
    <w:rsid w:val="00BB700F"/>
    <w:rsid w:val="00BB783A"/>
    <w:rsid w:val="00BB7F61"/>
    <w:rsid w:val="00BC06EE"/>
    <w:rsid w:val="00BC06EF"/>
    <w:rsid w:val="00BC07A2"/>
    <w:rsid w:val="00BC09F1"/>
    <w:rsid w:val="00BC0BB7"/>
    <w:rsid w:val="00BC0E20"/>
    <w:rsid w:val="00BC0F99"/>
    <w:rsid w:val="00BC1ADF"/>
    <w:rsid w:val="00BC2348"/>
    <w:rsid w:val="00BC2376"/>
    <w:rsid w:val="00BC291F"/>
    <w:rsid w:val="00BC2937"/>
    <w:rsid w:val="00BC2A76"/>
    <w:rsid w:val="00BC2F09"/>
    <w:rsid w:val="00BC30DC"/>
    <w:rsid w:val="00BC3524"/>
    <w:rsid w:val="00BC38CE"/>
    <w:rsid w:val="00BC3D19"/>
    <w:rsid w:val="00BC3FD7"/>
    <w:rsid w:val="00BC41DB"/>
    <w:rsid w:val="00BC44F7"/>
    <w:rsid w:val="00BC4B2F"/>
    <w:rsid w:val="00BC5D61"/>
    <w:rsid w:val="00BC5DEF"/>
    <w:rsid w:val="00BC6AB2"/>
    <w:rsid w:val="00BC773C"/>
    <w:rsid w:val="00BD0762"/>
    <w:rsid w:val="00BD091B"/>
    <w:rsid w:val="00BD0EA8"/>
    <w:rsid w:val="00BD167B"/>
    <w:rsid w:val="00BD182B"/>
    <w:rsid w:val="00BD18DD"/>
    <w:rsid w:val="00BD28E4"/>
    <w:rsid w:val="00BD29DD"/>
    <w:rsid w:val="00BD2C80"/>
    <w:rsid w:val="00BD314C"/>
    <w:rsid w:val="00BD37A2"/>
    <w:rsid w:val="00BD38EF"/>
    <w:rsid w:val="00BD3E34"/>
    <w:rsid w:val="00BD442F"/>
    <w:rsid w:val="00BD489D"/>
    <w:rsid w:val="00BD4AF1"/>
    <w:rsid w:val="00BD4D00"/>
    <w:rsid w:val="00BD5C59"/>
    <w:rsid w:val="00BD5E2C"/>
    <w:rsid w:val="00BD6FCC"/>
    <w:rsid w:val="00BD79AA"/>
    <w:rsid w:val="00BE0327"/>
    <w:rsid w:val="00BE0A9A"/>
    <w:rsid w:val="00BE1352"/>
    <w:rsid w:val="00BE245D"/>
    <w:rsid w:val="00BE3BEC"/>
    <w:rsid w:val="00BE3F84"/>
    <w:rsid w:val="00BE4EF2"/>
    <w:rsid w:val="00BE5CC8"/>
    <w:rsid w:val="00BE5F66"/>
    <w:rsid w:val="00BE740C"/>
    <w:rsid w:val="00BE74C5"/>
    <w:rsid w:val="00BE78AA"/>
    <w:rsid w:val="00BF0010"/>
    <w:rsid w:val="00BF0247"/>
    <w:rsid w:val="00BF0E79"/>
    <w:rsid w:val="00BF15A8"/>
    <w:rsid w:val="00BF163E"/>
    <w:rsid w:val="00BF1A15"/>
    <w:rsid w:val="00BF3835"/>
    <w:rsid w:val="00BF3BF8"/>
    <w:rsid w:val="00BF3D06"/>
    <w:rsid w:val="00BF41BF"/>
    <w:rsid w:val="00BF4551"/>
    <w:rsid w:val="00BF4BD2"/>
    <w:rsid w:val="00BF5027"/>
    <w:rsid w:val="00BF5128"/>
    <w:rsid w:val="00BF6352"/>
    <w:rsid w:val="00BF7747"/>
    <w:rsid w:val="00BF7864"/>
    <w:rsid w:val="00BF7D91"/>
    <w:rsid w:val="00C001A6"/>
    <w:rsid w:val="00C009B4"/>
    <w:rsid w:val="00C00B1D"/>
    <w:rsid w:val="00C01196"/>
    <w:rsid w:val="00C01EFD"/>
    <w:rsid w:val="00C01F38"/>
    <w:rsid w:val="00C02CCE"/>
    <w:rsid w:val="00C0315A"/>
    <w:rsid w:val="00C035D4"/>
    <w:rsid w:val="00C03929"/>
    <w:rsid w:val="00C03BF2"/>
    <w:rsid w:val="00C03FF4"/>
    <w:rsid w:val="00C046C3"/>
    <w:rsid w:val="00C0474E"/>
    <w:rsid w:val="00C04FF7"/>
    <w:rsid w:val="00C05932"/>
    <w:rsid w:val="00C05D61"/>
    <w:rsid w:val="00C07DB5"/>
    <w:rsid w:val="00C10F63"/>
    <w:rsid w:val="00C10FB2"/>
    <w:rsid w:val="00C11C81"/>
    <w:rsid w:val="00C12001"/>
    <w:rsid w:val="00C130AC"/>
    <w:rsid w:val="00C13321"/>
    <w:rsid w:val="00C135E1"/>
    <w:rsid w:val="00C1417B"/>
    <w:rsid w:val="00C14262"/>
    <w:rsid w:val="00C1522B"/>
    <w:rsid w:val="00C155C4"/>
    <w:rsid w:val="00C1596A"/>
    <w:rsid w:val="00C15DB5"/>
    <w:rsid w:val="00C16029"/>
    <w:rsid w:val="00C1688B"/>
    <w:rsid w:val="00C16CAB"/>
    <w:rsid w:val="00C16DE3"/>
    <w:rsid w:val="00C16E49"/>
    <w:rsid w:val="00C17142"/>
    <w:rsid w:val="00C17460"/>
    <w:rsid w:val="00C179E5"/>
    <w:rsid w:val="00C17B9E"/>
    <w:rsid w:val="00C17C7C"/>
    <w:rsid w:val="00C17D36"/>
    <w:rsid w:val="00C20040"/>
    <w:rsid w:val="00C202EF"/>
    <w:rsid w:val="00C205D6"/>
    <w:rsid w:val="00C2082C"/>
    <w:rsid w:val="00C210CA"/>
    <w:rsid w:val="00C21717"/>
    <w:rsid w:val="00C217DB"/>
    <w:rsid w:val="00C21D13"/>
    <w:rsid w:val="00C22193"/>
    <w:rsid w:val="00C222FA"/>
    <w:rsid w:val="00C2309A"/>
    <w:rsid w:val="00C23D87"/>
    <w:rsid w:val="00C242BB"/>
    <w:rsid w:val="00C24854"/>
    <w:rsid w:val="00C248CC"/>
    <w:rsid w:val="00C24D73"/>
    <w:rsid w:val="00C260C0"/>
    <w:rsid w:val="00C26693"/>
    <w:rsid w:val="00C269A0"/>
    <w:rsid w:val="00C269BF"/>
    <w:rsid w:val="00C26A66"/>
    <w:rsid w:val="00C27308"/>
    <w:rsid w:val="00C2736A"/>
    <w:rsid w:val="00C30863"/>
    <w:rsid w:val="00C31487"/>
    <w:rsid w:val="00C31A0D"/>
    <w:rsid w:val="00C326FE"/>
    <w:rsid w:val="00C32ED3"/>
    <w:rsid w:val="00C331F7"/>
    <w:rsid w:val="00C3351B"/>
    <w:rsid w:val="00C33765"/>
    <w:rsid w:val="00C33E05"/>
    <w:rsid w:val="00C345B4"/>
    <w:rsid w:val="00C346FD"/>
    <w:rsid w:val="00C34E9A"/>
    <w:rsid w:val="00C353EB"/>
    <w:rsid w:val="00C3593F"/>
    <w:rsid w:val="00C35F19"/>
    <w:rsid w:val="00C37885"/>
    <w:rsid w:val="00C37B12"/>
    <w:rsid w:val="00C37BD6"/>
    <w:rsid w:val="00C404D0"/>
    <w:rsid w:val="00C40636"/>
    <w:rsid w:val="00C4131F"/>
    <w:rsid w:val="00C416AC"/>
    <w:rsid w:val="00C41E20"/>
    <w:rsid w:val="00C43740"/>
    <w:rsid w:val="00C44A85"/>
    <w:rsid w:val="00C4511B"/>
    <w:rsid w:val="00C451A7"/>
    <w:rsid w:val="00C451CB"/>
    <w:rsid w:val="00C452E3"/>
    <w:rsid w:val="00C468FC"/>
    <w:rsid w:val="00C50524"/>
    <w:rsid w:val="00C50E25"/>
    <w:rsid w:val="00C51654"/>
    <w:rsid w:val="00C51FB5"/>
    <w:rsid w:val="00C520AD"/>
    <w:rsid w:val="00C52FED"/>
    <w:rsid w:val="00C53543"/>
    <w:rsid w:val="00C537E6"/>
    <w:rsid w:val="00C56443"/>
    <w:rsid w:val="00C568C9"/>
    <w:rsid w:val="00C57884"/>
    <w:rsid w:val="00C60204"/>
    <w:rsid w:val="00C602C4"/>
    <w:rsid w:val="00C60960"/>
    <w:rsid w:val="00C611D9"/>
    <w:rsid w:val="00C61426"/>
    <w:rsid w:val="00C623F5"/>
    <w:rsid w:val="00C62B95"/>
    <w:rsid w:val="00C63480"/>
    <w:rsid w:val="00C63EE3"/>
    <w:rsid w:val="00C64011"/>
    <w:rsid w:val="00C6438E"/>
    <w:rsid w:val="00C648AC"/>
    <w:rsid w:val="00C65615"/>
    <w:rsid w:val="00C65B32"/>
    <w:rsid w:val="00C6618E"/>
    <w:rsid w:val="00C66873"/>
    <w:rsid w:val="00C6691D"/>
    <w:rsid w:val="00C6717D"/>
    <w:rsid w:val="00C67B4B"/>
    <w:rsid w:val="00C7066A"/>
    <w:rsid w:val="00C70895"/>
    <w:rsid w:val="00C70DA5"/>
    <w:rsid w:val="00C71326"/>
    <w:rsid w:val="00C71A6E"/>
    <w:rsid w:val="00C71B46"/>
    <w:rsid w:val="00C720AA"/>
    <w:rsid w:val="00C72EA8"/>
    <w:rsid w:val="00C740B4"/>
    <w:rsid w:val="00C74BB5"/>
    <w:rsid w:val="00C75963"/>
    <w:rsid w:val="00C75DF0"/>
    <w:rsid w:val="00C76878"/>
    <w:rsid w:val="00C76950"/>
    <w:rsid w:val="00C76B11"/>
    <w:rsid w:val="00C76C41"/>
    <w:rsid w:val="00C7759C"/>
    <w:rsid w:val="00C776C0"/>
    <w:rsid w:val="00C7773E"/>
    <w:rsid w:val="00C77C69"/>
    <w:rsid w:val="00C807E1"/>
    <w:rsid w:val="00C80B7F"/>
    <w:rsid w:val="00C80E63"/>
    <w:rsid w:val="00C81A1C"/>
    <w:rsid w:val="00C81A75"/>
    <w:rsid w:val="00C81DDA"/>
    <w:rsid w:val="00C820B5"/>
    <w:rsid w:val="00C82645"/>
    <w:rsid w:val="00C82C23"/>
    <w:rsid w:val="00C83280"/>
    <w:rsid w:val="00C8353B"/>
    <w:rsid w:val="00C84493"/>
    <w:rsid w:val="00C847AA"/>
    <w:rsid w:val="00C84946"/>
    <w:rsid w:val="00C85E02"/>
    <w:rsid w:val="00C868ED"/>
    <w:rsid w:val="00C8700E"/>
    <w:rsid w:val="00C8747E"/>
    <w:rsid w:val="00C87653"/>
    <w:rsid w:val="00C8776B"/>
    <w:rsid w:val="00C9114F"/>
    <w:rsid w:val="00C912B6"/>
    <w:rsid w:val="00C912D1"/>
    <w:rsid w:val="00C917C9"/>
    <w:rsid w:val="00C93DDF"/>
    <w:rsid w:val="00C94129"/>
    <w:rsid w:val="00C9443C"/>
    <w:rsid w:val="00C954D1"/>
    <w:rsid w:val="00C9551D"/>
    <w:rsid w:val="00C95FF3"/>
    <w:rsid w:val="00C96103"/>
    <w:rsid w:val="00C96B06"/>
    <w:rsid w:val="00C96E8B"/>
    <w:rsid w:val="00C97884"/>
    <w:rsid w:val="00C979A9"/>
    <w:rsid w:val="00C97ABB"/>
    <w:rsid w:val="00C97C4E"/>
    <w:rsid w:val="00C97D74"/>
    <w:rsid w:val="00CA0150"/>
    <w:rsid w:val="00CA2A9A"/>
    <w:rsid w:val="00CA361C"/>
    <w:rsid w:val="00CA40E9"/>
    <w:rsid w:val="00CA4301"/>
    <w:rsid w:val="00CA4E0F"/>
    <w:rsid w:val="00CA56F9"/>
    <w:rsid w:val="00CA5946"/>
    <w:rsid w:val="00CA5D40"/>
    <w:rsid w:val="00CA6007"/>
    <w:rsid w:val="00CA6870"/>
    <w:rsid w:val="00CA6EC7"/>
    <w:rsid w:val="00CA6F74"/>
    <w:rsid w:val="00CA7210"/>
    <w:rsid w:val="00CA74AC"/>
    <w:rsid w:val="00CA77AE"/>
    <w:rsid w:val="00CA782D"/>
    <w:rsid w:val="00CB016F"/>
    <w:rsid w:val="00CB019C"/>
    <w:rsid w:val="00CB03ED"/>
    <w:rsid w:val="00CB0490"/>
    <w:rsid w:val="00CB04FA"/>
    <w:rsid w:val="00CB0681"/>
    <w:rsid w:val="00CB1060"/>
    <w:rsid w:val="00CB1C50"/>
    <w:rsid w:val="00CB2ABE"/>
    <w:rsid w:val="00CB37AB"/>
    <w:rsid w:val="00CB45C6"/>
    <w:rsid w:val="00CB46CA"/>
    <w:rsid w:val="00CB49E2"/>
    <w:rsid w:val="00CB4C4F"/>
    <w:rsid w:val="00CB5FE3"/>
    <w:rsid w:val="00CB6562"/>
    <w:rsid w:val="00CB7387"/>
    <w:rsid w:val="00CB77E4"/>
    <w:rsid w:val="00CC02B8"/>
    <w:rsid w:val="00CC0421"/>
    <w:rsid w:val="00CC0755"/>
    <w:rsid w:val="00CC07A7"/>
    <w:rsid w:val="00CC0DF5"/>
    <w:rsid w:val="00CC0E4E"/>
    <w:rsid w:val="00CC0F0D"/>
    <w:rsid w:val="00CC1517"/>
    <w:rsid w:val="00CC26D1"/>
    <w:rsid w:val="00CC32EF"/>
    <w:rsid w:val="00CC36CD"/>
    <w:rsid w:val="00CC3775"/>
    <w:rsid w:val="00CC3D54"/>
    <w:rsid w:val="00CC41D6"/>
    <w:rsid w:val="00CC441A"/>
    <w:rsid w:val="00CC50CC"/>
    <w:rsid w:val="00CC51C6"/>
    <w:rsid w:val="00CC52CA"/>
    <w:rsid w:val="00CC610F"/>
    <w:rsid w:val="00CC67A4"/>
    <w:rsid w:val="00CC696C"/>
    <w:rsid w:val="00CC7149"/>
    <w:rsid w:val="00CC7327"/>
    <w:rsid w:val="00CC7AD4"/>
    <w:rsid w:val="00CC7D2D"/>
    <w:rsid w:val="00CD0066"/>
    <w:rsid w:val="00CD01EE"/>
    <w:rsid w:val="00CD020F"/>
    <w:rsid w:val="00CD0214"/>
    <w:rsid w:val="00CD04B2"/>
    <w:rsid w:val="00CD0566"/>
    <w:rsid w:val="00CD0BBD"/>
    <w:rsid w:val="00CD1A55"/>
    <w:rsid w:val="00CD1F15"/>
    <w:rsid w:val="00CD28A2"/>
    <w:rsid w:val="00CD2B45"/>
    <w:rsid w:val="00CD2F48"/>
    <w:rsid w:val="00CD37F9"/>
    <w:rsid w:val="00CD394F"/>
    <w:rsid w:val="00CD398E"/>
    <w:rsid w:val="00CD3D65"/>
    <w:rsid w:val="00CD3ECC"/>
    <w:rsid w:val="00CD421E"/>
    <w:rsid w:val="00CD498C"/>
    <w:rsid w:val="00CD4A86"/>
    <w:rsid w:val="00CD4EB8"/>
    <w:rsid w:val="00CD52E7"/>
    <w:rsid w:val="00CD5698"/>
    <w:rsid w:val="00CD58BC"/>
    <w:rsid w:val="00CD6011"/>
    <w:rsid w:val="00CD6116"/>
    <w:rsid w:val="00CD637B"/>
    <w:rsid w:val="00CD6667"/>
    <w:rsid w:val="00CD7939"/>
    <w:rsid w:val="00CD7D34"/>
    <w:rsid w:val="00CE0924"/>
    <w:rsid w:val="00CE0C79"/>
    <w:rsid w:val="00CE1093"/>
    <w:rsid w:val="00CE131A"/>
    <w:rsid w:val="00CE1563"/>
    <w:rsid w:val="00CE2896"/>
    <w:rsid w:val="00CE2C43"/>
    <w:rsid w:val="00CE3082"/>
    <w:rsid w:val="00CE3453"/>
    <w:rsid w:val="00CE3679"/>
    <w:rsid w:val="00CE36C7"/>
    <w:rsid w:val="00CE37E4"/>
    <w:rsid w:val="00CE39F7"/>
    <w:rsid w:val="00CE3D32"/>
    <w:rsid w:val="00CE3E96"/>
    <w:rsid w:val="00CE40E8"/>
    <w:rsid w:val="00CE44BA"/>
    <w:rsid w:val="00CE4831"/>
    <w:rsid w:val="00CE484C"/>
    <w:rsid w:val="00CE5257"/>
    <w:rsid w:val="00CE5722"/>
    <w:rsid w:val="00CE5C72"/>
    <w:rsid w:val="00CE6C99"/>
    <w:rsid w:val="00CE7F35"/>
    <w:rsid w:val="00CF162E"/>
    <w:rsid w:val="00CF1D93"/>
    <w:rsid w:val="00CF1E23"/>
    <w:rsid w:val="00CF2BF5"/>
    <w:rsid w:val="00CF324D"/>
    <w:rsid w:val="00CF36C6"/>
    <w:rsid w:val="00CF3D03"/>
    <w:rsid w:val="00CF3FD3"/>
    <w:rsid w:val="00CF4279"/>
    <w:rsid w:val="00CF42E0"/>
    <w:rsid w:val="00CF43EC"/>
    <w:rsid w:val="00CF4630"/>
    <w:rsid w:val="00CF480B"/>
    <w:rsid w:val="00CF4BB7"/>
    <w:rsid w:val="00CF52E3"/>
    <w:rsid w:val="00CF5643"/>
    <w:rsid w:val="00CF61D2"/>
    <w:rsid w:val="00CF6266"/>
    <w:rsid w:val="00CF6549"/>
    <w:rsid w:val="00CF69AF"/>
    <w:rsid w:val="00CF6A88"/>
    <w:rsid w:val="00CF7197"/>
    <w:rsid w:val="00CF74DD"/>
    <w:rsid w:val="00CF7854"/>
    <w:rsid w:val="00CF795E"/>
    <w:rsid w:val="00CF7AC4"/>
    <w:rsid w:val="00CF7EF7"/>
    <w:rsid w:val="00D00C2E"/>
    <w:rsid w:val="00D01844"/>
    <w:rsid w:val="00D01BE2"/>
    <w:rsid w:val="00D0346D"/>
    <w:rsid w:val="00D03582"/>
    <w:rsid w:val="00D03F19"/>
    <w:rsid w:val="00D04E97"/>
    <w:rsid w:val="00D056A3"/>
    <w:rsid w:val="00D0573B"/>
    <w:rsid w:val="00D05B21"/>
    <w:rsid w:val="00D05B9E"/>
    <w:rsid w:val="00D05BCD"/>
    <w:rsid w:val="00D06250"/>
    <w:rsid w:val="00D06404"/>
    <w:rsid w:val="00D06545"/>
    <w:rsid w:val="00D066F0"/>
    <w:rsid w:val="00D06B10"/>
    <w:rsid w:val="00D10080"/>
    <w:rsid w:val="00D10A1F"/>
    <w:rsid w:val="00D11AC6"/>
    <w:rsid w:val="00D11DC4"/>
    <w:rsid w:val="00D12754"/>
    <w:rsid w:val="00D12E5A"/>
    <w:rsid w:val="00D134C7"/>
    <w:rsid w:val="00D15573"/>
    <w:rsid w:val="00D15A6E"/>
    <w:rsid w:val="00D15FBD"/>
    <w:rsid w:val="00D16BDE"/>
    <w:rsid w:val="00D175F7"/>
    <w:rsid w:val="00D17A6C"/>
    <w:rsid w:val="00D201C8"/>
    <w:rsid w:val="00D2096F"/>
    <w:rsid w:val="00D20A83"/>
    <w:rsid w:val="00D211D6"/>
    <w:rsid w:val="00D2181E"/>
    <w:rsid w:val="00D218F0"/>
    <w:rsid w:val="00D21AB2"/>
    <w:rsid w:val="00D21C9F"/>
    <w:rsid w:val="00D2250E"/>
    <w:rsid w:val="00D22510"/>
    <w:rsid w:val="00D2252A"/>
    <w:rsid w:val="00D2292B"/>
    <w:rsid w:val="00D22F9D"/>
    <w:rsid w:val="00D23683"/>
    <w:rsid w:val="00D24263"/>
    <w:rsid w:val="00D2440E"/>
    <w:rsid w:val="00D245E3"/>
    <w:rsid w:val="00D250B8"/>
    <w:rsid w:val="00D25157"/>
    <w:rsid w:val="00D26365"/>
    <w:rsid w:val="00D264CF"/>
    <w:rsid w:val="00D269C3"/>
    <w:rsid w:val="00D27420"/>
    <w:rsid w:val="00D30113"/>
    <w:rsid w:val="00D30187"/>
    <w:rsid w:val="00D3051E"/>
    <w:rsid w:val="00D31184"/>
    <w:rsid w:val="00D3127F"/>
    <w:rsid w:val="00D31A1C"/>
    <w:rsid w:val="00D31B20"/>
    <w:rsid w:val="00D322CE"/>
    <w:rsid w:val="00D328D3"/>
    <w:rsid w:val="00D329C3"/>
    <w:rsid w:val="00D33088"/>
    <w:rsid w:val="00D33D03"/>
    <w:rsid w:val="00D347BC"/>
    <w:rsid w:val="00D3538F"/>
    <w:rsid w:val="00D35441"/>
    <w:rsid w:val="00D35621"/>
    <w:rsid w:val="00D35D63"/>
    <w:rsid w:val="00D36819"/>
    <w:rsid w:val="00D37052"/>
    <w:rsid w:val="00D4020B"/>
    <w:rsid w:val="00D40C9F"/>
    <w:rsid w:val="00D40E7F"/>
    <w:rsid w:val="00D41956"/>
    <w:rsid w:val="00D4200C"/>
    <w:rsid w:val="00D422AD"/>
    <w:rsid w:val="00D4232C"/>
    <w:rsid w:val="00D42831"/>
    <w:rsid w:val="00D43325"/>
    <w:rsid w:val="00D4340B"/>
    <w:rsid w:val="00D450B7"/>
    <w:rsid w:val="00D45786"/>
    <w:rsid w:val="00D45D4E"/>
    <w:rsid w:val="00D46D8E"/>
    <w:rsid w:val="00D46FE3"/>
    <w:rsid w:val="00D479D9"/>
    <w:rsid w:val="00D47CA6"/>
    <w:rsid w:val="00D5015A"/>
    <w:rsid w:val="00D501CD"/>
    <w:rsid w:val="00D50303"/>
    <w:rsid w:val="00D5035C"/>
    <w:rsid w:val="00D5046C"/>
    <w:rsid w:val="00D50BCD"/>
    <w:rsid w:val="00D51250"/>
    <w:rsid w:val="00D512F5"/>
    <w:rsid w:val="00D515E9"/>
    <w:rsid w:val="00D516A9"/>
    <w:rsid w:val="00D51BE5"/>
    <w:rsid w:val="00D51F78"/>
    <w:rsid w:val="00D53A7A"/>
    <w:rsid w:val="00D53C21"/>
    <w:rsid w:val="00D53C38"/>
    <w:rsid w:val="00D554A4"/>
    <w:rsid w:val="00D5586E"/>
    <w:rsid w:val="00D55F61"/>
    <w:rsid w:val="00D5618C"/>
    <w:rsid w:val="00D57C27"/>
    <w:rsid w:val="00D6031A"/>
    <w:rsid w:val="00D60A3D"/>
    <w:rsid w:val="00D61780"/>
    <w:rsid w:val="00D61D9D"/>
    <w:rsid w:val="00D6205B"/>
    <w:rsid w:val="00D6276F"/>
    <w:rsid w:val="00D6286E"/>
    <w:rsid w:val="00D635E5"/>
    <w:rsid w:val="00D63747"/>
    <w:rsid w:val="00D644A9"/>
    <w:rsid w:val="00D64A8B"/>
    <w:rsid w:val="00D651E9"/>
    <w:rsid w:val="00D660F2"/>
    <w:rsid w:val="00D6642C"/>
    <w:rsid w:val="00D66AEE"/>
    <w:rsid w:val="00D66F6F"/>
    <w:rsid w:val="00D6716F"/>
    <w:rsid w:val="00D70594"/>
    <w:rsid w:val="00D70E7F"/>
    <w:rsid w:val="00D71226"/>
    <w:rsid w:val="00D713F1"/>
    <w:rsid w:val="00D71A1C"/>
    <w:rsid w:val="00D724F5"/>
    <w:rsid w:val="00D72F20"/>
    <w:rsid w:val="00D73852"/>
    <w:rsid w:val="00D73D10"/>
    <w:rsid w:val="00D7576B"/>
    <w:rsid w:val="00D75D72"/>
    <w:rsid w:val="00D77535"/>
    <w:rsid w:val="00D77544"/>
    <w:rsid w:val="00D8016A"/>
    <w:rsid w:val="00D804A7"/>
    <w:rsid w:val="00D813F0"/>
    <w:rsid w:val="00D81C8F"/>
    <w:rsid w:val="00D8228B"/>
    <w:rsid w:val="00D82934"/>
    <w:rsid w:val="00D8316D"/>
    <w:rsid w:val="00D83C99"/>
    <w:rsid w:val="00D83FB5"/>
    <w:rsid w:val="00D84271"/>
    <w:rsid w:val="00D84883"/>
    <w:rsid w:val="00D848EE"/>
    <w:rsid w:val="00D84DEC"/>
    <w:rsid w:val="00D85558"/>
    <w:rsid w:val="00D85CC1"/>
    <w:rsid w:val="00D86229"/>
    <w:rsid w:val="00D868F1"/>
    <w:rsid w:val="00D86DB1"/>
    <w:rsid w:val="00D87CE8"/>
    <w:rsid w:val="00D87D02"/>
    <w:rsid w:val="00D87D98"/>
    <w:rsid w:val="00D90DFC"/>
    <w:rsid w:val="00D9190D"/>
    <w:rsid w:val="00D923EC"/>
    <w:rsid w:val="00D92B74"/>
    <w:rsid w:val="00D9343D"/>
    <w:rsid w:val="00D93B12"/>
    <w:rsid w:val="00D93EC9"/>
    <w:rsid w:val="00D95CC8"/>
    <w:rsid w:val="00D969E8"/>
    <w:rsid w:val="00D97152"/>
    <w:rsid w:val="00D97A63"/>
    <w:rsid w:val="00D97F6B"/>
    <w:rsid w:val="00DA0333"/>
    <w:rsid w:val="00DA09FD"/>
    <w:rsid w:val="00DA121A"/>
    <w:rsid w:val="00DA351A"/>
    <w:rsid w:val="00DA35D6"/>
    <w:rsid w:val="00DA393A"/>
    <w:rsid w:val="00DA4FF2"/>
    <w:rsid w:val="00DA5674"/>
    <w:rsid w:val="00DA5E5B"/>
    <w:rsid w:val="00DA5F20"/>
    <w:rsid w:val="00DA60B8"/>
    <w:rsid w:val="00DA6343"/>
    <w:rsid w:val="00DA6F71"/>
    <w:rsid w:val="00DA76EC"/>
    <w:rsid w:val="00DB05B0"/>
    <w:rsid w:val="00DB06F3"/>
    <w:rsid w:val="00DB07CD"/>
    <w:rsid w:val="00DB08FE"/>
    <w:rsid w:val="00DB0A88"/>
    <w:rsid w:val="00DB0B32"/>
    <w:rsid w:val="00DB1031"/>
    <w:rsid w:val="00DB1853"/>
    <w:rsid w:val="00DB1E25"/>
    <w:rsid w:val="00DB225C"/>
    <w:rsid w:val="00DB2723"/>
    <w:rsid w:val="00DB4488"/>
    <w:rsid w:val="00DB475A"/>
    <w:rsid w:val="00DB4EF0"/>
    <w:rsid w:val="00DB5187"/>
    <w:rsid w:val="00DB536F"/>
    <w:rsid w:val="00DB568A"/>
    <w:rsid w:val="00DB5DA0"/>
    <w:rsid w:val="00DB5FE8"/>
    <w:rsid w:val="00DB60C5"/>
    <w:rsid w:val="00DB6966"/>
    <w:rsid w:val="00DB6AE8"/>
    <w:rsid w:val="00DB73E7"/>
    <w:rsid w:val="00DC0A70"/>
    <w:rsid w:val="00DC0CB3"/>
    <w:rsid w:val="00DC1113"/>
    <w:rsid w:val="00DC2108"/>
    <w:rsid w:val="00DC22D1"/>
    <w:rsid w:val="00DC23A0"/>
    <w:rsid w:val="00DC23BD"/>
    <w:rsid w:val="00DC2B97"/>
    <w:rsid w:val="00DC2C38"/>
    <w:rsid w:val="00DC4DB6"/>
    <w:rsid w:val="00DC5FEE"/>
    <w:rsid w:val="00DC613E"/>
    <w:rsid w:val="00DC65CA"/>
    <w:rsid w:val="00DC6A42"/>
    <w:rsid w:val="00DC7565"/>
    <w:rsid w:val="00DC7926"/>
    <w:rsid w:val="00DC7B11"/>
    <w:rsid w:val="00DD06D6"/>
    <w:rsid w:val="00DD1C24"/>
    <w:rsid w:val="00DD23CC"/>
    <w:rsid w:val="00DD2C0B"/>
    <w:rsid w:val="00DD3000"/>
    <w:rsid w:val="00DD3077"/>
    <w:rsid w:val="00DD39D0"/>
    <w:rsid w:val="00DD435D"/>
    <w:rsid w:val="00DD4812"/>
    <w:rsid w:val="00DD4944"/>
    <w:rsid w:val="00DD4B2B"/>
    <w:rsid w:val="00DD4BE2"/>
    <w:rsid w:val="00DD4DC2"/>
    <w:rsid w:val="00DD5E08"/>
    <w:rsid w:val="00DD79B2"/>
    <w:rsid w:val="00DD7B67"/>
    <w:rsid w:val="00DD7B96"/>
    <w:rsid w:val="00DE075A"/>
    <w:rsid w:val="00DE090E"/>
    <w:rsid w:val="00DE17F7"/>
    <w:rsid w:val="00DE1D96"/>
    <w:rsid w:val="00DE1ED5"/>
    <w:rsid w:val="00DE2062"/>
    <w:rsid w:val="00DE2888"/>
    <w:rsid w:val="00DE2897"/>
    <w:rsid w:val="00DE29EC"/>
    <w:rsid w:val="00DE30F7"/>
    <w:rsid w:val="00DE411E"/>
    <w:rsid w:val="00DE4B13"/>
    <w:rsid w:val="00DE4CA4"/>
    <w:rsid w:val="00DE4CF9"/>
    <w:rsid w:val="00DE5714"/>
    <w:rsid w:val="00DE5B5E"/>
    <w:rsid w:val="00DE5D02"/>
    <w:rsid w:val="00DE6281"/>
    <w:rsid w:val="00DE6766"/>
    <w:rsid w:val="00DE690E"/>
    <w:rsid w:val="00DE6FF5"/>
    <w:rsid w:val="00DE7045"/>
    <w:rsid w:val="00DE7E52"/>
    <w:rsid w:val="00DE7F82"/>
    <w:rsid w:val="00DF0CD1"/>
    <w:rsid w:val="00DF14DE"/>
    <w:rsid w:val="00DF16A2"/>
    <w:rsid w:val="00DF1762"/>
    <w:rsid w:val="00DF1BED"/>
    <w:rsid w:val="00DF3720"/>
    <w:rsid w:val="00DF37A7"/>
    <w:rsid w:val="00DF384E"/>
    <w:rsid w:val="00DF38B8"/>
    <w:rsid w:val="00DF397C"/>
    <w:rsid w:val="00DF3CD8"/>
    <w:rsid w:val="00DF4CC7"/>
    <w:rsid w:val="00DF5AB6"/>
    <w:rsid w:val="00DF5B14"/>
    <w:rsid w:val="00DF6913"/>
    <w:rsid w:val="00DF6BB6"/>
    <w:rsid w:val="00DF7B0B"/>
    <w:rsid w:val="00E0168B"/>
    <w:rsid w:val="00E017D1"/>
    <w:rsid w:val="00E01FFF"/>
    <w:rsid w:val="00E02362"/>
    <w:rsid w:val="00E03257"/>
    <w:rsid w:val="00E035D2"/>
    <w:rsid w:val="00E04017"/>
    <w:rsid w:val="00E05495"/>
    <w:rsid w:val="00E07010"/>
    <w:rsid w:val="00E070C7"/>
    <w:rsid w:val="00E102A2"/>
    <w:rsid w:val="00E10591"/>
    <w:rsid w:val="00E10E49"/>
    <w:rsid w:val="00E118DB"/>
    <w:rsid w:val="00E13241"/>
    <w:rsid w:val="00E14537"/>
    <w:rsid w:val="00E149EE"/>
    <w:rsid w:val="00E157A9"/>
    <w:rsid w:val="00E158BF"/>
    <w:rsid w:val="00E15C5B"/>
    <w:rsid w:val="00E1695D"/>
    <w:rsid w:val="00E16FBF"/>
    <w:rsid w:val="00E201EE"/>
    <w:rsid w:val="00E204DB"/>
    <w:rsid w:val="00E20810"/>
    <w:rsid w:val="00E20D9E"/>
    <w:rsid w:val="00E213C3"/>
    <w:rsid w:val="00E21B50"/>
    <w:rsid w:val="00E231BE"/>
    <w:rsid w:val="00E24007"/>
    <w:rsid w:val="00E242D7"/>
    <w:rsid w:val="00E24975"/>
    <w:rsid w:val="00E24B66"/>
    <w:rsid w:val="00E25229"/>
    <w:rsid w:val="00E259BA"/>
    <w:rsid w:val="00E25A48"/>
    <w:rsid w:val="00E26056"/>
    <w:rsid w:val="00E26596"/>
    <w:rsid w:val="00E26D30"/>
    <w:rsid w:val="00E26EF2"/>
    <w:rsid w:val="00E27976"/>
    <w:rsid w:val="00E27C11"/>
    <w:rsid w:val="00E27CC9"/>
    <w:rsid w:val="00E27E0F"/>
    <w:rsid w:val="00E309D3"/>
    <w:rsid w:val="00E31A82"/>
    <w:rsid w:val="00E31EF3"/>
    <w:rsid w:val="00E31F8E"/>
    <w:rsid w:val="00E322AD"/>
    <w:rsid w:val="00E32800"/>
    <w:rsid w:val="00E32D3F"/>
    <w:rsid w:val="00E332D7"/>
    <w:rsid w:val="00E3361C"/>
    <w:rsid w:val="00E336D2"/>
    <w:rsid w:val="00E33DF7"/>
    <w:rsid w:val="00E344ED"/>
    <w:rsid w:val="00E34ECE"/>
    <w:rsid w:val="00E355CB"/>
    <w:rsid w:val="00E36EC6"/>
    <w:rsid w:val="00E36EFB"/>
    <w:rsid w:val="00E407B3"/>
    <w:rsid w:val="00E4092B"/>
    <w:rsid w:val="00E40E2D"/>
    <w:rsid w:val="00E40FA9"/>
    <w:rsid w:val="00E41167"/>
    <w:rsid w:val="00E42D88"/>
    <w:rsid w:val="00E437D4"/>
    <w:rsid w:val="00E43808"/>
    <w:rsid w:val="00E43A0B"/>
    <w:rsid w:val="00E44600"/>
    <w:rsid w:val="00E44800"/>
    <w:rsid w:val="00E44813"/>
    <w:rsid w:val="00E449B4"/>
    <w:rsid w:val="00E45491"/>
    <w:rsid w:val="00E45CF2"/>
    <w:rsid w:val="00E4615F"/>
    <w:rsid w:val="00E4660D"/>
    <w:rsid w:val="00E4694E"/>
    <w:rsid w:val="00E46AAC"/>
    <w:rsid w:val="00E47435"/>
    <w:rsid w:val="00E478F7"/>
    <w:rsid w:val="00E5016A"/>
    <w:rsid w:val="00E509B3"/>
    <w:rsid w:val="00E50EF0"/>
    <w:rsid w:val="00E5106F"/>
    <w:rsid w:val="00E51157"/>
    <w:rsid w:val="00E5126A"/>
    <w:rsid w:val="00E51BB1"/>
    <w:rsid w:val="00E51DB0"/>
    <w:rsid w:val="00E51E9F"/>
    <w:rsid w:val="00E51F56"/>
    <w:rsid w:val="00E52244"/>
    <w:rsid w:val="00E525B2"/>
    <w:rsid w:val="00E52714"/>
    <w:rsid w:val="00E52926"/>
    <w:rsid w:val="00E530E0"/>
    <w:rsid w:val="00E536F6"/>
    <w:rsid w:val="00E5381F"/>
    <w:rsid w:val="00E53FDC"/>
    <w:rsid w:val="00E547A7"/>
    <w:rsid w:val="00E553D0"/>
    <w:rsid w:val="00E5799E"/>
    <w:rsid w:val="00E57A11"/>
    <w:rsid w:val="00E57A22"/>
    <w:rsid w:val="00E57C3D"/>
    <w:rsid w:val="00E57F24"/>
    <w:rsid w:val="00E57FED"/>
    <w:rsid w:val="00E600CD"/>
    <w:rsid w:val="00E60205"/>
    <w:rsid w:val="00E60FFD"/>
    <w:rsid w:val="00E61539"/>
    <w:rsid w:val="00E61590"/>
    <w:rsid w:val="00E61E7C"/>
    <w:rsid w:val="00E61FED"/>
    <w:rsid w:val="00E62BD0"/>
    <w:rsid w:val="00E6351E"/>
    <w:rsid w:val="00E63959"/>
    <w:rsid w:val="00E648EF"/>
    <w:rsid w:val="00E64D19"/>
    <w:rsid w:val="00E650ED"/>
    <w:rsid w:val="00E6549B"/>
    <w:rsid w:val="00E6572A"/>
    <w:rsid w:val="00E65AD3"/>
    <w:rsid w:val="00E660C7"/>
    <w:rsid w:val="00E6746C"/>
    <w:rsid w:val="00E67585"/>
    <w:rsid w:val="00E70098"/>
    <w:rsid w:val="00E705BE"/>
    <w:rsid w:val="00E70B56"/>
    <w:rsid w:val="00E71603"/>
    <w:rsid w:val="00E72475"/>
    <w:rsid w:val="00E72599"/>
    <w:rsid w:val="00E72618"/>
    <w:rsid w:val="00E74328"/>
    <w:rsid w:val="00E744AF"/>
    <w:rsid w:val="00E7466F"/>
    <w:rsid w:val="00E750F7"/>
    <w:rsid w:val="00E7571C"/>
    <w:rsid w:val="00E76951"/>
    <w:rsid w:val="00E76B2C"/>
    <w:rsid w:val="00E76EC7"/>
    <w:rsid w:val="00E77062"/>
    <w:rsid w:val="00E7732B"/>
    <w:rsid w:val="00E776F3"/>
    <w:rsid w:val="00E8053C"/>
    <w:rsid w:val="00E80C9F"/>
    <w:rsid w:val="00E80DBA"/>
    <w:rsid w:val="00E80FA1"/>
    <w:rsid w:val="00E8104D"/>
    <w:rsid w:val="00E81329"/>
    <w:rsid w:val="00E8139E"/>
    <w:rsid w:val="00E813A0"/>
    <w:rsid w:val="00E81988"/>
    <w:rsid w:val="00E8262F"/>
    <w:rsid w:val="00E8298C"/>
    <w:rsid w:val="00E82CDC"/>
    <w:rsid w:val="00E83CFE"/>
    <w:rsid w:val="00E844A6"/>
    <w:rsid w:val="00E84871"/>
    <w:rsid w:val="00E8491A"/>
    <w:rsid w:val="00E849A0"/>
    <w:rsid w:val="00E85471"/>
    <w:rsid w:val="00E86636"/>
    <w:rsid w:val="00E86C7C"/>
    <w:rsid w:val="00E86E25"/>
    <w:rsid w:val="00E871CA"/>
    <w:rsid w:val="00E8749A"/>
    <w:rsid w:val="00E87E80"/>
    <w:rsid w:val="00E9008D"/>
    <w:rsid w:val="00E909CD"/>
    <w:rsid w:val="00E90C4F"/>
    <w:rsid w:val="00E925EE"/>
    <w:rsid w:val="00E9354B"/>
    <w:rsid w:val="00E940C4"/>
    <w:rsid w:val="00E94258"/>
    <w:rsid w:val="00E9498B"/>
    <w:rsid w:val="00E94A1C"/>
    <w:rsid w:val="00E94D18"/>
    <w:rsid w:val="00E956FD"/>
    <w:rsid w:val="00E95D3B"/>
    <w:rsid w:val="00E95ED5"/>
    <w:rsid w:val="00E96080"/>
    <w:rsid w:val="00E964D1"/>
    <w:rsid w:val="00E967A2"/>
    <w:rsid w:val="00E97069"/>
    <w:rsid w:val="00E973BE"/>
    <w:rsid w:val="00E978B1"/>
    <w:rsid w:val="00E97C5C"/>
    <w:rsid w:val="00EA0433"/>
    <w:rsid w:val="00EA0797"/>
    <w:rsid w:val="00EA08C9"/>
    <w:rsid w:val="00EA0CEB"/>
    <w:rsid w:val="00EA134C"/>
    <w:rsid w:val="00EA196F"/>
    <w:rsid w:val="00EA263B"/>
    <w:rsid w:val="00EA273C"/>
    <w:rsid w:val="00EA29EB"/>
    <w:rsid w:val="00EA2B0C"/>
    <w:rsid w:val="00EA2E54"/>
    <w:rsid w:val="00EA2EDE"/>
    <w:rsid w:val="00EA3145"/>
    <w:rsid w:val="00EA3A1E"/>
    <w:rsid w:val="00EA4C32"/>
    <w:rsid w:val="00EA4DAD"/>
    <w:rsid w:val="00EA4FD6"/>
    <w:rsid w:val="00EA57ED"/>
    <w:rsid w:val="00EA615E"/>
    <w:rsid w:val="00EA6EFB"/>
    <w:rsid w:val="00EA7E2B"/>
    <w:rsid w:val="00EB047A"/>
    <w:rsid w:val="00EB0580"/>
    <w:rsid w:val="00EB0E45"/>
    <w:rsid w:val="00EB1048"/>
    <w:rsid w:val="00EB2293"/>
    <w:rsid w:val="00EB2A14"/>
    <w:rsid w:val="00EB3764"/>
    <w:rsid w:val="00EB38CC"/>
    <w:rsid w:val="00EB4582"/>
    <w:rsid w:val="00EB495E"/>
    <w:rsid w:val="00EB5244"/>
    <w:rsid w:val="00EB55F5"/>
    <w:rsid w:val="00EB5725"/>
    <w:rsid w:val="00EB59CF"/>
    <w:rsid w:val="00EB5E72"/>
    <w:rsid w:val="00EB606B"/>
    <w:rsid w:val="00EB6439"/>
    <w:rsid w:val="00EB6465"/>
    <w:rsid w:val="00EB6660"/>
    <w:rsid w:val="00EB6CB0"/>
    <w:rsid w:val="00EB6E44"/>
    <w:rsid w:val="00EB70AD"/>
    <w:rsid w:val="00EB731D"/>
    <w:rsid w:val="00EB76DC"/>
    <w:rsid w:val="00EB799D"/>
    <w:rsid w:val="00EB7CCB"/>
    <w:rsid w:val="00EB7E57"/>
    <w:rsid w:val="00EC0554"/>
    <w:rsid w:val="00EC1054"/>
    <w:rsid w:val="00EC1209"/>
    <w:rsid w:val="00EC126B"/>
    <w:rsid w:val="00EC17D0"/>
    <w:rsid w:val="00EC18B7"/>
    <w:rsid w:val="00EC1902"/>
    <w:rsid w:val="00EC1AFC"/>
    <w:rsid w:val="00EC1D1E"/>
    <w:rsid w:val="00EC1E9E"/>
    <w:rsid w:val="00EC291F"/>
    <w:rsid w:val="00EC37CF"/>
    <w:rsid w:val="00EC39F2"/>
    <w:rsid w:val="00EC3C86"/>
    <w:rsid w:val="00EC4D7B"/>
    <w:rsid w:val="00EC52E2"/>
    <w:rsid w:val="00EC54FB"/>
    <w:rsid w:val="00EC6554"/>
    <w:rsid w:val="00EC6769"/>
    <w:rsid w:val="00EC6F10"/>
    <w:rsid w:val="00EC71FD"/>
    <w:rsid w:val="00EC7D06"/>
    <w:rsid w:val="00ED05B9"/>
    <w:rsid w:val="00ED0ADF"/>
    <w:rsid w:val="00ED0DCE"/>
    <w:rsid w:val="00ED0F98"/>
    <w:rsid w:val="00ED12C7"/>
    <w:rsid w:val="00ED1667"/>
    <w:rsid w:val="00ED19FC"/>
    <w:rsid w:val="00ED1DDF"/>
    <w:rsid w:val="00ED23A5"/>
    <w:rsid w:val="00ED29D1"/>
    <w:rsid w:val="00ED4441"/>
    <w:rsid w:val="00ED4453"/>
    <w:rsid w:val="00ED4563"/>
    <w:rsid w:val="00ED542A"/>
    <w:rsid w:val="00ED5AA7"/>
    <w:rsid w:val="00ED610F"/>
    <w:rsid w:val="00ED65AF"/>
    <w:rsid w:val="00ED6CC9"/>
    <w:rsid w:val="00ED70EA"/>
    <w:rsid w:val="00ED7FCA"/>
    <w:rsid w:val="00EE0616"/>
    <w:rsid w:val="00EE0D14"/>
    <w:rsid w:val="00EE108B"/>
    <w:rsid w:val="00EE15E6"/>
    <w:rsid w:val="00EE36C1"/>
    <w:rsid w:val="00EE39F3"/>
    <w:rsid w:val="00EE3ED1"/>
    <w:rsid w:val="00EE4702"/>
    <w:rsid w:val="00EE4A23"/>
    <w:rsid w:val="00EE4E02"/>
    <w:rsid w:val="00EE4E0A"/>
    <w:rsid w:val="00EE51B2"/>
    <w:rsid w:val="00EE6337"/>
    <w:rsid w:val="00EE64AE"/>
    <w:rsid w:val="00EE684B"/>
    <w:rsid w:val="00EE732F"/>
    <w:rsid w:val="00EE7735"/>
    <w:rsid w:val="00EF1576"/>
    <w:rsid w:val="00EF1F98"/>
    <w:rsid w:val="00EF2267"/>
    <w:rsid w:val="00EF2DB4"/>
    <w:rsid w:val="00EF32C9"/>
    <w:rsid w:val="00EF491C"/>
    <w:rsid w:val="00EF491E"/>
    <w:rsid w:val="00EF55A9"/>
    <w:rsid w:val="00EF56DB"/>
    <w:rsid w:val="00EF693D"/>
    <w:rsid w:val="00EF6A1C"/>
    <w:rsid w:val="00EF705D"/>
    <w:rsid w:val="00F00E9C"/>
    <w:rsid w:val="00F014C1"/>
    <w:rsid w:val="00F01A6F"/>
    <w:rsid w:val="00F01AA5"/>
    <w:rsid w:val="00F02071"/>
    <w:rsid w:val="00F020A2"/>
    <w:rsid w:val="00F02FDE"/>
    <w:rsid w:val="00F042FD"/>
    <w:rsid w:val="00F04F80"/>
    <w:rsid w:val="00F04FF7"/>
    <w:rsid w:val="00F054E1"/>
    <w:rsid w:val="00F05C6D"/>
    <w:rsid w:val="00F07211"/>
    <w:rsid w:val="00F0752C"/>
    <w:rsid w:val="00F10184"/>
    <w:rsid w:val="00F10266"/>
    <w:rsid w:val="00F10436"/>
    <w:rsid w:val="00F10C36"/>
    <w:rsid w:val="00F11F09"/>
    <w:rsid w:val="00F11F38"/>
    <w:rsid w:val="00F1212E"/>
    <w:rsid w:val="00F12996"/>
    <w:rsid w:val="00F12BA3"/>
    <w:rsid w:val="00F1319D"/>
    <w:rsid w:val="00F1632A"/>
    <w:rsid w:val="00F164C2"/>
    <w:rsid w:val="00F168D3"/>
    <w:rsid w:val="00F16A39"/>
    <w:rsid w:val="00F16B8A"/>
    <w:rsid w:val="00F16D32"/>
    <w:rsid w:val="00F17F23"/>
    <w:rsid w:val="00F206BB"/>
    <w:rsid w:val="00F20DB1"/>
    <w:rsid w:val="00F218CB"/>
    <w:rsid w:val="00F225E3"/>
    <w:rsid w:val="00F2298A"/>
    <w:rsid w:val="00F2298D"/>
    <w:rsid w:val="00F22A85"/>
    <w:rsid w:val="00F23A8D"/>
    <w:rsid w:val="00F23AE0"/>
    <w:rsid w:val="00F2450D"/>
    <w:rsid w:val="00F249A6"/>
    <w:rsid w:val="00F24EEE"/>
    <w:rsid w:val="00F2549B"/>
    <w:rsid w:val="00F254D5"/>
    <w:rsid w:val="00F25DB5"/>
    <w:rsid w:val="00F25F2A"/>
    <w:rsid w:val="00F26614"/>
    <w:rsid w:val="00F266D3"/>
    <w:rsid w:val="00F26BE7"/>
    <w:rsid w:val="00F26C15"/>
    <w:rsid w:val="00F26EBF"/>
    <w:rsid w:val="00F275F7"/>
    <w:rsid w:val="00F278D8"/>
    <w:rsid w:val="00F27AF4"/>
    <w:rsid w:val="00F3174A"/>
    <w:rsid w:val="00F31CB0"/>
    <w:rsid w:val="00F31CD7"/>
    <w:rsid w:val="00F328CA"/>
    <w:rsid w:val="00F32A49"/>
    <w:rsid w:val="00F337CA"/>
    <w:rsid w:val="00F33A11"/>
    <w:rsid w:val="00F34000"/>
    <w:rsid w:val="00F34262"/>
    <w:rsid w:val="00F34456"/>
    <w:rsid w:val="00F348BD"/>
    <w:rsid w:val="00F34D06"/>
    <w:rsid w:val="00F34F7C"/>
    <w:rsid w:val="00F35386"/>
    <w:rsid w:val="00F35598"/>
    <w:rsid w:val="00F3593B"/>
    <w:rsid w:val="00F35D83"/>
    <w:rsid w:val="00F35EDC"/>
    <w:rsid w:val="00F35FD3"/>
    <w:rsid w:val="00F3699F"/>
    <w:rsid w:val="00F37028"/>
    <w:rsid w:val="00F3703B"/>
    <w:rsid w:val="00F37225"/>
    <w:rsid w:val="00F37324"/>
    <w:rsid w:val="00F37702"/>
    <w:rsid w:val="00F37D90"/>
    <w:rsid w:val="00F37E57"/>
    <w:rsid w:val="00F40C7E"/>
    <w:rsid w:val="00F4156B"/>
    <w:rsid w:val="00F43A01"/>
    <w:rsid w:val="00F43C81"/>
    <w:rsid w:val="00F43EE6"/>
    <w:rsid w:val="00F44720"/>
    <w:rsid w:val="00F5082F"/>
    <w:rsid w:val="00F50B53"/>
    <w:rsid w:val="00F50F22"/>
    <w:rsid w:val="00F51E7F"/>
    <w:rsid w:val="00F52154"/>
    <w:rsid w:val="00F529CF"/>
    <w:rsid w:val="00F52EC6"/>
    <w:rsid w:val="00F540F9"/>
    <w:rsid w:val="00F549A3"/>
    <w:rsid w:val="00F54ADD"/>
    <w:rsid w:val="00F5510C"/>
    <w:rsid w:val="00F55187"/>
    <w:rsid w:val="00F553C8"/>
    <w:rsid w:val="00F5590E"/>
    <w:rsid w:val="00F55B92"/>
    <w:rsid w:val="00F5615B"/>
    <w:rsid w:val="00F57887"/>
    <w:rsid w:val="00F600AF"/>
    <w:rsid w:val="00F61366"/>
    <w:rsid w:val="00F61644"/>
    <w:rsid w:val="00F6188B"/>
    <w:rsid w:val="00F62E5D"/>
    <w:rsid w:val="00F62E8E"/>
    <w:rsid w:val="00F63B55"/>
    <w:rsid w:val="00F642E7"/>
    <w:rsid w:val="00F646DF"/>
    <w:rsid w:val="00F64FD6"/>
    <w:rsid w:val="00F65266"/>
    <w:rsid w:val="00F6543D"/>
    <w:rsid w:val="00F654D5"/>
    <w:rsid w:val="00F65D3C"/>
    <w:rsid w:val="00F65EB7"/>
    <w:rsid w:val="00F66206"/>
    <w:rsid w:val="00F66461"/>
    <w:rsid w:val="00F7014F"/>
    <w:rsid w:val="00F708C3"/>
    <w:rsid w:val="00F70C1A"/>
    <w:rsid w:val="00F70E3F"/>
    <w:rsid w:val="00F7169E"/>
    <w:rsid w:val="00F7181D"/>
    <w:rsid w:val="00F71AC5"/>
    <w:rsid w:val="00F72020"/>
    <w:rsid w:val="00F730ED"/>
    <w:rsid w:val="00F73E0E"/>
    <w:rsid w:val="00F73F9D"/>
    <w:rsid w:val="00F73FC3"/>
    <w:rsid w:val="00F7471B"/>
    <w:rsid w:val="00F74F80"/>
    <w:rsid w:val="00F751EB"/>
    <w:rsid w:val="00F758FB"/>
    <w:rsid w:val="00F76527"/>
    <w:rsid w:val="00F76D6D"/>
    <w:rsid w:val="00F80427"/>
    <w:rsid w:val="00F80793"/>
    <w:rsid w:val="00F8181F"/>
    <w:rsid w:val="00F82314"/>
    <w:rsid w:val="00F82FAA"/>
    <w:rsid w:val="00F83158"/>
    <w:rsid w:val="00F84B37"/>
    <w:rsid w:val="00F8573E"/>
    <w:rsid w:val="00F85C3D"/>
    <w:rsid w:val="00F85E16"/>
    <w:rsid w:val="00F86A0A"/>
    <w:rsid w:val="00F87478"/>
    <w:rsid w:val="00F87481"/>
    <w:rsid w:val="00F90669"/>
    <w:rsid w:val="00F91597"/>
    <w:rsid w:val="00F9168C"/>
    <w:rsid w:val="00F91D3E"/>
    <w:rsid w:val="00F92152"/>
    <w:rsid w:val="00F9216C"/>
    <w:rsid w:val="00F93193"/>
    <w:rsid w:val="00F93A98"/>
    <w:rsid w:val="00F9470A"/>
    <w:rsid w:val="00F94A27"/>
    <w:rsid w:val="00F95402"/>
    <w:rsid w:val="00F9540C"/>
    <w:rsid w:val="00F95755"/>
    <w:rsid w:val="00F966A5"/>
    <w:rsid w:val="00F96B6C"/>
    <w:rsid w:val="00F96CE6"/>
    <w:rsid w:val="00F96E1A"/>
    <w:rsid w:val="00F972A3"/>
    <w:rsid w:val="00F975C9"/>
    <w:rsid w:val="00F9762E"/>
    <w:rsid w:val="00F97EBF"/>
    <w:rsid w:val="00FA0539"/>
    <w:rsid w:val="00FA1021"/>
    <w:rsid w:val="00FA1A9E"/>
    <w:rsid w:val="00FA1AA6"/>
    <w:rsid w:val="00FA2662"/>
    <w:rsid w:val="00FA2784"/>
    <w:rsid w:val="00FA2C93"/>
    <w:rsid w:val="00FA3288"/>
    <w:rsid w:val="00FA368D"/>
    <w:rsid w:val="00FA3A75"/>
    <w:rsid w:val="00FA4043"/>
    <w:rsid w:val="00FA42EC"/>
    <w:rsid w:val="00FA694B"/>
    <w:rsid w:val="00FA6D8E"/>
    <w:rsid w:val="00FA6E1B"/>
    <w:rsid w:val="00FA771D"/>
    <w:rsid w:val="00FB0D7E"/>
    <w:rsid w:val="00FB0FC7"/>
    <w:rsid w:val="00FB1180"/>
    <w:rsid w:val="00FB1768"/>
    <w:rsid w:val="00FB2625"/>
    <w:rsid w:val="00FB30FB"/>
    <w:rsid w:val="00FB37DB"/>
    <w:rsid w:val="00FB4A33"/>
    <w:rsid w:val="00FB4BF0"/>
    <w:rsid w:val="00FB51E1"/>
    <w:rsid w:val="00FB532B"/>
    <w:rsid w:val="00FB543F"/>
    <w:rsid w:val="00FB5957"/>
    <w:rsid w:val="00FB657E"/>
    <w:rsid w:val="00FC0926"/>
    <w:rsid w:val="00FC1288"/>
    <w:rsid w:val="00FC1329"/>
    <w:rsid w:val="00FC1AC2"/>
    <w:rsid w:val="00FC2A11"/>
    <w:rsid w:val="00FC36DD"/>
    <w:rsid w:val="00FC3FAF"/>
    <w:rsid w:val="00FC407C"/>
    <w:rsid w:val="00FC46A5"/>
    <w:rsid w:val="00FC5ABC"/>
    <w:rsid w:val="00FC5BFA"/>
    <w:rsid w:val="00FC5F96"/>
    <w:rsid w:val="00FC627E"/>
    <w:rsid w:val="00FC650A"/>
    <w:rsid w:val="00FC7C5C"/>
    <w:rsid w:val="00FD0910"/>
    <w:rsid w:val="00FD0915"/>
    <w:rsid w:val="00FD0A27"/>
    <w:rsid w:val="00FD1758"/>
    <w:rsid w:val="00FD17FB"/>
    <w:rsid w:val="00FD226D"/>
    <w:rsid w:val="00FD4AF4"/>
    <w:rsid w:val="00FD4DC1"/>
    <w:rsid w:val="00FD569E"/>
    <w:rsid w:val="00FD5BCE"/>
    <w:rsid w:val="00FD5FFD"/>
    <w:rsid w:val="00FD6C1A"/>
    <w:rsid w:val="00FD6C38"/>
    <w:rsid w:val="00FD6E12"/>
    <w:rsid w:val="00FD6E3B"/>
    <w:rsid w:val="00FD6F43"/>
    <w:rsid w:val="00FD722F"/>
    <w:rsid w:val="00FD7966"/>
    <w:rsid w:val="00FE1A90"/>
    <w:rsid w:val="00FE1DB5"/>
    <w:rsid w:val="00FE26E7"/>
    <w:rsid w:val="00FE2D87"/>
    <w:rsid w:val="00FE33A5"/>
    <w:rsid w:val="00FE3568"/>
    <w:rsid w:val="00FE4D16"/>
    <w:rsid w:val="00FE4ECC"/>
    <w:rsid w:val="00FE53BE"/>
    <w:rsid w:val="00FE5B78"/>
    <w:rsid w:val="00FE62B1"/>
    <w:rsid w:val="00FE69FB"/>
    <w:rsid w:val="00FE6D56"/>
    <w:rsid w:val="00FE7A42"/>
    <w:rsid w:val="00FE7BFC"/>
    <w:rsid w:val="00FF0A4D"/>
    <w:rsid w:val="00FF0F39"/>
    <w:rsid w:val="00FF1B0D"/>
    <w:rsid w:val="00FF3788"/>
    <w:rsid w:val="00FF4648"/>
    <w:rsid w:val="00FF4713"/>
    <w:rsid w:val="00FF4A9C"/>
    <w:rsid w:val="00FF4EA0"/>
    <w:rsid w:val="00FF4FF8"/>
    <w:rsid w:val="00FF6F0A"/>
    <w:rsid w:val="00FF7562"/>
    <w:rsid w:val="00FF7B9F"/>
    <w:rsid w:val="00FF7FB2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5889"/>
    <o:shapelayout v:ext="edit">
      <o:idmap v:ext="edit" data="1"/>
    </o:shapelayout>
  </w:shapeDefaults>
  <w:decimalSymbol w:val="."/>
  <w:listSeparator w:val=","/>
  <w14:docId w14:val="3A939EE3"/>
  <w15:docId w15:val="{5CBFFB64-0835-4B6E-9013-18A66C08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1B8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4953AA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7A67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B2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B27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F7E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F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F7EC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F7EC8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753EF8"/>
    <w:rPr>
      <w:rFonts w:cs="Times New Roman"/>
      <w:b/>
      <w:bCs/>
      <w:color w:val="6D9888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semiHidden/>
    <w:rsid w:val="00753EF8"/>
    <w:pPr>
      <w:spacing w:after="0" w:line="240" w:lineRule="auto"/>
      <w:textAlignment w:val="baseline"/>
    </w:pPr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3C5D3D"/>
    <w:rPr>
      <w:lang w:val="en-US" w:eastAsia="en-US"/>
    </w:rPr>
  </w:style>
  <w:style w:type="character" w:customStyle="1" w:styleId="apple-converted-space">
    <w:name w:val="apple-converted-space"/>
    <w:basedOn w:val="DefaultParagraphFont"/>
    <w:rsid w:val="004940F2"/>
    <w:rPr>
      <w:rFonts w:cs="Times New Roman"/>
    </w:rPr>
  </w:style>
  <w:style w:type="character" w:styleId="Emphasis">
    <w:name w:val="Emphasis"/>
    <w:basedOn w:val="DefaultParagraphFont"/>
    <w:qFormat/>
    <w:locked/>
    <w:rsid w:val="00BC0BB7"/>
    <w:rPr>
      <w:i/>
      <w:iCs/>
    </w:rPr>
  </w:style>
  <w:style w:type="paragraph" w:styleId="ListParagraph">
    <w:name w:val="List Paragraph"/>
    <w:basedOn w:val="Normal"/>
    <w:uiPriority w:val="34"/>
    <w:qFormat/>
    <w:rsid w:val="00F91597"/>
    <w:pPr>
      <w:ind w:left="720"/>
      <w:contextualSpacing/>
    </w:pPr>
  </w:style>
  <w:style w:type="character" w:customStyle="1" w:styleId="A11">
    <w:name w:val="A11"/>
    <w:uiPriority w:val="99"/>
    <w:rsid w:val="0000466B"/>
    <w:rPr>
      <w:rFonts w:cs="Frutiger LT Std 55 Roman"/>
      <w:color w:val="000000"/>
      <w:sz w:val="19"/>
      <w:szCs w:val="19"/>
    </w:rPr>
  </w:style>
  <w:style w:type="paragraph" w:styleId="Header">
    <w:name w:val="header"/>
    <w:basedOn w:val="Normal"/>
    <w:link w:val="HeaderChar"/>
    <w:uiPriority w:val="99"/>
    <w:unhideWhenUsed/>
    <w:rsid w:val="00C978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884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978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884"/>
    <w:rPr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953AA"/>
    <w:rPr>
      <w:rFonts w:ascii="Times New Roman" w:hAnsi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953AA"/>
  </w:style>
  <w:style w:type="paragraph" w:styleId="PlainText">
    <w:name w:val="Plain Text"/>
    <w:basedOn w:val="Normal"/>
    <w:link w:val="PlainTextChar"/>
    <w:uiPriority w:val="99"/>
    <w:semiHidden/>
    <w:unhideWhenUsed/>
    <w:rsid w:val="008F7843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7843"/>
    <w:rPr>
      <w:rFonts w:eastAsiaTheme="minorHAnsi" w:cs="Consolas"/>
      <w:szCs w:val="21"/>
      <w:lang w:val="en-US" w:eastAsia="en-US"/>
    </w:rPr>
  </w:style>
  <w:style w:type="character" w:customStyle="1" w:styleId="Heading3Char">
    <w:name w:val="Heading 3 Char"/>
    <w:basedOn w:val="DefaultParagraphFont"/>
    <w:link w:val="Heading3"/>
    <w:semiHidden/>
    <w:rsid w:val="007A676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customStyle="1" w:styleId="TableLeft">
    <w:name w:val="Table Left"/>
    <w:link w:val="TableLeftChar"/>
    <w:rsid w:val="00F730ED"/>
    <w:pPr>
      <w:spacing w:before="60" w:after="60"/>
    </w:pPr>
    <w:rPr>
      <w:rFonts w:ascii="Times New Roman" w:hAnsi="Times New Roman" w:cs="Arial"/>
      <w:bCs/>
      <w:kern w:val="32"/>
      <w:sz w:val="24"/>
      <w:szCs w:val="24"/>
      <w:lang w:val="en-US" w:eastAsia="en-US"/>
    </w:rPr>
  </w:style>
  <w:style w:type="character" w:customStyle="1" w:styleId="TableLeftChar">
    <w:name w:val="Table Left Char"/>
    <w:link w:val="TableLeft"/>
    <w:rsid w:val="00F730ED"/>
    <w:rPr>
      <w:rFonts w:ascii="Times New Roman" w:hAnsi="Times New Roman" w:cs="Arial"/>
      <w:bCs/>
      <w:kern w:val="32"/>
      <w:sz w:val="24"/>
      <w:szCs w:val="24"/>
      <w:lang w:val="en-US" w:eastAsia="en-US"/>
    </w:rPr>
  </w:style>
  <w:style w:type="paragraph" w:customStyle="1" w:styleId="TableFootnote">
    <w:name w:val="Table Footnote"/>
    <w:basedOn w:val="Normal"/>
    <w:qFormat/>
    <w:rsid w:val="006F7029"/>
    <w:pPr>
      <w:spacing w:before="60" w:after="60" w:line="240" w:lineRule="auto"/>
    </w:pPr>
    <w:rPr>
      <w:rFonts w:ascii="Times New Roman" w:hAnsi="Times New Roman"/>
      <w:sz w:val="20"/>
      <w:szCs w:val="20"/>
    </w:rPr>
  </w:style>
  <w:style w:type="paragraph" w:customStyle="1" w:styleId="TableHead">
    <w:name w:val="Table Head"/>
    <w:basedOn w:val="Normal"/>
    <w:qFormat/>
    <w:rsid w:val="00F4156B"/>
    <w:pPr>
      <w:spacing w:before="60" w:after="60" w:line="240" w:lineRule="auto"/>
      <w:jc w:val="center"/>
    </w:pPr>
    <w:rPr>
      <w:rFonts w:ascii="Times New Roman" w:hAnsi="Times New Roman"/>
      <w:b/>
      <w:sz w:val="24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07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0793"/>
    <w:rPr>
      <w:rFonts w:ascii="Courier New" w:hAnsi="Courier New" w:cs="Courier New"/>
      <w:sz w:val="20"/>
      <w:szCs w:val="20"/>
      <w:lang w:val="en-US" w:eastAsia="en-US"/>
    </w:rPr>
  </w:style>
  <w:style w:type="table" w:styleId="TableGrid">
    <w:name w:val="Table Grid"/>
    <w:basedOn w:val="TableNormal"/>
    <w:locked/>
    <w:rsid w:val="00112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C21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70C1A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4E0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locked/>
    <w:rsid w:val="00E61539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30C0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97BC5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BC5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97BC5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97BC5"/>
    <w:rPr>
      <w:rFonts w:ascii="Arial" w:hAnsi="Arial" w:cs="Arial"/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7086">
          <w:marLeft w:val="432"/>
          <w:marRight w:val="0"/>
          <w:marTop w:val="53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81791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64983">
          <w:marLeft w:val="432"/>
          <w:marRight w:val="0"/>
          <w:marTop w:val="53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40528">
          <w:marLeft w:val="85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1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1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1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1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015294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1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015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015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015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3015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3015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015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3015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30152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3015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2072">
          <w:marLeft w:val="432"/>
          <w:marRight w:val="0"/>
          <w:marTop w:val="53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07346">
          <w:marLeft w:val="85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0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3281">
          <w:marLeft w:val="432"/>
          <w:marRight w:val="0"/>
          <w:marTop w:val="53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1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5215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7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0969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5136E8-662B-42D8-B0F5-99E473BD9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hase 3, multicenter, randomized, double-blind, placebo-controlled trial of lenvatinib (E7080) in patients with 131I-refractory differentiated thyroid cancer (SELECT)</vt:lpstr>
    </vt:vector>
  </TitlesOfParts>
  <Company>Eisai Inc.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hase 3, multicenter, randomized, double-blind, placebo-controlled trial of lenvatinib (E7080) in patients with 131I-refractory differentiated thyroid cancer (SELECT)</dc:title>
  <dc:creator>sselamat</dc:creator>
  <cp:lastModifiedBy>Laura.Hendrickson</cp:lastModifiedBy>
  <cp:revision>3</cp:revision>
  <cp:lastPrinted>2020-01-10T22:02:00Z</cp:lastPrinted>
  <dcterms:created xsi:type="dcterms:W3CDTF">2020-11-20T20:49:00Z</dcterms:created>
  <dcterms:modified xsi:type="dcterms:W3CDTF">2020-11-20T20:50:00Z</dcterms:modified>
</cp:coreProperties>
</file>